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700" w:type="dxa"/>
        <w:tblLook w:val="04A0" w:firstRow="1" w:lastRow="0" w:firstColumn="1" w:lastColumn="0" w:noHBand="0" w:noVBand="1"/>
      </w:tblPr>
      <w:tblGrid>
        <w:gridCol w:w="2440"/>
        <w:gridCol w:w="3860"/>
        <w:gridCol w:w="1980"/>
        <w:gridCol w:w="1420"/>
      </w:tblGrid>
      <w:tr w:rsidR="005171D0" w:rsidRPr="00915D5E" w14:paraId="6B438F2B" w14:textId="77777777" w:rsidTr="005171D0">
        <w:trPr>
          <w:trHeight w:val="300"/>
        </w:trPr>
        <w:tc>
          <w:tcPr>
            <w:tcW w:w="8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8712" w14:textId="77777777" w:rsidR="005171D0" w:rsidRPr="005171D0" w:rsidRDefault="005171D0" w:rsidP="005171D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Sup</w:t>
            </w:r>
            <w:bookmarkStart w:id="0" w:name="_GoBack"/>
            <w:bookmarkEnd w:id="0"/>
            <w:r w:rsidRPr="005171D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plementary Table S2. Strains and plasmids used in this stud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C05E" w14:textId="77777777" w:rsidR="005171D0" w:rsidRPr="005171D0" w:rsidRDefault="005171D0" w:rsidP="005171D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5171D0" w:rsidRPr="00915D5E" w14:paraId="5C433534" w14:textId="77777777" w:rsidTr="005171D0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473B" w14:textId="77777777" w:rsidR="005171D0" w:rsidRPr="005171D0" w:rsidRDefault="005171D0" w:rsidP="005171D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5769" w14:textId="77777777" w:rsidR="005171D0" w:rsidRPr="005171D0" w:rsidRDefault="005171D0" w:rsidP="005171D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1ABC" w14:textId="77777777" w:rsidR="005171D0" w:rsidRPr="005171D0" w:rsidRDefault="005171D0" w:rsidP="005171D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4BA1" w14:textId="77777777" w:rsidR="005171D0" w:rsidRPr="005171D0" w:rsidRDefault="005171D0" w:rsidP="005171D0">
            <w:pPr>
              <w:rPr>
                <w:sz w:val="20"/>
                <w:szCs w:val="20"/>
                <w:lang w:val="en-US"/>
              </w:rPr>
            </w:pPr>
          </w:p>
        </w:tc>
      </w:tr>
      <w:tr w:rsidR="005171D0" w:rsidRPr="005171D0" w14:paraId="62D157EA" w14:textId="77777777" w:rsidTr="005171D0">
        <w:trPr>
          <w:trHeight w:val="33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044E" w14:textId="77777777" w:rsidR="005171D0" w:rsidRPr="005171D0" w:rsidRDefault="005171D0" w:rsidP="005171D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Strains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D3D8" w14:textId="77777777" w:rsidR="005171D0" w:rsidRPr="005171D0" w:rsidRDefault="005171D0" w:rsidP="005171D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Descrip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BF17" w14:textId="77777777" w:rsidR="005171D0" w:rsidRPr="005171D0" w:rsidRDefault="005171D0" w:rsidP="005171D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Source </w:t>
            </w:r>
            <w:r w:rsidRPr="005171D0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A2FB" w14:textId="77777777" w:rsidR="005171D0" w:rsidRPr="005171D0" w:rsidRDefault="005171D0" w:rsidP="005171D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5171D0" w:rsidRPr="005171D0" w14:paraId="2D786AF4" w14:textId="77777777" w:rsidTr="005171D0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98F5" w14:textId="77777777" w:rsidR="005171D0" w:rsidRPr="005171D0" w:rsidRDefault="005171D0" w:rsidP="005171D0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E. coli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A687" w14:textId="77777777" w:rsidR="005171D0" w:rsidRPr="005171D0" w:rsidRDefault="005171D0" w:rsidP="005171D0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5360" w14:textId="77777777" w:rsidR="005171D0" w:rsidRPr="005171D0" w:rsidRDefault="005171D0" w:rsidP="005171D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448C" w14:textId="77777777" w:rsidR="005171D0" w:rsidRPr="005171D0" w:rsidRDefault="005171D0" w:rsidP="005171D0">
            <w:pPr>
              <w:rPr>
                <w:sz w:val="20"/>
                <w:szCs w:val="20"/>
                <w:lang w:val="en-US"/>
              </w:rPr>
            </w:pPr>
          </w:p>
        </w:tc>
      </w:tr>
      <w:tr w:rsidR="005171D0" w:rsidRPr="005171D0" w14:paraId="106D14BD" w14:textId="77777777" w:rsidTr="005171D0">
        <w:trPr>
          <w:trHeight w:val="300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BE00A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NEB5α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ED1D2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Host for routine cloning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45E99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New England Biolab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F06B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5171D0" w:rsidRPr="005171D0" w14:paraId="3C90FDF9" w14:textId="77777777" w:rsidTr="005171D0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13E4C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NEB10β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FC6D1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Host for routine clonin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B3EA2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New England Biolab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863F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5171D0" w:rsidRPr="005171D0" w14:paraId="7A9D1CA6" w14:textId="77777777" w:rsidTr="005171D0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C0031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Top 10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01D42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Host for routine clonin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F556D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Invitroge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1862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5171D0" w:rsidRPr="005171D0" w14:paraId="1E3EEDCD" w14:textId="77777777" w:rsidTr="005171D0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0FD38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BW25113Δ</w:t>
            </w:r>
            <w:r w:rsidRPr="005171D0">
              <w:rPr>
                <w:i/>
                <w:iCs/>
                <w:color w:val="000000"/>
                <w:sz w:val="22"/>
                <w:szCs w:val="22"/>
                <w:lang w:val="en-US"/>
              </w:rPr>
              <w:t>fimA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F435B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 xml:space="preserve">Afimbriate </w:t>
            </w:r>
            <w:r w:rsidRPr="005171D0">
              <w:rPr>
                <w:i/>
                <w:iCs/>
                <w:color w:val="000000"/>
                <w:sz w:val="22"/>
                <w:szCs w:val="22"/>
                <w:lang w:val="en-US"/>
              </w:rPr>
              <w:t>E. coli</w:t>
            </w:r>
            <w:r w:rsidRPr="005171D0">
              <w:rPr>
                <w:color w:val="000000"/>
                <w:sz w:val="22"/>
                <w:szCs w:val="22"/>
                <w:lang w:val="en-US"/>
              </w:rPr>
              <w:t xml:space="preserve"> from Keio collec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7D731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[1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6A8A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5171D0" w:rsidRPr="005171D0" w14:paraId="41601177" w14:textId="77777777" w:rsidTr="005171D0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597C1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 xml:space="preserve">BL21-AI 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BAF7C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Expression hos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8294D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Invitroge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2F31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5171D0" w:rsidRPr="005171D0" w14:paraId="70BD670F" w14:textId="77777777" w:rsidTr="005171D0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BCA9" w14:textId="77777777" w:rsidR="005171D0" w:rsidRPr="005171D0" w:rsidRDefault="005171D0" w:rsidP="005171D0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P. mirabilis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6095" w14:textId="77777777" w:rsidR="005171D0" w:rsidRPr="005171D0" w:rsidRDefault="005171D0" w:rsidP="005171D0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0F05" w14:textId="77777777" w:rsidR="005171D0" w:rsidRPr="005171D0" w:rsidRDefault="005171D0" w:rsidP="005171D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F2F4" w14:textId="77777777" w:rsidR="005171D0" w:rsidRPr="005171D0" w:rsidRDefault="005171D0" w:rsidP="005171D0">
            <w:pPr>
              <w:rPr>
                <w:sz w:val="20"/>
                <w:szCs w:val="20"/>
                <w:lang w:val="en-US"/>
              </w:rPr>
            </w:pPr>
          </w:p>
        </w:tc>
      </w:tr>
      <w:tr w:rsidR="005171D0" w:rsidRPr="005171D0" w14:paraId="16F0F015" w14:textId="77777777" w:rsidTr="005171D0">
        <w:trPr>
          <w:trHeight w:val="300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7A449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HI4320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6457B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 xml:space="preserve">Clinical isolate of </w:t>
            </w:r>
            <w:r w:rsidRPr="005171D0">
              <w:rPr>
                <w:i/>
                <w:iCs/>
                <w:color w:val="000000"/>
                <w:sz w:val="22"/>
                <w:szCs w:val="22"/>
                <w:lang w:val="en-US"/>
              </w:rPr>
              <w:t>P. mirabili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46C09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[2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3B68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5171D0" w:rsidRPr="005171D0" w14:paraId="11FBB768" w14:textId="77777777" w:rsidTr="005171D0">
        <w:trPr>
          <w:trHeight w:val="9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70D4D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HI4320 L-ON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061B3D" w14:textId="30AB65A8" w:rsidR="005171D0" w:rsidRPr="005171D0" w:rsidRDefault="00F244E2" w:rsidP="005171D0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K</w:t>
            </w:r>
            <w:r w:rsidR="005171D0" w:rsidRPr="005171D0">
              <w:rPr>
                <w:color w:val="000000"/>
                <w:sz w:val="22"/>
                <w:szCs w:val="22"/>
                <w:lang w:val="en-US"/>
              </w:rPr>
              <w:t xml:space="preserve">anamycin-resistant </w:t>
            </w:r>
            <w:r w:rsidR="005171D0" w:rsidRPr="005171D0">
              <w:rPr>
                <w:i/>
                <w:iCs/>
                <w:color w:val="000000"/>
                <w:sz w:val="22"/>
                <w:szCs w:val="22"/>
                <w:lang w:val="en-US"/>
              </w:rPr>
              <w:t>mrpI</w:t>
            </w:r>
            <w:r w:rsidR="005171D0" w:rsidRPr="005171D0">
              <w:rPr>
                <w:color w:val="000000"/>
                <w:sz w:val="22"/>
                <w:szCs w:val="22"/>
                <w:lang w:val="en-US"/>
              </w:rPr>
              <w:t xml:space="preserve"> mutant with </w:t>
            </w:r>
            <w:r w:rsidR="005171D0" w:rsidRPr="005171D0">
              <w:rPr>
                <w:i/>
                <w:iCs/>
                <w:color w:val="000000"/>
                <w:sz w:val="22"/>
                <w:szCs w:val="22"/>
                <w:lang w:val="en-US"/>
              </w:rPr>
              <w:t>mrp</w:t>
            </w:r>
            <w:r w:rsidR="005171D0" w:rsidRPr="005171D0">
              <w:rPr>
                <w:color w:val="000000"/>
                <w:sz w:val="22"/>
                <w:szCs w:val="22"/>
                <w:lang w:val="en-US"/>
              </w:rPr>
              <w:t xml:space="preserve"> promoter invertible element locked in the "</w:t>
            </w:r>
            <w:r>
              <w:rPr>
                <w:color w:val="000000"/>
                <w:sz w:val="22"/>
                <w:szCs w:val="22"/>
                <w:lang w:val="en-US"/>
              </w:rPr>
              <w:t>ON</w:t>
            </w:r>
            <w:r w:rsidR="005171D0" w:rsidRPr="005171D0">
              <w:rPr>
                <w:color w:val="000000"/>
                <w:sz w:val="22"/>
                <w:szCs w:val="22"/>
                <w:lang w:val="en-US"/>
              </w:rPr>
              <w:t>" orienta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FCBF3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[3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0C7B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5171D0" w:rsidRPr="005171D0" w14:paraId="6F9CC5AA" w14:textId="77777777" w:rsidTr="005171D0">
        <w:trPr>
          <w:trHeight w:val="9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7D9C4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HI4320 L-OFF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29E489" w14:textId="34B89DB5" w:rsidR="005171D0" w:rsidRPr="005171D0" w:rsidRDefault="00F244E2" w:rsidP="005171D0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K</w:t>
            </w:r>
            <w:r w:rsidR="005171D0" w:rsidRPr="005171D0">
              <w:rPr>
                <w:color w:val="000000"/>
                <w:sz w:val="22"/>
                <w:szCs w:val="22"/>
                <w:lang w:val="en-US"/>
              </w:rPr>
              <w:t xml:space="preserve">anamycin-resistant </w:t>
            </w:r>
            <w:r w:rsidR="005171D0" w:rsidRPr="005171D0">
              <w:rPr>
                <w:i/>
                <w:iCs/>
                <w:color w:val="000000"/>
                <w:sz w:val="22"/>
                <w:szCs w:val="22"/>
                <w:lang w:val="en-US"/>
              </w:rPr>
              <w:t>mrpI</w:t>
            </w:r>
            <w:r w:rsidR="005171D0" w:rsidRPr="005171D0">
              <w:rPr>
                <w:color w:val="000000"/>
                <w:sz w:val="22"/>
                <w:szCs w:val="22"/>
                <w:lang w:val="en-US"/>
              </w:rPr>
              <w:t xml:space="preserve"> mutant with </w:t>
            </w:r>
            <w:r w:rsidR="005171D0" w:rsidRPr="005171D0">
              <w:rPr>
                <w:i/>
                <w:iCs/>
                <w:color w:val="000000"/>
                <w:sz w:val="22"/>
                <w:szCs w:val="22"/>
                <w:lang w:val="en-US"/>
              </w:rPr>
              <w:t>mrp</w:t>
            </w:r>
            <w:r w:rsidR="005171D0" w:rsidRPr="005171D0">
              <w:rPr>
                <w:color w:val="000000"/>
                <w:sz w:val="22"/>
                <w:szCs w:val="22"/>
                <w:lang w:val="en-US"/>
              </w:rPr>
              <w:t xml:space="preserve"> promoter invertible element locked in the "</w:t>
            </w:r>
            <w:r>
              <w:rPr>
                <w:color w:val="000000"/>
                <w:sz w:val="22"/>
                <w:szCs w:val="22"/>
                <w:lang w:val="en-US"/>
              </w:rPr>
              <w:t>OFF</w:t>
            </w:r>
            <w:r w:rsidR="005171D0" w:rsidRPr="005171D0">
              <w:rPr>
                <w:color w:val="000000"/>
                <w:sz w:val="22"/>
                <w:szCs w:val="22"/>
                <w:lang w:val="en-US"/>
              </w:rPr>
              <w:t>" orienta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11550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[3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9695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5171D0" w:rsidRPr="005171D0" w14:paraId="1A195757" w14:textId="77777777" w:rsidTr="005171D0">
        <w:trPr>
          <w:trHeight w:val="12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80E8E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 xml:space="preserve">HI4320 </w:t>
            </w:r>
            <w:r w:rsidRPr="005171D0">
              <w:rPr>
                <w:i/>
                <w:iCs/>
                <w:color w:val="000000"/>
                <w:sz w:val="22"/>
                <w:szCs w:val="22"/>
                <w:lang w:val="en-US"/>
              </w:rPr>
              <w:t>mrpI</w:t>
            </w:r>
            <w:r w:rsidRPr="005171D0">
              <w:rPr>
                <w:color w:val="000000"/>
                <w:sz w:val="22"/>
                <w:szCs w:val="22"/>
                <w:lang w:val="en-US"/>
              </w:rPr>
              <w:t>-ON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334AE9" w14:textId="3902EF58" w:rsidR="005171D0" w:rsidRPr="005171D0" w:rsidRDefault="00F244E2" w:rsidP="005171D0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K</w:t>
            </w:r>
            <w:r w:rsidR="005171D0" w:rsidRPr="005171D0">
              <w:rPr>
                <w:color w:val="000000"/>
                <w:sz w:val="22"/>
                <w:szCs w:val="22"/>
                <w:lang w:val="en-US"/>
              </w:rPr>
              <w:t xml:space="preserve">anamycin-resistant </w:t>
            </w:r>
            <w:r w:rsidR="005171D0" w:rsidRPr="005171D0">
              <w:rPr>
                <w:i/>
                <w:iCs/>
                <w:color w:val="000000"/>
                <w:sz w:val="22"/>
                <w:szCs w:val="22"/>
                <w:lang w:val="en-US"/>
              </w:rPr>
              <w:t>mrpI</w:t>
            </w:r>
            <w:r w:rsidR="005171D0" w:rsidRPr="005171D0">
              <w:rPr>
                <w:color w:val="000000"/>
                <w:sz w:val="22"/>
                <w:szCs w:val="22"/>
                <w:lang w:val="en-US"/>
              </w:rPr>
              <w:t xml:space="preserve"> mutant with </w:t>
            </w:r>
            <w:r w:rsidR="005171D0" w:rsidRPr="005171D0">
              <w:rPr>
                <w:i/>
                <w:iCs/>
                <w:color w:val="000000"/>
                <w:sz w:val="22"/>
                <w:szCs w:val="22"/>
                <w:lang w:val="en-US"/>
              </w:rPr>
              <w:t>mrp</w:t>
            </w:r>
            <w:r w:rsidR="005171D0" w:rsidRPr="005171D0">
              <w:rPr>
                <w:color w:val="000000"/>
                <w:sz w:val="22"/>
                <w:szCs w:val="22"/>
                <w:lang w:val="en-US"/>
              </w:rPr>
              <w:t xml:space="preserve"> promoter invertible element locked in the "</w:t>
            </w:r>
            <w:r>
              <w:rPr>
                <w:color w:val="000000"/>
                <w:sz w:val="22"/>
                <w:szCs w:val="22"/>
                <w:lang w:val="en-US"/>
              </w:rPr>
              <w:t>ON</w:t>
            </w:r>
            <w:r w:rsidR="005171D0" w:rsidRPr="005171D0">
              <w:rPr>
                <w:color w:val="000000"/>
                <w:sz w:val="22"/>
                <w:szCs w:val="22"/>
                <w:lang w:val="en-US"/>
              </w:rPr>
              <w:t>" orientation; constructed using targetron metho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D80B9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This stud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F5E6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5171D0" w:rsidRPr="005171D0" w14:paraId="6F52A855" w14:textId="77777777" w:rsidTr="005171D0">
        <w:trPr>
          <w:trHeight w:val="6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875D4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 xml:space="preserve">HI4320 </w:t>
            </w:r>
            <w:r w:rsidRPr="005171D0">
              <w:rPr>
                <w:i/>
                <w:iCs/>
                <w:color w:val="000000"/>
                <w:sz w:val="22"/>
                <w:szCs w:val="22"/>
                <w:lang w:val="en-US"/>
              </w:rPr>
              <w:t>mrpI</w:t>
            </w:r>
            <w:r w:rsidRPr="005171D0">
              <w:rPr>
                <w:color w:val="000000"/>
                <w:sz w:val="22"/>
                <w:szCs w:val="22"/>
                <w:lang w:val="en-US"/>
              </w:rPr>
              <w:t>-ON Δ</w:t>
            </w:r>
            <w:r w:rsidRPr="005171D0">
              <w:rPr>
                <w:i/>
                <w:iCs/>
                <w:color w:val="000000"/>
                <w:sz w:val="22"/>
                <w:szCs w:val="22"/>
                <w:lang w:val="en-US"/>
              </w:rPr>
              <w:t>mrpH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0D1BF5" w14:textId="0D8A1BF7" w:rsidR="005171D0" w:rsidRPr="005171D0" w:rsidRDefault="00F244E2" w:rsidP="005171D0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K</w:t>
            </w:r>
            <w:r w:rsidR="005171D0" w:rsidRPr="005171D0">
              <w:rPr>
                <w:color w:val="000000"/>
                <w:sz w:val="22"/>
                <w:szCs w:val="22"/>
                <w:lang w:val="en-US"/>
              </w:rPr>
              <w:t xml:space="preserve">anamycin-resistant </w:t>
            </w:r>
            <w:r w:rsidR="005171D0" w:rsidRPr="005171D0">
              <w:rPr>
                <w:i/>
                <w:iCs/>
                <w:color w:val="000000"/>
                <w:sz w:val="22"/>
                <w:szCs w:val="22"/>
                <w:lang w:val="en-US"/>
              </w:rPr>
              <w:t>mrpI mrpH</w:t>
            </w:r>
            <w:r w:rsidR="005171D0" w:rsidRPr="005171D0">
              <w:rPr>
                <w:color w:val="000000"/>
                <w:sz w:val="22"/>
                <w:szCs w:val="22"/>
                <w:lang w:val="en-US"/>
              </w:rPr>
              <w:t xml:space="preserve"> double muta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66CF5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This stud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BC82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5171D0" w:rsidRPr="005171D0" w14:paraId="57BD37DF" w14:textId="77777777" w:rsidTr="005171D0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0AE4D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 xml:space="preserve">HI4320 </w:t>
            </w:r>
            <w:r w:rsidRPr="005171D0">
              <w:rPr>
                <w:i/>
                <w:iCs/>
                <w:color w:val="000000"/>
                <w:sz w:val="22"/>
                <w:szCs w:val="22"/>
                <w:lang w:val="en-US"/>
              </w:rPr>
              <w:t>mrpH</w:t>
            </w:r>
            <w:r w:rsidRPr="005171D0">
              <w:rPr>
                <w:color w:val="000000"/>
                <w:sz w:val="22"/>
                <w:szCs w:val="22"/>
                <w:lang w:val="en-US"/>
              </w:rPr>
              <w:t>Ωkan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BAFB2" w14:textId="18AF7C4F" w:rsidR="005171D0" w:rsidRPr="005171D0" w:rsidRDefault="00F244E2" w:rsidP="005171D0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K</w:t>
            </w:r>
            <w:r w:rsidR="005171D0" w:rsidRPr="005171D0">
              <w:rPr>
                <w:color w:val="000000"/>
                <w:sz w:val="22"/>
                <w:szCs w:val="22"/>
                <w:lang w:val="en-US"/>
              </w:rPr>
              <w:t xml:space="preserve">anamycin-resistant </w:t>
            </w:r>
            <w:r w:rsidR="005171D0" w:rsidRPr="005171D0">
              <w:rPr>
                <w:i/>
                <w:iCs/>
                <w:color w:val="000000"/>
                <w:sz w:val="22"/>
                <w:szCs w:val="22"/>
                <w:lang w:val="en-US"/>
              </w:rPr>
              <w:t>mrpH</w:t>
            </w:r>
            <w:r w:rsidR="005171D0" w:rsidRPr="005171D0">
              <w:rPr>
                <w:color w:val="000000"/>
                <w:sz w:val="22"/>
                <w:szCs w:val="22"/>
                <w:lang w:val="en-US"/>
              </w:rPr>
              <w:t xml:space="preserve"> muta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FEC78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This stud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A942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5171D0" w:rsidRPr="005171D0" w14:paraId="3056FD26" w14:textId="77777777" w:rsidTr="005171D0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53943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 xml:space="preserve">HI4320 </w:t>
            </w:r>
            <w:r w:rsidRPr="005171D0">
              <w:rPr>
                <w:i/>
                <w:iCs/>
                <w:color w:val="000000"/>
                <w:sz w:val="22"/>
                <w:szCs w:val="22"/>
                <w:lang w:val="en-US"/>
              </w:rPr>
              <w:t>mrpH</w:t>
            </w:r>
            <w:r w:rsidRPr="005171D0">
              <w:rPr>
                <w:color w:val="000000"/>
                <w:sz w:val="22"/>
                <w:szCs w:val="22"/>
                <w:lang w:val="en-US"/>
              </w:rPr>
              <w:t>Δkan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26B3F" w14:textId="0E57B0CC" w:rsidR="005171D0" w:rsidRPr="005171D0" w:rsidRDefault="00F244E2" w:rsidP="005171D0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K</w:t>
            </w:r>
            <w:r w:rsidR="005171D0" w:rsidRPr="005171D0">
              <w:rPr>
                <w:color w:val="000000"/>
                <w:sz w:val="22"/>
                <w:szCs w:val="22"/>
                <w:lang w:val="en-US"/>
              </w:rPr>
              <w:t xml:space="preserve">anamycin-sensitive </w:t>
            </w:r>
            <w:r w:rsidR="005171D0" w:rsidRPr="005171D0">
              <w:rPr>
                <w:i/>
                <w:iCs/>
                <w:color w:val="000000"/>
                <w:sz w:val="22"/>
                <w:szCs w:val="22"/>
                <w:lang w:val="en-US"/>
              </w:rPr>
              <w:t>mrpH</w:t>
            </w:r>
            <w:r w:rsidR="005171D0" w:rsidRPr="005171D0">
              <w:rPr>
                <w:color w:val="000000"/>
                <w:sz w:val="22"/>
                <w:szCs w:val="22"/>
                <w:lang w:val="en-US"/>
              </w:rPr>
              <w:t xml:space="preserve"> muta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93AA8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This stud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3916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5171D0" w:rsidRPr="005171D0" w14:paraId="45D382B7" w14:textId="77777777" w:rsidTr="005171D0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73E6" w14:textId="77777777" w:rsidR="005171D0" w:rsidRPr="005171D0" w:rsidRDefault="005171D0" w:rsidP="005171D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F0E9" w14:textId="77777777" w:rsidR="005171D0" w:rsidRPr="005171D0" w:rsidRDefault="005171D0" w:rsidP="005171D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D084" w14:textId="77777777" w:rsidR="005171D0" w:rsidRPr="005171D0" w:rsidRDefault="005171D0" w:rsidP="005171D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48CC" w14:textId="77777777" w:rsidR="005171D0" w:rsidRPr="005171D0" w:rsidRDefault="005171D0" w:rsidP="005171D0">
            <w:pPr>
              <w:rPr>
                <w:sz w:val="20"/>
                <w:szCs w:val="20"/>
                <w:lang w:val="en-US"/>
              </w:rPr>
            </w:pPr>
          </w:p>
        </w:tc>
      </w:tr>
      <w:tr w:rsidR="005171D0" w:rsidRPr="005171D0" w14:paraId="1932043B" w14:textId="77777777" w:rsidTr="005171D0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80B1" w14:textId="77777777" w:rsidR="005171D0" w:rsidRPr="005171D0" w:rsidRDefault="005171D0" w:rsidP="005171D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Plasmids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FAD0" w14:textId="77777777" w:rsidR="005171D0" w:rsidRPr="005171D0" w:rsidRDefault="005171D0" w:rsidP="005171D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E8B5" w14:textId="77777777" w:rsidR="005171D0" w:rsidRPr="005171D0" w:rsidRDefault="005171D0" w:rsidP="005171D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5E5E" w14:textId="77777777" w:rsidR="005171D0" w:rsidRPr="005171D0" w:rsidRDefault="005171D0" w:rsidP="005171D0">
            <w:pPr>
              <w:rPr>
                <w:sz w:val="20"/>
                <w:szCs w:val="20"/>
                <w:lang w:val="en-US"/>
              </w:rPr>
            </w:pPr>
          </w:p>
        </w:tc>
      </w:tr>
      <w:tr w:rsidR="005171D0" w:rsidRPr="005171D0" w14:paraId="212A2B67" w14:textId="77777777" w:rsidTr="005171D0">
        <w:trPr>
          <w:trHeight w:val="33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1B3C" w14:textId="77777777" w:rsidR="005171D0" w:rsidRPr="005171D0" w:rsidRDefault="005171D0" w:rsidP="005171D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Name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916E" w14:textId="77777777" w:rsidR="005171D0" w:rsidRPr="005171D0" w:rsidRDefault="005171D0" w:rsidP="005171D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Descrip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117C" w14:textId="77777777" w:rsidR="005171D0" w:rsidRPr="005171D0" w:rsidRDefault="005171D0" w:rsidP="005171D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Antibiotic(s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AACC" w14:textId="77777777" w:rsidR="005171D0" w:rsidRPr="005171D0" w:rsidRDefault="005171D0" w:rsidP="005171D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Source </w:t>
            </w:r>
            <w:r w:rsidRPr="005171D0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 w:rsidR="005171D0" w:rsidRPr="005171D0" w14:paraId="5BBC1026" w14:textId="77777777" w:rsidTr="005171D0">
        <w:trPr>
          <w:trHeight w:val="630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FD958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wuMrpHm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1F762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Encodes HI4320 MrpH residues 1-159 + C-terminal His</w:t>
            </w:r>
            <w:r w:rsidRPr="005171D0">
              <w:rPr>
                <w:color w:val="000000"/>
                <w:sz w:val="22"/>
                <w:szCs w:val="22"/>
                <w:vertAlign w:val="subscript"/>
                <w:lang w:val="en-US"/>
              </w:rPr>
              <w:t>6</w:t>
            </w:r>
            <w:r w:rsidRPr="005171D0">
              <w:rPr>
                <w:color w:val="000000"/>
                <w:sz w:val="22"/>
                <w:szCs w:val="22"/>
                <w:lang w:val="en-US"/>
              </w:rPr>
              <w:t>-tag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C5274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Kan</w:t>
            </w:r>
            <w:r w:rsidRPr="005171D0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3FC8A" w14:textId="77777777" w:rsidR="005171D0" w:rsidRPr="005171D0" w:rsidRDefault="005171D0" w:rsidP="005171D0">
            <w:pPr>
              <w:rPr>
                <w:sz w:val="22"/>
                <w:szCs w:val="22"/>
                <w:lang w:val="en-US"/>
              </w:rPr>
            </w:pPr>
            <w:r w:rsidRPr="005171D0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5171D0" w:rsidRPr="005171D0" w14:paraId="4904114A" w14:textId="77777777" w:rsidTr="005171D0">
        <w:trPr>
          <w:trHeight w:val="6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46FB9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psfMRPH-c001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FEF7F5" w14:textId="5BB36900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Encodes HI4320 MrpH residues 1-153 + A + C-terminal His6-ta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B2D20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Amp</w:t>
            </w:r>
            <w:r w:rsidRPr="005171D0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EE42B" w14:textId="77777777" w:rsidR="005171D0" w:rsidRPr="005171D0" w:rsidRDefault="005171D0" w:rsidP="005171D0">
            <w:pPr>
              <w:rPr>
                <w:sz w:val="22"/>
                <w:szCs w:val="22"/>
                <w:lang w:val="en-US"/>
              </w:rPr>
            </w:pPr>
            <w:r w:rsidRPr="005171D0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5171D0" w:rsidRPr="005171D0" w14:paraId="581D8263" w14:textId="77777777" w:rsidTr="005171D0">
        <w:trPr>
          <w:trHeight w:val="36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82002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pAR1219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0BFE7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Encodes inducible T7 polymeras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EA5DC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Amp</w:t>
            </w:r>
            <w:r w:rsidRPr="005171D0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DB173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Sigma-Aldrich</w:t>
            </w:r>
          </w:p>
        </w:tc>
      </w:tr>
      <w:tr w:rsidR="005171D0" w:rsidRPr="005171D0" w14:paraId="76ECC4C2" w14:textId="77777777" w:rsidTr="005171D0">
        <w:trPr>
          <w:trHeight w:val="36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FE24F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pQL123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9E272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 xml:space="preserve">Encodes </w:t>
            </w:r>
            <w:r w:rsidRPr="005171D0">
              <w:rPr>
                <w:i/>
                <w:iCs/>
                <w:color w:val="000000"/>
                <w:sz w:val="22"/>
                <w:szCs w:val="22"/>
                <w:lang w:val="en-US"/>
              </w:rPr>
              <w:t>cre</w:t>
            </w:r>
            <w:r w:rsidRPr="005171D0">
              <w:rPr>
                <w:color w:val="000000"/>
                <w:sz w:val="22"/>
                <w:szCs w:val="22"/>
                <w:lang w:val="en-US"/>
              </w:rPr>
              <w:t>-recombinas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0D8B4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Amp</w:t>
            </w:r>
            <w:r w:rsidRPr="005171D0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62816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[4]</w:t>
            </w:r>
          </w:p>
        </w:tc>
      </w:tr>
      <w:tr w:rsidR="005171D0" w:rsidRPr="005171D0" w14:paraId="7A69B274" w14:textId="77777777" w:rsidTr="005171D0">
        <w:trPr>
          <w:trHeight w:val="9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52E79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pACD4K-CloxP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14DCA8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TargeTron Gene Knockout System plasmid; contains retargetable intron for constructing mutation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1E6E2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Chl</w:t>
            </w:r>
            <w:r w:rsidRPr="005171D0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33B5F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Sigma-Aldrich</w:t>
            </w:r>
          </w:p>
        </w:tc>
      </w:tr>
      <w:tr w:rsidR="005171D0" w:rsidRPr="005171D0" w14:paraId="768CFEA5" w14:textId="77777777" w:rsidTr="005171D0">
        <w:trPr>
          <w:trHeight w:val="52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01197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pANN126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DF94A9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 xml:space="preserve">Targetron plasmid for mutating </w:t>
            </w:r>
            <w:r w:rsidRPr="005171D0">
              <w:rPr>
                <w:i/>
                <w:iCs/>
                <w:color w:val="000000"/>
                <w:sz w:val="22"/>
                <w:szCs w:val="22"/>
                <w:lang w:val="en-US"/>
              </w:rPr>
              <w:t>mrpH</w:t>
            </w:r>
            <w:r w:rsidRPr="005171D0">
              <w:rPr>
                <w:color w:val="000000"/>
                <w:sz w:val="22"/>
                <w:szCs w:val="22"/>
                <w:lang w:val="en-US"/>
              </w:rPr>
              <w:t>; backbone is pACD4K-Clox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70A2E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Chl</w:t>
            </w:r>
            <w:r w:rsidRPr="005171D0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E9167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This study</w:t>
            </w:r>
          </w:p>
        </w:tc>
      </w:tr>
      <w:tr w:rsidR="005171D0" w:rsidRPr="005171D0" w14:paraId="78E64E08" w14:textId="77777777" w:rsidTr="005171D0">
        <w:trPr>
          <w:trHeight w:val="6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2052B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pANN128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5CF499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 xml:space="preserve">Targetron plasmid for mutating </w:t>
            </w:r>
            <w:r w:rsidRPr="005171D0">
              <w:rPr>
                <w:i/>
                <w:iCs/>
                <w:color w:val="000000"/>
                <w:sz w:val="22"/>
                <w:szCs w:val="22"/>
                <w:lang w:val="en-US"/>
              </w:rPr>
              <w:t>mrpI</w:t>
            </w:r>
            <w:r w:rsidRPr="005171D0">
              <w:rPr>
                <w:color w:val="000000"/>
                <w:sz w:val="22"/>
                <w:szCs w:val="22"/>
                <w:lang w:val="en-US"/>
              </w:rPr>
              <w:t>; backbone is pACD4K-Clox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07157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Chl</w:t>
            </w:r>
            <w:r w:rsidRPr="005171D0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8F5B0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This study</w:t>
            </w:r>
          </w:p>
        </w:tc>
      </w:tr>
      <w:tr w:rsidR="005171D0" w:rsidRPr="005171D0" w14:paraId="09E1FE66" w14:textId="77777777" w:rsidTr="005171D0">
        <w:trPr>
          <w:trHeight w:val="63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C74BB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pGEN-MCS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26EC19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 xml:space="preserve">Low copy number cloning vector; p15A ori; </w:t>
            </w:r>
            <w:r w:rsidRPr="005171D0">
              <w:rPr>
                <w:i/>
                <w:iCs/>
                <w:color w:val="000000"/>
                <w:sz w:val="22"/>
                <w:szCs w:val="22"/>
                <w:lang w:val="en-US"/>
              </w:rPr>
              <w:t>par hok sok mok parM par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C3D78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Amp</w:t>
            </w:r>
            <w:r w:rsidRPr="005171D0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EFBE2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[5]</w:t>
            </w:r>
          </w:p>
        </w:tc>
      </w:tr>
      <w:tr w:rsidR="005171D0" w:rsidRPr="005171D0" w14:paraId="16ED8BD6" w14:textId="77777777" w:rsidTr="005171D0">
        <w:trPr>
          <w:trHeight w:val="12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934BE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lastRenderedPageBreak/>
              <w:t>pGEN-Pmrp-</w:t>
            </w:r>
            <w:r w:rsidRPr="005171D0">
              <w:rPr>
                <w:i/>
                <w:iCs/>
                <w:color w:val="000000"/>
                <w:sz w:val="22"/>
                <w:szCs w:val="22"/>
                <w:lang w:val="en-US"/>
              </w:rPr>
              <w:t>luxCDABE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9944E0" w14:textId="77777777" w:rsidR="005171D0" w:rsidRPr="005171D0" w:rsidRDefault="005171D0" w:rsidP="005171D0">
            <w:pPr>
              <w:rPr>
                <w:sz w:val="22"/>
                <w:szCs w:val="22"/>
                <w:lang w:val="en-US"/>
              </w:rPr>
            </w:pPr>
            <w:r w:rsidRPr="005171D0">
              <w:rPr>
                <w:sz w:val="22"/>
                <w:szCs w:val="22"/>
                <w:lang w:val="en-US"/>
              </w:rPr>
              <w:t xml:space="preserve">pJS027. The </w:t>
            </w:r>
            <w:r w:rsidRPr="005171D0">
              <w:rPr>
                <w:i/>
                <w:iCs/>
                <w:sz w:val="22"/>
                <w:szCs w:val="22"/>
                <w:lang w:val="en-US"/>
              </w:rPr>
              <w:t>mrp</w:t>
            </w:r>
            <w:r w:rsidRPr="005171D0">
              <w:rPr>
                <w:sz w:val="22"/>
                <w:szCs w:val="22"/>
                <w:lang w:val="en-US"/>
              </w:rPr>
              <w:t xml:space="preserve"> promoter from </w:t>
            </w:r>
            <w:r w:rsidRPr="005171D0">
              <w:rPr>
                <w:i/>
                <w:iCs/>
                <w:sz w:val="22"/>
                <w:szCs w:val="22"/>
                <w:lang w:val="en-US"/>
              </w:rPr>
              <w:t xml:space="preserve">P. mirabilis </w:t>
            </w:r>
            <w:r w:rsidRPr="005171D0">
              <w:rPr>
                <w:sz w:val="22"/>
                <w:szCs w:val="22"/>
                <w:lang w:val="en-US"/>
              </w:rPr>
              <w:t xml:space="preserve">(from the end of </w:t>
            </w:r>
            <w:r w:rsidRPr="005171D0">
              <w:rPr>
                <w:i/>
                <w:iCs/>
                <w:sz w:val="22"/>
                <w:szCs w:val="22"/>
                <w:lang w:val="en-US"/>
              </w:rPr>
              <w:t>mrpI</w:t>
            </w:r>
            <w:r w:rsidRPr="005171D0">
              <w:rPr>
                <w:sz w:val="22"/>
                <w:szCs w:val="22"/>
                <w:lang w:val="en-US"/>
              </w:rPr>
              <w:t xml:space="preserve"> to the ATG) in front of </w:t>
            </w:r>
            <w:r w:rsidRPr="005171D0">
              <w:rPr>
                <w:i/>
                <w:iCs/>
                <w:sz w:val="22"/>
                <w:szCs w:val="22"/>
                <w:lang w:val="en-US"/>
              </w:rPr>
              <w:t>lux</w:t>
            </w:r>
            <w:r w:rsidRPr="005171D0">
              <w:rPr>
                <w:sz w:val="22"/>
                <w:szCs w:val="22"/>
                <w:lang w:val="en-US"/>
              </w:rPr>
              <w:t xml:space="preserve"> in pGEN cloned using KpnI and BamHI sit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415C6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Amp</w:t>
            </w:r>
            <w:r w:rsidRPr="005171D0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422F3" w14:textId="77777777" w:rsidR="005171D0" w:rsidRPr="005171D0" w:rsidRDefault="005171D0" w:rsidP="005171D0">
            <w:pPr>
              <w:rPr>
                <w:sz w:val="22"/>
                <w:szCs w:val="22"/>
                <w:lang w:val="en-US"/>
              </w:rPr>
            </w:pPr>
            <w:r w:rsidRPr="005171D0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5171D0" w:rsidRPr="005171D0" w14:paraId="2C61999C" w14:textId="77777777" w:rsidTr="005171D0">
        <w:trPr>
          <w:trHeight w:val="9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A5621" w14:textId="77777777" w:rsidR="005171D0" w:rsidRPr="005171D0" w:rsidRDefault="005171D0" w:rsidP="005171D0">
            <w:pPr>
              <w:rPr>
                <w:sz w:val="22"/>
                <w:szCs w:val="22"/>
                <w:lang w:val="en-US"/>
              </w:rPr>
            </w:pPr>
            <w:r w:rsidRPr="005171D0">
              <w:rPr>
                <w:sz w:val="22"/>
                <w:szCs w:val="22"/>
                <w:lang w:val="en-US"/>
              </w:rPr>
              <w:t>pGEN-Pmrp-</w:t>
            </w:r>
            <w:r w:rsidRPr="005171D0">
              <w:rPr>
                <w:i/>
                <w:iCs/>
                <w:sz w:val="22"/>
                <w:szCs w:val="22"/>
                <w:lang w:val="en-US"/>
              </w:rPr>
              <w:t>mrpH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66EB1C" w14:textId="77777777" w:rsidR="005171D0" w:rsidRPr="005171D0" w:rsidRDefault="005171D0" w:rsidP="005171D0">
            <w:pPr>
              <w:rPr>
                <w:sz w:val="22"/>
                <w:szCs w:val="22"/>
                <w:lang w:val="en-US"/>
              </w:rPr>
            </w:pPr>
            <w:r w:rsidRPr="005171D0">
              <w:rPr>
                <w:sz w:val="22"/>
                <w:szCs w:val="22"/>
                <w:lang w:val="en-US"/>
              </w:rPr>
              <w:t xml:space="preserve">pJS085. </w:t>
            </w:r>
            <w:r w:rsidRPr="005171D0">
              <w:rPr>
                <w:i/>
                <w:iCs/>
                <w:sz w:val="22"/>
                <w:szCs w:val="22"/>
                <w:lang w:val="en-US"/>
              </w:rPr>
              <w:t>mrpH</w:t>
            </w:r>
            <w:r w:rsidRPr="005171D0">
              <w:rPr>
                <w:sz w:val="22"/>
                <w:szCs w:val="22"/>
                <w:lang w:val="en-US"/>
              </w:rPr>
              <w:t xml:space="preserve"> cloned into the BamHI /SalI site of pGEN-mrp-lux (pJS027) to remove </w:t>
            </w:r>
            <w:r w:rsidRPr="005171D0">
              <w:rPr>
                <w:i/>
                <w:iCs/>
                <w:sz w:val="22"/>
                <w:szCs w:val="22"/>
                <w:lang w:val="en-US"/>
              </w:rPr>
              <w:t>lu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650B7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Amp</w:t>
            </w:r>
            <w:r w:rsidRPr="005171D0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33128" w14:textId="77777777" w:rsidR="005171D0" w:rsidRPr="005171D0" w:rsidRDefault="005171D0" w:rsidP="005171D0">
            <w:pPr>
              <w:rPr>
                <w:sz w:val="22"/>
                <w:szCs w:val="22"/>
                <w:lang w:val="en-US"/>
              </w:rPr>
            </w:pPr>
            <w:r w:rsidRPr="005171D0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5171D0" w:rsidRPr="005171D0" w14:paraId="3AF11000" w14:textId="77777777" w:rsidTr="005171D0">
        <w:trPr>
          <w:trHeight w:val="36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ECA7E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pMB-H72A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B0EED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pJS085 with H72A muta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87B0D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Amp</w:t>
            </w:r>
            <w:r w:rsidRPr="005171D0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5A393" w14:textId="77777777" w:rsidR="005171D0" w:rsidRPr="005171D0" w:rsidRDefault="005171D0" w:rsidP="005171D0">
            <w:pPr>
              <w:rPr>
                <w:sz w:val="22"/>
                <w:szCs w:val="22"/>
                <w:lang w:val="en-US"/>
              </w:rPr>
            </w:pPr>
            <w:r w:rsidRPr="005171D0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5171D0" w:rsidRPr="005171D0" w14:paraId="18902EB3" w14:textId="77777777" w:rsidTr="005171D0">
        <w:trPr>
          <w:trHeight w:val="36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FA26C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pMB-H74A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6DB96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pJS085 with H74A muta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2AE82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Amp</w:t>
            </w:r>
            <w:r w:rsidRPr="005171D0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D80B9" w14:textId="77777777" w:rsidR="005171D0" w:rsidRPr="005171D0" w:rsidRDefault="005171D0" w:rsidP="005171D0">
            <w:pPr>
              <w:rPr>
                <w:sz w:val="22"/>
                <w:szCs w:val="22"/>
                <w:lang w:val="en-US"/>
              </w:rPr>
            </w:pPr>
            <w:r w:rsidRPr="005171D0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5171D0" w:rsidRPr="005171D0" w14:paraId="1ED5AB60" w14:textId="77777777" w:rsidTr="005171D0">
        <w:trPr>
          <w:trHeight w:val="36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C354F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pMB-H117A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5FEF3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pJS085 with H117A muta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295CE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Amp</w:t>
            </w:r>
            <w:r w:rsidRPr="005171D0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9DE65" w14:textId="77777777" w:rsidR="005171D0" w:rsidRPr="005171D0" w:rsidRDefault="005171D0" w:rsidP="005171D0">
            <w:pPr>
              <w:rPr>
                <w:sz w:val="22"/>
                <w:szCs w:val="22"/>
                <w:lang w:val="en-US"/>
              </w:rPr>
            </w:pPr>
            <w:r w:rsidRPr="005171D0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5171D0" w:rsidRPr="005171D0" w14:paraId="2C1223DF" w14:textId="77777777" w:rsidTr="005171D0">
        <w:trPr>
          <w:trHeight w:val="6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C3DD2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pMB-H72.74A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7C60C2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pJS085 with H72A and H74A mutations, constructed from pMB-H72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8A02F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Amp</w:t>
            </w:r>
            <w:r w:rsidRPr="005171D0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5FD46" w14:textId="77777777" w:rsidR="005171D0" w:rsidRPr="005171D0" w:rsidRDefault="005171D0" w:rsidP="005171D0">
            <w:pPr>
              <w:rPr>
                <w:sz w:val="22"/>
                <w:szCs w:val="22"/>
                <w:lang w:val="en-US"/>
              </w:rPr>
            </w:pPr>
            <w:r w:rsidRPr="005171D0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5171D0" w:rsidRPr="005171D0" w14:paraId="15F7F337" w14:textId="77777777" w:rsidTr="005171D0">
        <w:trPr>
          <w:trHeight w:val="6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6F9C1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pMB-H72.117A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D82F7C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pJS085 with H72A and H117A mutations, constructed from pMB-H72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2A819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Amp</w:t>
            </w:r>
            <w:r w:rsidRPr="005171D0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7B141" w14:textId="77777777" w:rsidR="005171D0" w:rsidRPr="005171D0" w:rsidRDefault="005171D0" w:rsidP="005171D0">
            <w:pPr>
              <w:rPr>
                <w:sz w:val="22"/>
                <w:szCs w:val="22"/>
                <w:lang w:val="en-US"/>
              </w:rPr>
            </w:pPr>
            <w:r w:rsidRPr="005171D0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5171D0" w:rsidRPr="005171D0" w14:paraId="312920F7" w14:textId="77777777" w:rsidTr="005171D0">
        <w:trPr>
          <w:trHeight w:val="6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A4E55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pMB-H74.117A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DC0C6A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pJS085 with H74A and H117A mutations, constructed from pMB-H74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509D0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Amp</w:t>
            </w:r>
            <w:r w:rsidRPr="005171D0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63919" w14:textId="77777777" w:rsidR="005171D0" w:rsidRPr="005171D0" w:rsidRDefault="005171D0" w:rsidP="005171D0">
            <w:pPr>
              <w:rPr>
                <w:sz w:val="22"/>
                <w:szCs w:val="22"/>
                <w:lang w:val="en-US"/>
              </w:rPr>
            </w:pPr>
            <w:r w:rsidRPr="005171D0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5171D0" w:rsidRPr="005171D0" w14:paraId="688D989F" w14:textId="77777777" w:rsidTr="005171D0">
        <w:trPr>
          <w:trHeight w:val="9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27601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pMB-H72.74.117A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D5C8C6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pJS085 with H72A, H74A, H117A mutations; constructed from pMB-H72.74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4278D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Amp</w:t>
            </w:r>
            <w:r w:rsidRPr="005171D0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E1AF9" w14:textId="77777777" w:rsidR="005171D0" w:rsidRPr="005171D0" w:rsidRDefault="005171D0" w:rsidP="005171D0">
            <w:pPr>
              <w:rPr>
                <w:sz w:val="22"/>
                <w:szCs w:val="22"/>
                <w:lang w:val="en-US"/>
              </w:rPr>
            </w:pPr>
            <w:r w:rsidRPr="005171D0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5171D0" w:rsidRPr="005171D0" w14:paraId="535588D1" w14:textId="77777777" w:rsidTr="005171D0">
        <w:trPr>
          <w:trHeight w:val="36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5079F" w14:textId="77777777" w:rsidR="005171D0" w:rsidRPr="005171D0" w:rsidRDefault="005171D0" w:rsidP="005171D0">
            <w:pPr>
              <w:rPr>
                <w:sz w:val="22"/>
                <w:szCs w:val="22"/>
                <w:lang w:val="en-US"/>
              </w:rPr>
            </w:pPr>
            <w:r w:rsidRPr="005171D0">
              <w:rPr>
                <w:sz w:val="22"/>
                <w:szCs w:val="22"/>
                <w:lang w:val="en-US"/>
              </w:rPr>
              <w:t>pMB-N82A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21BE6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pJS085 with N82A muta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54F26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Amp</w:t>
            </w:r>
            <w:r w:rsidRPr="005171D0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A43BE" w14:textId="77777777" w:rsidR="005171D0" w:rsidRPr="005171D0" w:rsidRDefault="005171D0" w:rsidP="005171D0">
            <w:pPr>
              <w:rPr>
                <w:sz w:val="22"/>
                <w:szCs w:val="22"/>
                <w:lang w:val="en-US"/>
              </w:rPr>
            </w:pPr>
            <w:r w:rsidRPr="005171D0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5171D0" w:rsidRPr="005171D0" w14:paraId="3E112FE3" w14:textId="77777777" w:rsidTr="005171D0">
        <w:trPr>
          <w:trHeight w:val="36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EADFE" w14:textId="77777777" w:rsidR="005171D0" w:rsidRPr="005171D0" w:rsidRDefault="005171D0" w:rsidP="005171D0">
            <w:pPr>
              <w:rPr>
                <w:sz w:val="22"/>
                <w:szCs w:val="22"/>
                <w:lang w:val="en-US"/>
              </w:rPr>
            </w:pPr>
            <w:r w:rsidRPr="005171D0">
              <w:rPr>
                <w:sz w:val="22"/>
                <w:szCs w:val="22"/>
                <w:lang w:val="en-US"/>
              </w:rPr>
              <w:t>pMB-K92A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5B614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pJS085 with K92A muta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6D7B6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Amp</w:t>
            </w:r>
            <w:r w:rsidRPr="005171D0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E2EAA" w14:textId="77777777" w:rsidR="005171D0" w:rsidRPr="005171D0" w:rsidRDefault="005171D0" w:rsidP="005171D0">
            <w:pPr>
              <w:rPr>
                <w:sz w:val="22"/>
                <w:szCs w:val="22"/>
                <w:lang w:val="en-US"/>
              </w:rPr>
            </w:pPr>
            <w:r w:rsidRPr="005171D0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5171D0" w:rsidRPr="005171D0" w14:paraId="468D6F94" w14:textId="77777777" w:rsidTr="005171D0">
        <w:trPr>
          <w:trHeight w:val="36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6E252" w14:textId="77777777" w:rsidR="005171D0" w:rsidRPr="005171D0" w:rsidRDefault="005171D0" w:rsidP="005171D0">
            <w:pPr>
              <w:rPr>
                <w:sz w:val="22"/>
                <w:szCs w:val="22"/>
                <w:lang w:val="en-US"/>
              </w:rPr>
            </w:pPr>
            <w:r w:rsidRPr="005171D0">
              <w:rPr>
                <w:sz w:val="22"/>
                <w:szCs w:val="22"/>
                <w:lang w:val="en-US"/>
              </w:rPr>
              <w:t>pMB-R94A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528DF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pJS085 with R94A muta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DDEFB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Amp</w:t>
            </w:r>
            <w:r w:rsidRPr="005171D0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03992" w14:textId="77777777" w:rsidR="005171D0" w:rsidRPr="005171D0" w:rsidRDefault="005171D0" w:rsidP="005171D0">
            <w:pPr>
              <w:rPr>
                <w:sz w:val="22"/>
                <w:szCs w:val="22"/>
                <w:lang w:val="en-US"/>
              </w:rPr>
            </w:pPr>
            <w:r w:rsidRPr="005171D0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5171D0" w:rsidRPr="005171D0" w14:paraId="16CAB8C2" w14:textId="77777777" w:rsidTr="005171D0">
        <w:trPr>
          <w:trHeight w:val="36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E5CEE" w14:textId="77777777" w:rsidR="005171D0" w:rsidRPr="005171D0" w:rsidRDefault="005171D0" w:rsidP="005171D0">
            <w:pPr>
              <w:rPr>
                <w:sz w:val="22"/>
                <w:szCs w:val="22"/>
                <w:lang w:val="en-US"/>
              </w:rPr>
            </w:pPr>
            <w:r w:rsidRPr="005171D0">
              <w:rPr>
                <w:sz w:val="22"/>
                <w:szCs w:val="22"/>
                <w:lang w:val="en-US"/>
              </w:rPr>
              <w:t>pMB-T116A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FD9F9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pJS085 with T116A muta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9F22E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Amp</w:t>
            </w:r>
            <w:r w:rsidRPr="005171D0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CCEEB" w14:textId="77777777" w:rsidR="005171D0" w:rsidRPr="005171D0" w:rsidRDefault="005171D0" w:rsidP="005171D0">
            <w:pPr>
              <w:rPr>
                <w:sz w:val="22"/>
                <w:szCs w:val="22"/>
                <w:lang w:val="en-US"/>
              </w:rPr>
            </w:pPr>
            <w:r w:rsidRPr="005171D0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5171D0" w:rsidRPr="005171D0" w14:paraId="6C5009E4" w14:textId="77777777" w:rsidTr="005171D0">
        <w:trPr>
          <w:trHeight w:val="36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EA478" w14:textId="77777777" w:rsidR="005171D0" w:rsidRPr="005171D0" w:rsidRDefault="005171D0" w:rsidP="005171D0">
            <w:pPr>
              <w:rPr>
                <w:sz w:val="22"/>
                <w:szCs w:val="22"/>
                <w:lang w:val="en-US"/>
              </w:rPr>
            </w:pPr>
            <w:r w:rsidRPr="005171D0">
              <w:rPr>
                <w:sz w:val="22"/>
                <w:szCs w:val="22"/>
                <w:lang w:val="en-US"/>
              </w:rPr>
              <w:t>pMB-R118A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88011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pJS085 with R118A muta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5B203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Amp</w:t>
            </w:r>
            <w:r w:rsidRPr="005171D0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B12E0" w14:textId="77777777" w:rsidR="005171D0" w:rsidRPr="005171D0" w:rsidRDefault="005171D0" w:rsidP="005171D0">
            <w:pPr>
              <w:rPr>
                <w:sz w:val="22"/>
                <w:szCs w:val="22"/>
                <w:lang w:val="en-US"/>
              </w:rPr>
            </w:pPr>
            <w:r w:rsidRPr="005171D0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5171D0" w:rsidRPr="005171D0" w14:paraId="12B11F82" w14:textId="77777777" w:rsidTr="005171D0">
        <w:trPr>
          <w:trHeight w:val="36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86CF5" w14:textId="77777777" w:rsidR="005171D0" w:rsidRPr="005171D0" w:rsidRDefault="005171D0" w:rsidP="005171D0">
            <w:pPr>
              <w:rPr>
                <w:sz w:val="22"/>
                <w:szCs w:val="22"/>
                <w:lang w:val="en-US"/>
              </w:rPr>
            </w:pPr>
            <w:r w:rsidRPr="005171D0">
              <w:rPr>
                <w:sz w:val="22"/>
                <w:szCs w:val="22"/>
                <w:lang w:val="en-US"/>
              </w:rPr>
              <w:t>pMB-E127A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8DA08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pJS085 with E127A muta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13562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Amp</w:t>
            </w:r>
            <w:r w:rsidRPr="005171D0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9A73A" w14:textId="77777777" w:rsidR="005171D0" w:rsidRPr="005171D0" w:rsidRDefault="005171D0" w:rsidP="005171D0">
            <w:pPr>
              <w:rPr>
                <w:sz w:val="22"/>
                <w:szCs w:val="22"/>
                <w:lang w:val="en-US"/>
              </w:rPr>
            </w:pPr>
            <w:r w:rsidRPr="005171D0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5171D0" w:rsidRPr="005171D0" w14:paraId="0CEFD4B0" w14:textId="77777777" w:rsidTr="005171D0">
        <w:trPr>
          <w:trHeight w:val="36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283FC" w14:textId="77777777" w:rsidR="005171D0" w:rsidRPr="005171D0" w:rsidRDefault="005171D0" w:rsidP="005171D0">
            <w:pPr>
              <w:rPr>
                <w:sz w:val="22"/>
                <w:szCs w:val="22"/>
                <w:lang w:val="en-US"/>
              </w:rPr>
            </w:pPr>
            <w:r w:rsidRPr="005171D0">
              <w:rPr>
                <w:sz w:val="22"/>
                <w:szCs w:val="22"/>
                <w:lang w:val="en-US"/>
              </w:rPr>
              <w:t>pMB-C128A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E3882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pJS085 with C128A muta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AA487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Amp</w:t>
            </w:r>
            <w:r w:rsidRPr="005171D0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68596" w14:textId="77777777" w:rsidR="005171D0" w:rsidRPr="005171D0" w:rsidRDefault="005171D0" w:rsidP="005171D0">
            <w:pPr>
              <w:rPr>
                <w:sz w:val="22"/>
                <w:szCs w:val="22"/>
                <w:lang w:val="en-US"/>
              </w:rPr>
            </w:pPr>
            <w:r w:rsidRPr="005171D0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5171D0" w:rsidRPr="005171D0" w14:paraId="0C7E74F0" w14:textId="77777777" w:rsidTr="005171D0">
        <w:trPr>
          <w:trHeight w:val="36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F2DE4" w14:textId="77777777" w:rsidR="005171D0" w:rsidRPr="005171D0" w:rsidRDefault="005171D0" w:rsidP="005171D0">
            <w:pPr>
              <w:rPr>
                <w:sz w:val="22"/>
                <w:szCs w:val="22"/>
                <w:lang w:val="en-US"/>
              </w:rPr>
            </w:pPr>
            <w:r w:rsidRPr="005171D0">
              <w:rPr>
                <w:sz w:val="22"/>
                <w:szCs w:val="22"/>
                <w:lang w:val="en-US"/>
              </w:rPr>
              <w:t>pMB-R143A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06862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pJS085 with R143A muta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1484D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Amp</w:t>
            </w:r>
            <w:r w:rsidRPr="005171D0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F7D80" w14:textId="77777777" w:rsidR="005171D0" w:rsidRPr="005171D0" w:rsidRDefault="005171D0" w:rsidP="005171D0">
            <w:pPr>
              <w:rPr>
                <w:sz w:val="22"/>
                <w:szCs w:val="22"/>
                <w:lang w:val="en-US"/>
              </w:rPr>
            </w:pPr>
            <w:r w:rsidRPr="005171D0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5171D0" w:rsidRPr="005171D0" w14:paraId="7CF55221" w14:textId="77777777" w:rsidTr="005171D0">
        <w:trPr>
          <w:trHeight w:val="36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8E211" w14:textId="77777777" w:rsidR="005171D0" w:rsidRPr="005171D0" w:rsidRDefault="005171D0" w:rsidP="005171D0">
            <w:pPr>
              <w:rPr>
                <w:sz w:val="22"/>
                <w:szCs w:val="22"/>
                <w:lang w:val="en-US"/>
              </w:rPr>
            </w:pPr>
            <w:r w:rsidRPr="005171D0">
              <w:rPr>
                <w:sz w:val="22"/>
                <w:szCs w:val="22"/>
                <w:lang w:val="en-US"/>
              </w:rPr>
              <w:t>pMB-K145A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59FEF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pJS085 with K145A muta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57407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Amp</w:t>
            </w:r>
            <w:r w:rsidRPr="005171D0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1396F" w14:textId="77777777" w:rsidR="005171D0" w:rsidRPr="005171D0" w:rsidRDefault="005171D0" w:rsidP="005171D0">
            <w:pPr>
              <w:rPr>
                <w:sz w:val="22"/>
                <w:szCs w:val="22"/>
                <w:lang w:val="en-US"/>
              </w:rPr>
            </w:pPr>
            <w:r w:rsidRPr="005171D0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5171D0" w:rsidRPr="005171D0" w14:paraId="2AB182E9" w14:textId="77777777" w:rsidTr="005171D0">
        <w:trPr>
          <w:trHeight w:val="9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CB119" w14:textId="77777777" w:rsidR="005171D0" w:rsidRPr="005171D0" w:rsidRDefault="005171D0" w:rsidP="005171D0">
            <w:pPr>
              <w:rPr>
                <w:sz w:val="22"/>
                <w:szCs w:val="22"/>
                <w:lang w:val="en-US"/>
              </w:rPr>
            </w:pPr>
            <w:r w:rsidRPr="005171D0">
              <w:rPr>
                <w:sz w:val="22"/>
                <w:szCs w:val="22"/>
                <w:lang w:val="en-US"/>
              </w:rPr>
              <w:t>pMB-R143.K145A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0308B1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pJS085 with R143A and K145A mutations; constructed using pMB-R143A as the templat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12466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Amp</w:t>
            </w:r>
            <w:r w:rsidRPr="005171D0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E3C70" w14:textId="77777777" w:rsidR="005171D0" w:rsidRPr="005171D0" w:rsidRDefault="005171D0" w:rsidP="005171D0">
            <w:pPr>
              <w:rPr>
                <w:sz w:val="22"/>
                <w:szCs w:val="22"/>
                <w:lang w:val="en-US"/>
              </w:rPr>
            </w:pPr>
            <w:r w:rsidRPr="005171D0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5171D0" w:rsidRPr="005171D0" w14:paraId="7279EC6D" w14:textId="77777777" w:rsidTr="005171D0">
        <w:trPr>
          <w:trHeight w:val="9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7DF89" w14:textId="77777777" w:rsidR="005171D0" w:rsidRPr="005171D0" w:rsidRDefault="005171D0" w:rsidP="005171D0">
            <w:pPr>
              <w:rPr>
                <w:sz w:val="22"/>
                <w:szCs w:val="22"/>
                <w:lang w:val="en-US"/>
              </w:rPr>
            </w:pPr>
            <w:r w:rsidRPr="005171D0">
              <w:rPr>
                <w:sz w:val="22"/>
                <w:szCs w:val="22"/>
                <w:lang w:val="en-US"/>
              </w:rPr>
              <w:t>pXL1305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478222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 xml:space="preserve">pBluescript-L-ON </w:t>
            </w:r>
            <w:r w:rsidRPr="005171D0">
              <w:rPr>
                <w:i/>
                <w:iCs/>
                <w:color w:val="000000"/>
                <w:sz w:val="22"/>
                <w:szCs w:val="22"/>
                <w:lang w:val="en-US"/>
              </w:rPr>
              <w:t>mrpA-H</w:t>
            </w:r>
            <w:r w:rsidRPr="005171D0">
              <w:rPr>
                <w:color w:val="000000"/>
                <w:sz w:val="22"/>
                <w:szCs w:val="22"/>
                <w:lang w:val="en-US"/>
              </w:rPr>
              <w:t xml:space="preserve"> (wt was mutated to C128S/C152S then re-mutated back to WT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81377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Amp</w:t>
            </w:r>
            <w:r w:rsidRPr="005171D0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F9027" w14:textId="77777777" w:rsidR="005171D0" w:rsidRPr="005171D0" w:rsidRDefault="005171D0" w:rsidP="005171D0">
            <w:pPr>
              <w:rPr>
                <w:sz w:val="22"/>
                <w:szCs w:val="22"/>
                <w:lang w:val="en-US"/>
              </w:rPr>
            </w:pPr>
            <w:r w:rsidRPr="005171D0">
              <w:rPr>
                <w:sz w:val="22"/>
                <w:szCs w:val="22"/>
                <w:lang w:val="en-US"/>
              </w:rPr>
              <w:t>[6]</w:t>
            </w:r>
          </w:p>
        </w:tc>
      </w:tr>
      <w:tr w:rsidR="005171D0" w:rsidRPr="005171D0" w14:paraId="64B2A448" w14:textId="77777777" w:rsidTr="005171D0">
        <w:trPr>
          <w:trHeight w:val="6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FFDA5" w14:textId="77777777" w:rsidR="005171D0" w:rsidRPr="005171D0" w:rsidRDefault="005171D0" w:rsidP="005171D0">
            <w:pPr>
              <w:rPr>
                <w:sz w:val="22"/>
                <w:szCs w:val="22"/>
                <w:lang w:val="en-US"/>
              </w:rPr>
            </w:pPr>
            <w:r w:rsidRPr="005171D0">
              <w:rPr>
                <w:sz w:val="22"/>
                <w:szCs w:val="22"/>
                <w:lang w:val="en-US"/>
              </w:rPr>
              <w:t>pXL4401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627A15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pBluescript-L-ON-</w:t>
            </w:r>
            <w:r w:rsidRPr="005171D0">
              <w:rPr>
                <w:i/>
                <w:iCs/>
                <w:color w:val="000000"/>
                <w:sz w:val="22"/>
                <w:szCs w:val="22"/>
                <w:lang w:val="en-US"/>
              </w:rPr>
              <w:t>mrpA-G</w:t>
            </w:r>
            <w:r w:rsidRPr="005171D0">
              <w:rPr>
                <w:color w:val="000000"/>
                <w:sz w:val="22"/>
                <w:szCs w:val="22"/>
                <w:lang w:val="en-US"/>
              </w:rPr>
              <w:t xml:space="preserve"> (with </w:t>
            </w:r>
            <w:r w:rsidRPr="005171D0">
              <w:rPr>
                <w:i/>
                <w:iCs/>
                <w:color w:val="000000"/>
                <w:sz w:val="22"/>
                <w:szCs w:val="22"/>
                <w:lang w:val="en-US"/>
              </w:rPr>
              <w:t>mrpH</w:t>
            </w:r>
            <w:r w:rsidRPr="005171D0">
              <w:rPr>
                <w:color w:val="000000"/>
                <w:sz w:val="22"/>
                <w:szCs w:val="22"/>
                <w:lang w:val="en-US"/>
              </w:rPr>
              <w:t xml:space="preserve"> deleted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25AFB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Amp</w:t>
            </w:r>
            <w:r w:rsidRPr="005171D0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949D8" w14:textId="77777777" w:rsidR="005171D0" w:rsidRPr="005171D0" w:rsidRDefault="005171D0" w:rsidP="005171D0">
            <w:pPr>
              <w:rPr>
                <w:sz w:val="22"/>
                <w:szCs w:val="22"/>
                <w:lang w:val="en-US"/>
              </w:rPr>
            </w:pPr>
            <w:r w:rsidRPr="005171D0">
              <w:rPr>
                <w:sz w:val="22"/>
                <w:szCs w:val="22"/>
                <w:lang w:val="en-US"/>
              </w:rPr>
              <w:t>[6]</w:t>
            </w:r>
          </w:p>
        </w:tc>
      </w:tr>
      <w:tr w:rsidR="005171D0" w:rsidRPr="005171D0" w14:paraId="1F21F064" w14:textId="77777777" w:rsidTr="005171D0">
        <w:trPr>
          <w:trHeight w:val="36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53C91" w14:textId="77777777" w:rsidR="005171D0" w:rsidRPr="005171D0" w:rsidRDefault="005171D0" w:rsidP="005171D0">
            <w:pPr>
              <w:rPr>
                <w:sz w:val="22"/>
                <w:szCs w:val="22"/>
                <w:lang w:val="en-US"/>
              </w:rPr>
            </w:pPr>
            <w:r w:rsidRPr="005171D0">
              <w:rPr>
                <w:sz w:val="22"/>
                <w:szCs w:val="22"/>
                <w:lang w:val="en-US"/>
              </w:rPr>
              <w:t>pXL1305-H72A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15B6B" w14:textId="77777777" w:rsidR="005171D0" w:rsidRPr="005171D0" w:rsidRDefault="005171D0" w:rsidP="005171D0">
            <w:pPr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mrpA-H </w:t>
            </w:r>
            <w:r w:rsidRPr="005171D0">
              <w:rPr>
                <w:color w:val="000000"/>
                <w:sz w:val="22"/>
                <w:szCs w:val="22"/>
                <w:lang w:val="en-US"/>
              </w:rPr>
              <w:t xml:space="preserve">with H72A mutation in </w:t>
            </w:r>
            <w:r w:rsidRPr="005171D0">
              <w:rPr>
                <w:i/>
                <w:iCs/>
                <w:color w:val="000000"/>
                <w:sz w:val="22"/>
                <w:szCs w:val="22"/>
                <w:lang w:val="en-US"/>
              </w:rPr>
              <w:t>mrp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D026B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>Amp</w:t>
            </w:r>
            <w:r w:rsidRPr="005171D0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2A7F3" w14:textId="77777777" w:rsidR="005171D0" w:rsidRPr="005171D0" w:rsidRDefault="005171D0" w:rsidP="005171D0">
            <w:pPr>
              <w:rPr>
                <w:sz w:val="22"/>
                <w:szCs w:val="22"/>
                <w:lang w:val="en-US"/>
              </w:rPr>
            </w:pPr>
            <w:r w:rsidRPr="005171D0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5171D0" w:rsidRPr="005171D0" w14:paraId="73E01B17" w14:textId="77777777" w:rsidTr="005171D0">
        <w:trPr>
          <w:trHeight w:val="34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2535" w14:textId="77777777" w:rsidR="005171D0" w:rsidRPr="005171D0" w:rsidRDefault="005171D0" w:rsidP="005171D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171D0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  <w:lang w:val="en-US"/>
              </w:rPr>
              <w:t>a</w:t>
            </w:r>
            <w:r w:rsidRPr="005171D0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171D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eferences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374C" w14:textId="77777777" w:rsidR="005171D0" w:rsidRPr="005171D0" w:rsidRDefault="005171D0" w:rsidP="005171D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3EAC" w14:textId="77777777" w:rsidR="005171D0" w:rsidRPr="005171D0" w:rsidRDefault="005171D0" w:rsidP="005171D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FAB7" w14:textId="77777777" w:rsidR="005171D0" w:rsidRPr="005171D0" w:rsidRDefault="005171D0" w:rsidP="005171D0">
            <w:pPr>
              <w:rPr>
                <w:sz w:val="20"/>
                <w:szCs w:val="20"/>
                <w:lang w:val="en-US"/>
              </w:rPr>
            </w:pPr>
          </w:p>
        </w:tc>
      </w:tr>
      <w:tr w:rsidR="005171D0" w:rsidRPr="00915D5E" w14:paraId="72177D49" w14:textId="77777777" w:rsidTr="005171D0">
        <w:trPr>
          <w:trHeight w:val="900"/>
        </w:trPr>
        <w:tc>
          <w:tcPr>
            <w:tcW w:w="97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7C2EAC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4A2080">
              <w:rPr>
                <w:color w:val="000000"/>
                <w:sz w:val="22"/>
                <w:szCs w:val="22"/>
              </w:rPr>
              <w:t xml:space="preserve">1. Baba T, Ara T, Hasegawa M, Takai Y, Okumura Y, Baba M, et al. </w:t>
            </w:r>
            <w:r w:rsidRPr="005171D0">
              <w:rPr>
                <w:color w:val="000000"/>
                <w:sz w:val="22"/>
                <w:szCs w:val="22"/>
                <w:lang w:val="en-US"/>
              </w:rPr>
              <w:t xml:space="preserve">Construction of </w:t>
            </w:r>
            <w:r w:rsidRPr="005171D0">
              <w:rPr>
                <w:i/>
                <w:iCs/>
                <w:color w:val="000000"/>
                <w:sz w:val="22"/>
                <w:szCs w:val="22"/>
                <w:lang w:val="en-US"/>
              </w:rPr>
              <w:t>Escherichia coli</w:t>
            </w:r>
            <w:r w:rsidRPr="005171D0">
              <w:rPr>
                <w:color w:val="000000"/>
                <w:sz w:val="22"/>
                <w:szCs w:val="22"/>
                <w:lang w:val="en-US"/>
              </w:rPr>
              <w:t xml:space="preserve"> K-12 in-frame, single-gene knockout mutants: the Keio collection. Mol Syst Biol. 2006;2:2006 0008. Epub 2006/06/02. doi: 10.1038/msb4100050. PubMed PMID: 16738554; PubMed Central PMCID: PMC1681482</w:t>
            </w:r>
          </w:p>
        </w:tc>
      </w:tr>
      <w:tr w:rsidR="005171D0" w:rsidRPr="005171D0" w14:paraId="2AD99222" w14:textId="77777777" w:rsidTr="005171D0">
        <w:trPr>
          <w:trHeight w:val="900"/>
        </w:trPr>
        <w:tc>
          <w:tcPr>
            <w:tcW w:w="97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2E3CA7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lastRenderedPageBreak/>
              <w:t>2. Warren JW, Tenney JH, Hoopes JM, Muncie HL, Anthony WC. A prospective microbiologic study of bacteriuria in patients with chronic indwelling urethral catheters. Journal of Infectious Diseases. 1982;146(6):719-23. PubMed PMID: 6136.</w:t>
            </w:r>
          </w:p>
        </w:tc>
      </w:tr>
      <w:tr w:rsidR="005171D0" w:rsidRPr="005171D0" w14:paraId="4D455F6E" w14:textId="77777777" w:rsidTr="005171D0">
        <w:trPr>
          <w:trHeight w:val="915"/>
        </w:trPr>
        <w:tc>
          <w:tcPr>
            <w:tcW w:w="97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C7F66B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4A2080">
              <w:rPr>
                <w:color w:val="000000"/>
                <w:sz w:val="22"/>
                <w:szCs w:val="22"/>
              </w:rPr>
              <w:t xml:space="preserve">3. Li X, Lockatell CV, Johnson DE, Mobley HLT. </w:t>
            </w:r>
            <w:r w:rsidRPr="005171D0">
              <w:rPr>
                <w:color w:val="000000"/>
                <w:sz w:val="22"/>
                <w:szCs w:val="22"/>
                <w:lang w:val="en-US"/>
              </w:rPr>
              <w:t xml:space="preserve">Identification of MrpI as the sole recombinase that regulates the phase variation of MR/P fimbria, a bladder colonization factor of uropathogenic </w:t>
            </w:r>
            <w:r w:rsidRPr="005171D0">
              <w:rPr>
                <w:i/>
                <w:iCs/>
                <w:color w:val="000000"/>
                <w:sz w:val="22"/>
                <w:szCs w:val="22"/>
                <w:lang w:val="en-US"/>
              </w:rPr>
              <w:t>Proteus mirabilis</w:t>
            </w:r>
            <w:r w:rsidRPr="005171D0">
              <w:rPr>
                <w:color w:val="000000"/>
                <w:sz w:val="22"/>
                <w:szCs w:val="22"/>
                <w:lang w:val="en-US"/>
              </w:rPr>
              <w:t>. Molecular Microbiology. 2002;45(3):865-74. PubMed PMID: 5707.</w:t>
            </w:r>
          </w:p>
        </w:tc>
      </w:tr>
      <w:tr w:rsidR="005171D0" w:rsidRPr="00915D5E" w14:paraId="148D30D1" w14:textId="77777777" w:rsidTr="005171D0">
        <w:trPr>
          <w:trHeight w:val="900"/>
        </w:trPr>
        <w:tc>
          <w:tcPr>
            <w:tcW w:w="97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6AE2D6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4A2080">
              <w:rPr>
                <w:color w:val="000000"/>
                <w:sz w:val="22"/>
                <w:szCs w:val="22"/>
              </w:rPr>
              <w:t xml:space="preserve">4. Enyeart PJ, Chirieleison SM, Dao MN, Perutka J, Quandt EM, Yao J, et al. </w:t>
            </w:r>
            <w:r w:rsidRPr="005171D0">
              <w:rPr>
                <w:color w:val="000000"/>
                <w:sz w:val="22"/>
                <w:szCs w:val="22"/>
                <w:lang w:val="en-US"/>
              </w:rPr>
              <w:t>Generalized bacterial genome editing using mobile group II introns and Cre-lox. Mol Syst Biol. 2013;9:685. Epub 2013/09/05. doi: 10.1038/msb.2013.41. PubMed PMID: 24002656; PubMed Central PMCID: PMC3792343.</w:t>
            </w:r>
          </w:p>
        </w:tc>
      </w:tr>
      <w:tr w:rsidR="005171D0" w:rsidRPr="005171D0" w14:paraId="358C9AC7" w14:textId="77777777" w:rsidTr="005171D0">
        <w:trPr>
          <w:trHeight w:val="840"/>
        </w:trPr>
        <w:tc>
          <w:tcPr>
            <w:tcW w:w="97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968C2F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 xml:space="preserve">5. Lane MC, Alteri CJ, Smith SN, Mobley HLT. Expression of flagella is coincident with uropathogenic </w:t>
            </w:r>
            <w:r w:rsidRPr="005171D0">
              <w:rPr>
                <w:i/>
                <w:iCs/>
                <w:color w:val="000000"/>
                <w:sz w:val="22"/>
                <w:szCs w:val="22"/>
                <w:lang w:val="en-US"/>
              </w:rPr>
              <w:t>Escherichia coli</w:t>
            </w:r>
            <w:r w:rsidRPr="005171D0">
              <w:rPr>
                <w:color w:val="000000"/>
                <w:sz w:val="22"/>
                <w:szCs w:val="22"/>
                <w:lang w:val="en-US"/>
              </w:rPr>
              <w:t xml:space="preserve"> ascension to the upper urinary tract. Proc Natl Acad Sci U S A. 2007;104(42):16669-74. PubMed PMID: 17925449.</w:t>
            </w:r>
          </w:p>
        </w:tc>
      </w:tr>
      <w:tr w:rsidR="005171D0" w:rsidRPr="005171D0" w14:paraId="0A5A3C42" w14:textId="77777777" w:rsidTr="005171D0">
        <w:trPr>
          <w:trHeight w:val="870"/>
        </w:trPr>
        <w:tc>
          <w:tcPr>
            <w:tcW w:w="97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1A8481" w14:textId="77777777" w:rsidR="005171D0" w:rsidRPr="005171D0" w:rsidRDefault="005171D0" w:rsidP="005171D0">
            <w:pPr>
              <w:rPr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color w:val="000000"/>
                <w:sz w:val="22"/>
                <w:szCs w:val="22"/>
                <w:lang w:val="en-US"/>
              </w:rPr>
              <w:t xml:space="preserve">6. Li X, Johnson DE, Mobley HLT. Requirement of MrpH for mannose-resistant </w:t>
            </w:r>
            <w:r w:rsidRPr="005171D0">
              <w:rPr>
                <w:i/>
                <w:iCs/>
                <w:color w:val="000000"/>
                <w:sz w:val="22"/>
                <w:szCs w:val="22"/>
                <w:lang w:val="en-US"/>
              </w:rPr>
              <w:t>Proteus</w:t>
            </w:r>
            <w:r w:rsidRPr="005171D0">
              <w:rPr>
                <w:color w:val="000000"/>
                <w:sz w:val="22"/>
                <w:szCs w:val="22"/>
                <w:lang w:val="en-US"/>
              </w:rPr>
              <w:t xml:space="preserve">-like fimbria-mediated hemagglutination by </w:t>
            </w:r>
            <w:r w:rsidRPr="005171D0">
              <w:rPr>
                <w:i/>
                <w:iCs/>
                <w:color w:val="000000"/>
                <w:sz w:val="22"/>
                <w:szCs w:val="22"/>
                <w:lang w:val="en-US"/>
              </w:rPr>
              <w:t>Proteus mirabilis</w:t>
            </w:r>
            <w:r w:rsidRPr="005171D0">
              <w:rPr>
                <w:color w:val="000000"/>
                <w:sz w:val="22"/>
                <w:szCs w:val="22"/>
                <w:lang w:val="en-US"/>
              </w:rPr>
              <w:t>. Infection and Immunity. 1999;67(6):2822-33. PubMed PMID: 5541</w:t>
            </w:r>
          </w:p>
        </w:tc>
      </w:tr>
    </w:tbl>
    <w:p w14:paraId="275882D7" w14:textId="7EAA204B" w:rsidR="005171D0" w:rsidRDefault="005171D0">
      <w:pPr>
        <w:rPr>
          <w:rFonts w:ascii="Arial" w:hAnsi="Arial" w:cs="Arial"/>
          <w:sz w:val="20"/>
          <w:szCs w:val="20"/>
          <w:lang w:val="en-US"/>
        </w:rPr>
      </w:pPr>
    </w:p>
    <w:sectPr w:rsidR="005171D0" w:rsidSect="00893E36">
      <w:pgSz w:w="11900" w:h="16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A555D7" w14:textId="77777777" w:rsidR="00745D7F" w:rsidRDefault="00745D7F" w:rsidP="00607E57">
      <w:r>
        <w:separator/>
      </w:r>
    </w:p>
  </w:endnote>
  <w:endnote w:type="continuationSeparator" w:id="0">
    <w:p w14:paraId="1D902C22" w14:textId="77777777" w:rsidR="00745D7F" w:rsidRDefault="00745D7F" w:rsidP="00607E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00000000" w:usb1="5000A1FF" w:usb2="00000000" w:usb3="00000000" w:csb0="000001BF" w:csb1="00000000"/>
  </w:font>
  <w:font w:name="Diverda Sans Com Light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CBE458" w14:textId="77777777" w:rsidR="00745D7F" w:rsidRDefault="00745D7F" w:rsidP="00607E57">
      <w:r>
        <w:separator/>
      </w:r>
    </w:p>
  </w:footnote>
  <w:footnote w:type="continuationSeparator" w:id="0">
    <w:p w14:paraId="424ACEF2" w14:textId="77777777" w:rsidR="00745D7F" w:rsidRDefault="00745D7F" w:rsidP="00607E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301BA1"/>
    <w:multiLevelType w:val="hybridMultilevel"/>
    <w:tmpl w:val="45287D0E"/>
    <w:lvl w:ilvl="0" w:tplc="E5847C54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1" w:tplc="43FED71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2" w:tplc="0854E5A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3" w:tplc="FA72695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4" w:tplc="5628C1F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5" w:tplc="5CF8F10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6" w:tplc="A3C0807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  <w:lvl w:ilvl="7" w:tplc="14FEA718" w:tentative="1">
      <w:start w:val="1"/>
      <w:numFmt w:val="bullet"/>
      <w:lvlText w:val="•"/>
      <w:lvlJc w:val="left"/>
      <w:pPr>
        <w:tabs>
          <w:tab w:val="num" w:pos="6840"/>
        </w:tabs>
        <w:ind w:left="6840" w:hanging="360"/>
      </w:pPr>
      <w:rPr>
        <w:rFonts w:ascii="Arial" w:hAnsi="Arial" w:hint="default"/>
      </w:rPr>
    </w:lvl>
    <w:lvl w:ilvl="8" w:tplc="F500C3B8" w:tentative="1">
      <w:start w:val="1"/>
      <w:numFmt w:val="bullet"/>
      <w:lvlText w:val="•"/>
      <w:lvlJc w:val="left"/>
      <w:pPr>
        <w:tabs>
          <w:tab w:val="num" w:pos="7560"/>
        </w:tabs>
        <w:ind w:left="7560" w:hanging="360"/>
      </w:pPr>
      <w:rPr>
        <w:rFonts w:ascii="Arial" w:hAnsi="Arial" w:hint="default"/>
      </w:rPr>
    </w:lvl>
  </w:abstractNum>
  <w:abstractNum w:abstractNumId="1" w15:restartNumberingAfterBreak="0">
    <w:nsid w:val="0D260F89"/>
    <w:multiLevelType w:val="hybridMultilevel"/>
    <w:tmpl w:val="5FA24DCA"/>
    <w:lvl w:ilvl="0" w:tplc="F8B4B7D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8662CD"/>
    <w:multiLevelType w:val="hybridMultilevel"/>
    <w:tmpl w:val="A82646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454B46"/>
    <w:multiLevelType w:val="hybridMultilevel"/>
    <w:tmpl w:val="E1BC6A2A"/>
    <w:lvl w:ilvl="0" w:tplc="D8E44D68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4" w15:restartNumberingAfterBreak="0">
    <w:nsid w:val="15661DEE"/>
    <w:multiLevelType w:val="hybridMultilevel"/>
    <w:tmpl w:val="C750C7E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DA1DD0"/>
    <w:multiLevelType w:val="hybridMultilevel"/>
    <w:tmpl w:val="0D108E44"/>
    <w:lvl w:ilvl="0" w:tplc="EC3662BA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6" w15:restartNumberingAfterBreak="0">
    <w:nsid w:val="18EB2EFA"/>
    <w:multiLevelType w:val="hybridMultilevel"/>
    <w:tmpl w:val="B196794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6A337D"/>
    <w:multiLevelType w:val="multilevel"/>
    <w:tmpl w:val="DDF49D4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8" w15:restartNumberingAfterBreak="0">
    <w:nsid w:val="1E600579"/>
    <w:multiLevelType w:val="hybridMultilevel"/>
    <w:tmpl w:val="5D9C80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1C39D6"/>
    <w:multiLevelType w:val="hybridMultilevel"/>
    <w:tmpl w:val="041E521C"/>
    <w:lvl w:ilvl="0" w:tplc="5FAA8B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85E1B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C0407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4871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B4B5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70A0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DFADA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E1670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4662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936456E"/>
    <w:multiLevelType w:val="hybridMultilevel"/>
    <w:tmpl w:val="7E96E82A"/>
    <w:lvl w:ilvl="0" w:tplc="78E6A02E">
      <w:start w:val="1"/>
      <w:numFmt w:val="lowerLetter"/>
      <w:lvlText w:val="(%1)"/>
      <w:lvlJc w:val="left"/>
      <w:pPr>
        <w:ind w:left="32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11" w15:restartNumberingAfterBreak="0">
    <w:nsid w:val="29485A34"/>
    <w:multiLevelType w:val="hybridMultilevel"/>
    <w:tmpl w:val="873CAD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41431AE"/>
    <w:multiLevelType w:val="hybridMultilevel"/>
    <w:tmpl w:val="280232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CCF21A5"/>
    <w:multiLevelType w:val="hybridMultilevel"/>
    <w:tmpl w:val="FB187C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E127801"/>
    <w:multiLevelType w:val="hybridMultilevel"/>
    <w:tmpl w:val="1E20323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7911B9"/>
    <w:multiLevelType w:val="multilevel"/>
    <w:tmpl w:val="F4A4EF36"/>
    <w:styleLink w:val="WW8Num9"/>
    <w:lvl w:ilvl="0">
      <w:start w:val="1"/>
      <w:numFmt w:val="decimal"/>
      <w:pStyle w:val="IUCrtablecaption"/>
      <w:lvlText w:val="Table %1"/>
      <w:lvlJc w:val="left"/>
      <w:rPr>
        <w:rFonts w:ascii="Arial" w:hAnsi="Arial"/>
        <w:b/>
        <w:i w:val="0"/>
      </w:r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16" w15:restartNumberingAfterBreak="0">
    <w:nsid w:val="537450E5"/>
    <w:multiLevelType w:val="hybridMultilevel"/>
    <w:tmpl w:val="A566C4A4"/>
    <w:lvl w:ilvl="0" w:tplc="58D20A9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3D433BE"/>
    <w:multiLevelType w:val="hybridMultilevel"/>
    <w:tmpl w:val="563256A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4BC06B2"/>
    <w:multiLevelType w:val="hybridMultilevel"/>
    <w:tmpl w:val="08BEDC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8DE064F"/>
    <w:multiLevelType w:val="hybridMultilevel"/>
    <w:tmpl w:val="3C7244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1CB7528"/>
    <w:multiLevelType w:val="hybridMultilevel"/>
    <w:tmpl w:val="42C87AFA"/>
    <w:lvl w:ilvl="0" w:tplc="D03C07E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3F16888"/>
    <w:multiLevelType w:val="hybridMultilevel"/>
    <w:tmpl w:val="CF5C9E6C"/>
    <w:lvl w:ilvl="0" w:tplc="ABBE0590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2" w15:restartNumberingAfterBreak="0">
    <w:nsid w:val="6EE63589"/>
    <w:multiLevelType w:val="hybridMultilevel"/>
    <w:tmpl w:val="076C35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645150F"/>
    <w:multiLevelType w:val="hybridMultilevel"/>
    <w:tmpl w:val="0816AE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696329D"/>
    <w:multiLevelType w:val="hybridMultilevel"/>
    <w:tmpl w:val="0D108E44"/>
    <w:lvl w:ilvl="0" w:tplc="EC3662BA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5" w15:restartNumberingAfterBreak="0">
    <w:nsid w:val="7C7D249E"/>
    <w:multiLevelType w:val="hybridMultilevel"/>
    <w:tmpl w:val="D1E48EB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8"/>
  </w:num>
  <w:num w:numId="3">
    <w:abstractNumId w:val="19"/>
  </w:num>
  <w:num w:numId="4">
    <w:abstractNumId w:val="20"/>
  </w:num>
  <w:num w:numId="5">
    <w:abstractNumId w:val="10"/>
  </w:num>
  <w:num w:numId="6">
    <w:abstractNumId w:val="21"/>
  </w:num>
  <w:num w:numId="7">
    <w:abstractNumId w:val="3"/>
  </w:num>
  <w:num w:numId="8">
    <w:abstractNumId w:val="7"/>
  </w:num>
  <w:num w:numId="9">
    <w:abstractNumId w:val="16"/>
  </w:num>
  <w:num w:numId="10">
    <w:abstractNumId w:val="24"/>
  </w:num>
  <w:num w:numId="11">
    <w:abstractNumId w:val="5"/>
  </w:num>
  <w:num w:numId="12">
    <w:abstractNumId w:val="1"/>
  </w:num>
  <w:num w:numId="13">
    <w:abstractNumId w:val="23"/>
  </w:num>
  <w:num w:numId="14">
    <w:abstractNumId w:val="4"/>
  </w:num>
  <w:num w:numId="15">
    <w:abstractNumId w:val="14"/>
  </w:num>
  <w:num w:numId="16">
    <w:abstractNumId w:val="17"/>
  </w:num>
  <w:num w:numId="17">
    <w:abstractNumId w:val="25"/>
  </w:num>
  <w:num w:numId="18">
    <w:abstractNumId w:val="6"/>
  </w:num>
  <w:num w:numId="19">
    <w:abstractNumId w:val="22"/>
  </w:num>
  <w:num w:numId="20">
    <w:abstractNumId w:val="2"/>
  </w:num>
  <w:num w:numId="21">
    <w:abstractNumId w:val="15"/>
  </w:num>
  <w:num w:numId="22">
    <w:abstractNumId w:val="15"/>
    <w:lvlOverride w:ilvl="0">
      <w:startOverride w:val="1"/>
      <w:lvl w:ilvl="0">
        <w:start w:val="1"/>
        <w:numFmt w:val="decimal"/>
        <w:pStyle w:val="IUCrtablecaption"/>
        <w:lvlText w:val="Table %1"/>
        <w:lvlJc w:val="left"/>
        <w:rPr>
          <w:rFonts w:ascii="Arial" w:hAnsi="Arial"/>
          <w:b/>
          <w:i w:val="0"/>
          <w:sz w:val="20"/>
        </w:rPr>
      </w:lvl>
    </w:lvlOverride>
  </w:num>
  <w:num w:numId="23">
    <w:abstractNumId w:val="11"/>
  </w:num>
  <w:num w:numId="24">
    <w:abstractNumId w:val="12"/>
  </w:num>
  <w:num w:numId="25">
    <w:abstractNumId w:val="9"/>
  </w:num>
  <w:num w:numId="26">
    <w:abstractNumId w:val="0"/>
  </w:num>
  <w:num w:numId="2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sv-SE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sv-SE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20"/>
  <w:hyphenationZone w:val="425"/>
  <w:drawingGridHorizontalSpacing w:val="120"/>
  <w:drawingGridVerticalSpacing w:val="163"/>
  <w:displayHorizontalDrawingGridEvery w:val="0"/>
  <w:displayVerticalDrawingGridEvery w:val="0"/>
  <w:noPunctuationKerning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x9t0pr7fw9r7ev9aqpsfww9f2x5eat50a5&quot;&gt;Endnote library&lt;record-ids&gt;&lt;item&gt;39&lt;/item&gt;&lt;item&gt;127&lt;/item&gt;&lt;item&gt;218&lt;/item&gt;&lt;item&gt;2514&lt;/item&gt;&lt;item&gt;3055&lt;/item&gt;&lt;item&gt;3057&lt;/item&gt;&lt;item&gt;3058&lt;/item&gt;&lt;item&gt;3346&lt;/item&gt;&lt;item&gt;3928&lt;/item&gt;&lt;item&gt;5655&lt;/item&gt;&lt;item&gt;5971&lt;/item&gt;&lt;item&gt;6006&lt;/item&gt;&lt;item&gt;6013&lt;/item&gt;&lt;item&gt;6017&lt;/item&gt;&lt;item&gt;6025&lt;/item&gt;&lt;item&gt;6070&lt;/item&gt;&lt;item&gt;6103&lt;/item&gt;&lt;item&gt;6107&lt;/item&gt;&lt;item&gt;6118&lt;/item&gt;&lt;item&gt;6128&lt;/item&gt;&lt;item&gt;6133&lt;/item&gt;&lt;item&gt;6140&lt;/item&gt;&lt;item&gt;6165&lt;/item&gt;&lt;item&gt;6197&lt;/item&gt;&lt;item&gt;6222&lt;/item&gt;&lt;item&gt;6272&lt;/item&gt;&lt;item&gt;6320&lt;/item&gt;&lt;item&gt;6335&lt;/item&gt;&lt;item&gt;6341&lt;/item&gt;&lt;item&gt;6342&lt;/item&gt;&lt;item&gt;6383&lt;/item&gt;&lt;item&gt;6405&lt;/item&gt;&lt;item&gt;6458&lt;/item&gt;&lt;item&gt;6515&lt;/item&gt;&lt;item&gt;6549&lt;/item&gt;&lt;item&gt;6662&lt;/item&gt;&lt;item&gt;6675&lt;/item&gt;&lt;item&gt;6676&lt;/item&gt;&lt;item&gt;6677&lt;/item&gt;&lt;item&gt;6695&lt;/item&gt;&lt;item&gt;6700&lt;/item&gt;&lt;item&gt;6721&lt;/item&gt;&lt;item&gt;6761&lt;/item&gt;&lt;item&gt;6762&lt;/item&gt;&lt;item&gt;6763&lt;/item&gt;&lt;item&gt;6766&lt;/item&gt;&lt;item&gt;6767&lt;/item&gt;&lt;item&gt;6768&lt;/item&gt;&lt;item&gt;6769&lt;/item&gt;&lt;item&gt;6770&lt;/item&gt;&lt;item&gt;6771&lt;/item&gt;&lt;item&gt;6773&lt;/item&gt;&lt;item&gt;6774&lt;/item&gt;&lt;item&gt;6776&lt;/item&gt;&lt;item&gt;6777&lt;/item&gt;&lt;item&gt;6778&lt;/item&gt;&lt;item&gt;6779&lt;/item&gt;&lt;item&gt;6780&lt;/item&gt;&lt;item&gt;6781&lt;/item&gt;&lt;item&gt;6782&lt;/item&gt;&lt;item&gt;6783&lt;/item&gt;&lt;item&gt;6786&lt;/item&gt;&lt;item&gt;6787&lt;/item&gt;&lt;item&gt;6789&lt;/item&gt;&lt;item&gt;6792&lt;/item&gt;&lt;item&gt;6793&lt;/item&gt;&lt;item&gt;6794&lt;/item&gt;&lt;item&gt;6798&lt;/item&gt;&lt;item&gt;6802&lt;/item&gt;&lt;item&gt;6805&lt;/item&gt;&lt;item&gt;6808&lt;/item&gt;&lt;item&gt;6809&lt;/item&gt;&lt;item&gt;6810&lt;/item&gt;&lt;item&gt;6812&lt;/item&gt;&lt;item&gt;6814&lt;/item&gt;&lt;item&gt;6815&lt;/item&gt;&lt;item&gt;6816&lt;/item&gt;&lt;item&gt;6817&lt;/item&gt;&lt;item&gt;6818&lt;/item&gt;&lt;item&gt;6819&lt;/item&gt;&lt;item&gt;6820&lt;/item&gt;&lt;item&gt;6821&lt;/item&gt;&lt;item&gt;6822&lt;/item&gt;&lt;item&gt;6823&lt;/item&gt;&lt;item&gt;6824&lt;/item&gt;&lt;item&gt;6825&lt;/item&gt;&lt;item&gt;6826&lt;/item&gt;&lt;item&gt;6827&lt;/item&gt;&lt;item&gt;6828&lt;/item&gt;&lt;item&gt;6829&lt;/item&gt;&lt;item&gt;6830&lt;/item&gt;&lt;item&gt;6831&lt;/item&gt;&lt;item&gt;6832&lt;/item&gt;&lt;item&gt;6833&lt;/item&gt;&lt;item&gt;6834&lt;/item&gt;&lt;item&gt;6835&lt;/item&gt;&lt;item&gt;6836&lt;/item&gt;&lt;item&gt;6838&lt;/item&gt;&lt;item&gt;6839&lt;/item&gt;&lt;item&gt;6840&lt;/item&gt;&lt;item&gt;6841&lt;/item&gt;&lt;/record-ids&gt;&lt;/item&gt;&lt;/Libraries&gt;"/>
  </w:docVars>
  <w:rsids>
    <w:rsidRoot w:val="009C56B0"/>
    <w:rsid w:val="000005A8"/>
    <w:rsid w:val="00000AD5"/>
    <w:rsid w:val="00001F64"/>
    <w:rsid w:val="0000273A"/>
    <w:rsid w:val="00002FA9"/>
    <w:rsid w:val="00003415"/>
    <w:rsid w:val="000037CF"/>
    <w:rsid w:val="00003847"/>
    <w:rsid w:val="00003F5D"/>
    <w:rsid w:val="000043EF"/>
    <w:rsid w:val="000044B2"/>
    <w:rsid w:val="00004A17"/>
    <w:rsid w:val="000059DC"/>
    <w:rsid w:val="00005C3E"/>
    <w:rsid w:val="00007AB4"/>
    <w:rsid w:val="0001004E"/>
    <w:rsid w:val="000101E4"/>
    <w:rsid w:val="00010C9E"/>
    <w:rsid w:val="00010D58"/>
    <w:rsid w:val="00010F1A"/>
    <w:rsid w:val="000118D0"/>
    <w:rsid w:val="000118E7"/>
    <w:rsid w:val="0001206C"/>
    <w:rsid w:val="0001235B"/>
    <w:rsid w:val="000123D6"/>
    <w:rsid w:val="00012B73"/>
    <w:rsid w:val="00012E18"/>
    <w:rsid w:val="000133B8"/>
    <w:rsid w:val="000133E0"/>
    <w:rsid w:val="00014C6B"/>
    <w:rsid w:val="00015530"/>
    <w:rsid w:val="000161EE"/>
    <w:rsid w:val="00017E1F"/>
    <w:rsid w:val="00017FE3"/>
    <w:rsid w:val="00021E3F"/>
    <w:rsid w:val="00023045"/>
    <w:rsid w:val="00023522"/>
    <w:rsid w:val="00023BD5"/>
    <w:rsid w:val="00024771"/>
    <w:rsid w:val="000247E7"/>
    <w:rsid w:val="00024803"/>
    <w:rsid w:val="000261D5"/>
    <w:rsid w:val="00026EA6"/>
    <w:rsid w:val="00027C2C"/>
    <w:rsid w:val="00027EF9"/>
    <w:rsid w:val="000301A2"/>
    <w:rsid w:val="00030406"/>
    <w:rsid w:val="000310A5"/>
    <w:rsid w:val="000320BC"/>
    <w:rsid w:val="00032152"/>
    <w:rsid w:val="00032CCF"/>
    <w:rsid w:val="00032F6B"/>
    <w:rsid w:val="00033AE4"/>
    <w:rsid w:val="00034DC7"/>
    <w:rsid w:val="00034E71"/>
    <w:rsid w:val="00036637"/>
    <w:rsid w:val="000369B3"/>
    <w:rsid w:val="000415D5"/>
    <w:rsid w:val="00041BDD"/>
    <w:rsid w:val="000438C1"/>
    <w:rsid w:val="00043FF1"/>
    <w:rsid w:val="00044770"/>
    <w:rsid w:val="00044894"/>
    <w:rsid w:val="000448DF"/>
    <w:rsid w:val="00046954"/>
    <w:rsid w:val="00046FAC"/>
    <w:rsid w:val="000471C3"/>
    <w:rsid w:val="000505C0"/>
    <w:rsid w:val="00051D70"/>
    <w:rsid w:val="00052025"/>
    <w:rsid w:val="00052377"/>
    <w:rsid w:val="0005286B"/>
    <w:rsid w:val="00053730"/>
    <w:rsid w:val="0005426A"/>
    <w:rsid w:val="0005484B"/>
    <w:rsid w:val="00055BFC"/>
    <w:rsid w:val="000562A8"/>
    <w:rsid w:val="000567DE"/>
    <w:rsid w:val="00056BE1"/>
    <w:rsid w:val="00060708"/>
    <w:rsid w:val="00060936"/>
    <w:rsid w:val="00061FFD"/>
    <w:rsid w:val="00062FD0"/>
    <w:rsid w:val="00063B70"/>
    <w:rsid w:val="0006469B"/>
    <w:rsid w:val="00064746"/>
    <w:rsid w:val="0006479A"/>
    <w:rsid w:val="000657B4"/>
    <w:rsid w:val="00070220"/>
    <w:rsid w:val="00070321"/>
    <w:rsid w:val="000703B9"/>
    <w:rsid w:val="000718E5"/>
    <w:rsid w:val="00071B63"/>
    <w:rsid w:val="00071D6B"/>
    <w:rsid w:val="00072403"/>
    <w:rsid w:val="000729B5"/>
    <w:rsid w:val="00072D30"/>
    <w:rsid w:val="000731D2"/>
    <w:rsid w:val="000732B3"/>
    <w:rsid w:val="00073DF0"/>
    <w:rsid w:val="00073EB9"/>
    <w:rsid w:val="00074798"/>
    <w:rsid w:val="0007499C"/>
    <w:rsid w:val="00075914"/>
    <w:rsid w:val="000759AB"/>
    <w:rsid w:val="00075BDF"/>
    <w:rsid w:val="00075FAB"/>
    <w:rsid w:val="000765D1"/>
    <w:rsid w:val="000768C4"/>
    <w:rsid w:val="00076F5E"/>
    <w:rsid w:val="000778D6"/>
    <w:rsid w:val="00080BDB"/>
    <w:rsid w:val="000821ED"/>
    <w:rsid w:val="000827CF"/>
    <w:rsid w:val="000830EF"/>
    <w:rsid w:val="0008321A"/>
    <w:rsid w:val="00083FA7"/>
    <w:rsid w:val="00084215"/>
    <w:rsid w:val="000846D1"/>
    <w:rsid w:val="00084952"/>
    <w:rsid w:val="00086CEE"/>
    <w:rsid w:val="0008701A"/>
    <w:rsid w:val="00087E1A"/>
    <w:rsid w:val="00090BB9"/>
    <w:rsid w:val="00090D52"/>
    <w:rsid w:val="00091784"/>
    <w:rsid w:val="00091CA4"/>
    <w:rsid w:val="000920AB"/>
    <w:rsid w:val="0009274E"/>
    <w:rsid w:val="00093759"/>
    <w:rsid w:val="00093A83"/>
    <w:rsid w:val="00093E40"/>
    <w:rsid w:val="000947A7"/>
    <w:rsid w:val="000953A8"/>
    <w:rsid w:val="00096F1F"/>
    <w:rsid w:val="00097104"/>
    <w:rsid w:val="00097105"/>
    <w:rsid w:val="00097A3C"/>
    <w:rsid w:val="000A0FB8"/>
    <w:rsid w:val="000A102C"/>
    <w:rsid w:val="000A2324"/>
    <w:rsid w:val="000A244E"/>
    <w:rsid w:val="000A279E"/>
    <w:rsid w:val="000A29E1"/>
    <w:rsid w:val="000A2F4E"/>
    <w:rsid w:val="000A4422"/>
    <w:rsid w:val="000A48FB"/>
    <w:rsid w:val="000A4A33"/>
    <w:rsid w:val="000A4F1A"/>
    <w:rsid w:val="000A5C9A"/>
    <w:rsid w:val="000A628E"/>
    <w:rsid w:val="000A6C25"/>
    <w:rsid w:val="000A71B8"/>
    <w:rsid w:val="000A7679"/>
    <w:rsid w:val="000A7A30"/>
    <w:rsid w:val="000B13F1"/>
    <w:rsid w:val="000B1659"/>
    <w:rsid w:val="000B1938"/>
    <w:rsid w:val="000B2810"/>
    <w:rsid w:val="000B2E2C"/>
    <w:rsid w:val="000B3ACF"/>
    <w:rsid w:val="000B40BE"/>
    <w:rsid w:val="000B481E"/>
    <w:rsid w:val="000B4CB8"/>
    <w:rsid w:val="000B5B92"/>
    <w:rsid w:val="000B5CBA"/>
    <w:rsid w:val="000B785D"/>
    <w:rsid w:val="000B7901"/>
    <w:rsid w:val="000B7F4C"/>
    <w:rsid w:val="000C06FB"/>
    <w:rsid w:val="000C0C5B"/>
    <w:rsid w:val="000C1504"/>
    <w:rsid w:val="000C1F94"/>
    <w:rsid w:val="000C292E"/>
    <w:rsid w:val="000C4A17"/>
    <w:rsid w:val="000C5299"/>
    <w:rsid w:val="000C53EE"/>
    <w:rsid w:val="000C5BF9"/>
    <w:rsid w:val="000C6C8A"/>
    <w:rsid w:val="000C6DF7"/>
    <w:rsid w:val="000D01F6"/>
    <w:rsid w:val="000D0579"/>
    <w:rsid w:val="000D0FE3"/>
    <w:rsid w:val="000D15C0"/>
    <w:rsid w:val="000D173A"/>
    <w:rsid w:val="000D18EB"/>
    <w:rsid w:val="000D30A1"/>
    <w:rsid w:val="000D34E3"/>
    <w:rsid w:val="000D37E3"/>
    <w:rsid w:val="000D3CF6"/>
    <w:rsid w:val="000D48D6"/>
    <w:rsid w:val="000D53CA"/>
    <w:rsid w:val="000D5FF9"/>
    <w:rsid w:val="000D6898"/>
    <w:rsid w:val="000D749B"/>
    <w:rsid w:val="000D75B6"/>
    <w:rsid w:val="000D7A68"/>
    <w:rsid w:val="000E01BC"/>
    <w:rsid w:val="000E028C"/>
    <w:rsid w:val="000E055F"/>
    <w:rsid w:val="000E073E"/>
    <w:rsid w:val="000E0ADB"/>
    <w:rsid w:val="000E17DD"/>
    <w:rsid w:val="000E1FFC"/>
    <w:rsid w:val="000E2344"/>
    <w:rsid w:val="000E261D"/>
    <w:rsid w:val="000E3028"/>
    <w:rsid w:val="000E432A"/>
    <w:rsid w:val="000E53ED"/>
    <w:rsid w:val="000E5ADB"/>
    <w:rsid w:val="000E691A"/>
    <w:rsid w:val="000E6D43"/>
    <w:rsid w:val="000E6D64"/>
    <w:rsid w:val="000E738E"/>
    <w:rsid w:val="000E7C35"/>
    <w:rsid w:val="000E7D2D"/>
    <w:rsid w:val="000F062A"/>
    <w:rsid w:val="000F0723"/>
    <w:rsid w:val="000F08AA"/>
    <w:rsid w:val="000F0AA8"/>
    <w:rsid w:val="000F100F"/>
    <w:rsid w:val="000F1138"/>
    <w:rsid w:val="000F1562"/>
    <w:rsid w:val="000F15DB"/>
    <w:rsid w:val="000F179C"/>
    <w:rsid w:val="000F2394"/>
    <w:rsid w:val="000F3419"/>
    <w:rsid w:val="000F4198"/>
    <w:rsid w:val="000F5345"/>
    <w:rsid w:val="000F6D8B"/>
    <w:rsid w:val="000F7436"/>
    <w:rsid w:val="00100ABA"/>
    <w:rsid w:val="00100C31"/>
    <w:rsid w:val="00100EC1"/>
    <w:rsid w:val="00100FFA"/>
    <w:rsid w:val="0010137F"/>
    <w:rsid w:val="001014CC"/>
    <w:rsid w:val="001018BC"/>
    <w:rsid w:val="00101BE9"/>
    <w:rsid w:val="00101E45"/>
    <w:rsid w:val="0010289F"/>
    <w:rsid w:val="00102D16"/>
    <w:rsid w:val="00102DDF"/>
    <w:rsid w:val="00103365"/>
    <w:rsid w:val="00103A64"/>
    <w:rsid w:val="00104038"/>
    <w:rsid w:val="0010496D"/>
    <w:rsid w:val="00104CB2"/>
    <w:rsid w:val="00105676"/>
    <w:rsid w:val="00105917"/>
    <w:rsid w:val="00106194"/>
    <w:rsid w:val="00107707"/>
    <w:rsid w:val="00107A1C"/>
    <w:rsid w:val="00107D3D"/>
    <w:rsid w:val="00110ECB"/>
    <w:rsid w:val="00111614"/>
    <w:rsid w:val="00111B67"/>
    <w:rsid w:val="00111C38"/>
    <w:rsid w:val="00111CD5"/>
    <w:rsid w:val="0011200D"/>
    <w:rsid w:val="001129A9"/>
    <w:rsid w:val="00112BF9"/>
    <w:rsid w:val="00112EF4"/>
    <w:rsid w:val="0011312F"/>
    <w:rsid w:val="00113DE5"/>
    <w:rsid w:val="00113EB0"/>
    <w:rsid w:val="00115B49"/>
    <w:rsid w:val="00115E5E"/>
    <w:rsid w:val="001176AC"/>
    <w:rsid w:val="001200F0"/>
    <w:rsid w:val="001204B0"/>
    <w:rsid w:val="00120B00"/>
    <w:rsid w:val="00120C9A"/>
    <w:rsid w:val="00121F3A"/>
    <w:rsid w:val="00122A5C"/>
    <w:rsid w:val="001240BD"/>
    <w:rsid w:val="0012460F"/>
    <w:rsid w:val="00124A42"/>
    <w:rsid w:val="00124EDA"/>
    <w:rsid w:val="00124EE0"/>
    <w:rsid w:val="00125C0F"/>
    <w:rsid w:val="001264C3"/>
    <w:rsid w:val="00126F7D"/>
    <w:rsid w:val="00127258"/>
    <w:rsid w:val="00127D9D"/>
    <w:rsid w:val="0013056A"/>
    <w:rsid w:val="0013081A"/>
    <w:rsid w:val="00130919"/>
    <w:rsid w:val="00130B6E"/>
    <w:rsid w:val="00130C6D"/>
    <w:rsid w:val="00130E84"/>
    <w:rsid w:val="00130F0B"/>
    <w:rsid w:val="0013104F"/>
    <w:rsid w:val="0013149F"/>
    <w:rsid w:val="001318DE"/>
    <w:rsid w:val="00131937"/>
    <w:rsid w:val="00131AE0"/>
    <w:rsid w:val="00133208"/>
    <w:rsid w:val="001332BB"/>
    <w:rsid w:val="001340FF"/>
    <w:rsid w:val="0013445C"/>
    <w:rsid w:val="001344AD"/>
    <w:rsid w:val="00135675"/>
    <w:rsid w:val="001366E9"/>
    <w:rsid w:val="00137B8B"/>
    <w:rsid w:val="0014065B"/>
    <w:rsid w:val="00141237"/>
    <w:rsid w:val="001416B7"/>
    <w:rsid w:val="0014188C"/>
    <w:rsid w:val="00141DA4"/>
    <w:rsid w:val="00141EE7"/>
    <w:rsid w:val="00142AAE"/>
    <w:rsid w:val="0014326C"/>
    <w:rsid w:val="00143C86"/>
    <w:rsid w:val="0014419D"/>
    <w:rsid w:val="00146271"/>
    <w:rsid w:val="001464DC"/>
    <w:rsid w:val="0014667F"/>
    <w:rsid w:val="00147E95"/>
    <w:rsid w:val="001508AD"/>
    <w:rsid w:val="00151DC1"/>
    <w:rsid w:val="0015256D"/>
    <w:rsid w:val="00152C93"/>
    <w:rsid w:val="00152E82"/>
    <w:rsid w:val="00153507"/>
    <w:rsid w:val="00153B85"/>
    <w:rsid w:val="00153C15"/>
    <w:rsid w:val="00154A62"/>
    <w:rsid w:val="001554F1"/>
    <w:rsid w:val="00156A30"/>
    <w:rsid w:val="00157325"/>
    <w:rsid w:val="00157710"/>
    <w:rsid w:val="0015772C"/>
    <w:rsid w:val="001579D2"/>
    <w:rsid w:val="00157BFE"/>
    <w:rsid w:val="00160BF3"/>
    <w:rsid w:val="001614B9"/>
    <w:rsid w:val="00161EB5"/>
    <w:rsid w:val="00162963"/>
    <w:rsid w:val="00162E47"/>
    <w:rsid w:val="00162F0B"/>
    <w:rsid w:val="001644A7"/>
    <w:rsid w:val="001660C1"/>
    <w:rsid w:val="00166133"/>
    <w:rsid w:val="0016668B"/>
    <w:rsid w:val="0016676E"/>
    <w:rsid w:val="0016740E"/>
    <w:rsid w:val="001709ED"/>
    <w:rsid w:val="00170DAD"/>
    <w:rsid w:val="00170F39"/>
    <w:rsid w:val="001717B3"/>
    <w:rsid w:val="00171E22"/>
    <w:rsid w:val="0017293C"/>
    <w:rsid w:val="001729FA"/>
    <w:rsid w:val="001734E6"/>
    <w:rsid w:val="0017381A"/>
    <w:rsid w:val="00173B3A"/>
    <w:rsid w:val="00173F75"/>
    <w:rsid w:val="001745F0"/>
    <w:rsid w:val="0017490B"/>
    <w:rsid w:val="001757BE"/>
    <w:rsid w:val="00175A08"/>
    <w:rsid w:val="001767FA"/>
    <w:rsid w:val="00176A2A"/>
    <w:rsid w:val="0017752D"/>
    <w:rsid w:val="00177569"/>
    <w:rsid w:val="0017785E"/>
    <w:rsid w:val="00177879"/>
    <w:rsid w:val="00180D18"/>
    <w:rsid w:val="001811B3"/>
    <w:rsid w:val="0018416F"/>
    <w:rsid w:val="0018444C"/>
    <w:rsid w:val="00184BFF"/>
    <w:rsid w:val="00185980"/>
    <w:rsid w:val="00185A85"/>
    <w:rsid w:val="001860FB"/>
    <w:rsid w:val="00186230"/>
    <w:rsid w:val="0018656F"/>
    <w:rsid w:val="00186A4E"/>
    <w:rsid w:val="0018752C"/>
    <w:rsid w:val="001875DB"/>
    <w:rsid w:val="001875F0"/>
    <w:rsid w:val="0018770E"/>
    <w:rsid w:val="0019011B"/>
    <w:rsid w:val="0019046F"/>
    <w:rsid w:val="00190E48"/>
    <w:rsid w:val="001916AC"/>
    <w:rsid w:val="001920B6"/>
    <w:rsid w:val="00192C3E"/>
    <w:rsid w:val="00193DBC"/>
    <w:rsid w:val="00195597"/>
    <w:rsid w:val="00195B49"/>
    <w:rsid w:val="001966BC"/>
    <w:rsid w:val="0019674C"/>
    <w:rsid w:val="001973C1"/>
    <w:rsid w:val="00197B4C"/>
    <w:rsid w:val="001A0443"/>
    <w:rsid w:val="001A0F48"/>
    <w:rsid w:val="001A1FFB"/>
    <w:rsid w:val="001A201A"/>
    <w:rsid w:val="001A27AD"/>
    <w:rsid w:val="001A39C8"/>
    <w:rsid w:val="001A3A94"/>
    <w:rsid w:val="001A43A9"/>
    <w:rsid w:val="001A4D26"/>
    <w:rsid w:val="001A6A2A"/>
    <w:rsid w:val="001A6F15"/>
    <w:rsid w:val="001B0DB2"/>
    <w:rsid w:val="001B1519"/>
    <w:rsid w:val="001B1541"/>
    <w:rsid w:val="001B1A10"/>
    <w:rsid w:val="001B21A5"/>
    <w:rsid w:val="001B3631"/>
    <w:rsid w:val="001B36D0"/>
    <w:rsid w:val="001B4340"/>
    <w:rsid w:val="001B625C"/>
    <w:rsid w:val="001B7423"/>
    <w:rsid w:val="001B7889"/>
    <w:rsid w:val="001B79D9"/>
    <w:rsid w:val="001B7ADC"/>
    <w:rsid w:val="001C1563"/>
    <w:rsid w:val="001C1ADC"/>
    <w:rsid w:val="001C29EA"/>
    <w:rsid w:val="001C2C69"/>
    <w:rsid w:val="001C303B"/>
    <w:rsid w:val="001C3A4E"/>
    <w:rsid w:val="001C4B9C"/>
    <w:rsid w:val="001C4F32"/>
    <w:rsid w:val="001C507D"/>
    <w:rsid w:val="001C5913"/>
    <w:rsid w:val="001C6422"/>
    <w:rsid w:val="001C72C3"/>
    <w:rsid w:val="001C7818"/>
    <w:rsid w:val="001C79DC"/>
    <w:rsid w:val="001C7C6D"/>
    <w:rsid w:val="001C7D91"/>
    <w:rsid w:val="001D07EC"/>
    <w:rsid w:val="001D084A"/>
    <w:rsid w:val="001D0AF8"/>
    <w:rsid w:val="001D192C"/>
    <w:rsid w:val="001D216B"/>
    <w:rsid w:val="001D2544"/>
    <w:rsid w:val="001D2704"/>
    <w:rsid w:val="001D2D18"/>
    <w:rsid w:val="001D33F1"/>
    <w:rsid w:val="001D41C2"/>
    <w:rsid w:val="001D42A3"/>
    <w:rsid w:val="001D452E"/>
    <w:rsid w:val="001D470E"/>
    <w:rsid w:val="001D47F9"/>
    <w:rsid w:val="001D4D81"/>
    <w:rsid w:val="001D569D"/>
    <w:rsid w:val="001D56BE"/>
    <w:rsid w:val="001D6972"/>
    <w:rsid w:val="001D6D51"/>
    <w:rsid w:val="001D7E4F"/>
    <w:rsid w:val="001E169F"/>
    <w:rsid w:val="001E2163"/>
    <w:rsid w:val="001E2779"/>
    <w:rsid w:val="001E348F"/>
    <w:rsid w:val="001E391E"/>
    <w:rsid w:val="001E3BE9"/>
    <w:rsid w:val="001E3C8B"/>
    <w:rsid w:val="001E4543"/>
    <w:rsid w:val="001E47F7"/>
    <w:rsid w:val="001E4D3E"/>
    <w:rsid w:val="001E571B"/>
    <w:rsid w:val="001E5B4F"/>
    <w:rsid w:val="001E6022"/>
    <w:rsid w:val="001E6531"/>
    <w:rsid w:val="001E7A06"/>
    <w:rsid w:val="001F0DA6"/>
    <w:rsid w:val="001F229C"/>
    <w:rsid w:val="001F2899"/>
    <w:rsid w:val="001F2AE7"/>
    <w:rsid w:val="001F3710"/>
    <w:rsid w:val="001F3808"/>
    <w:rsid w:val="001F3C2F"/>
    <w:rsid w:val="001F4044"/>
    <w:rsid w:val="001F45C7"/>
    <w:rsid w:val="001F4E7F"/>
    <w:rsid w:val="001F4F3A"/>
    <w:rsid w:val="001F4FAD"/>
    <w:rsid w:val="001F5145"/>
    <w:rsid w:val="001F515B"/>
    <w:rsid w:val="001F6FB4"/>
    <w:rsid w:val="00200B9C"/>
    <w:rsid w:val="00201A31"/>
    <w:rsid w:val="00201D9A"/>
    <w:rsid w:val="002021AF"/>
    <w:rsid w:val="002026CD"/>
    <w:rsid w:val="0020291B"/>
    <w:rsid w:val="00202A1A"/>
    <w:rsid w:val="00202B7B"/>
    <w:rsid w:val="002042FF"/>
    <w:rsid w:val="00204413"/>
    <w:rsid w:val="00205525"/>
    <w:rsid w:val="00206597"/>
    <w:rsid w:val="002066AD"/>
    <w:rsid w:val="0020698C"/>
    <w:rsid w:val="00207884"/>
    <w:rsid w:val="00207A5E"/>
    <w:rsid w:val="00207FB6"/>
    <w:rsid w:val="0021171C"/>
    <w:rsid w:val="0021255F"/>
    <w:rsid w:val="002127D4"/>
    <w:rsid w:val="002132DB"/>
    <w:rsid w:val="002149EF"/>
    <w:rsid w:val="00214F63"/>
    <w:rsid w:val="002150E9"/>
    <w:rsid w:val="00215E7C"/>
    <w:rsid w:val="002163B4"/>
    <w:rsid w:val="0021660A"/>
    <w:rsid w:val="002167B7"/>
    <w:rsid w:val="00216C5E"/>
    <w:rsid w:val="00216CB1"/>
    <w:rsid w:val="00217789"/>
    <w:rsid w:val="00217839"/>
    <w:rsid w:val="00217DDF"/>
    <w:rsid w:val="00220FAD"/>
    <w:rsid w:val="0022206F"/>
    <w:rsid w:val="0022208A"/>
    <w:rsid w:val="0022352C"/>
    <w:rsid w:val="002238E2"/>
    <w:rsid w:val="002244E3"/>
    <w:rsid w:val="00224658"/>
    <w:rsid w:val="00224BBE"/>
    <w:rsid w:val="00224BCE"/>
    <w:rsid w:val="0022547A"/>
    <w:rsid w:val="0022551E"/>
    <w:rsid w:val="00226ADC"/>
    <w:rsid w:val="00227D57"/>
    <w:rsid w:val="00227D60"/>
    <w:rsid w:val="00227FB2"/>
    <w:rsid w:val="002311D9"/>
    <w:rsid w:val="0023257E"/>
    <w:rsid w:val="00232B09"/>
    <w:rsid w:val="00232DE7"/>
    <w:rsid w:val="00233108"/>
    <w:rsid w:val="0023315D"/>
    <w:rsid w:val="0023322C"/>
    <w:rsid w:val="00234041"/>
    <w:rsid w:val="0023472B"/>
    <w:rsid w:val="00234D97"/>
    <w:rsid w:val="00234ED3"/>
    <w:rsid w:val="002352D2"/>
    <w:rsid w:val="00236517"/>
    <w:rsid w:val="00236E15"/>
    <w:rsid w:val="0023756C"/>
    <w:rsid w:val="0023785D"/>
    <w:rsid w:val="00241C5C"/>
    <w:rsid w:val="00242194"/>
    <w:rsid w:val="002423B9"/>
    <w:rsid w:val="0024297A"/>
    <w:rsid w:val="00243056"/>
    <w:rsid w:val="00244536"/>
    <w:rsid w:val="00244619"/>
    <w:rsid w:val="00245052"/>
    <w:rsid w:val="00245659"/>
    <w:rsid w:val="00246528"/>
    <w:rsid w:val="00247786"/>
    <w:rsid w:val="00250634"/>
    <w:rsid w:val="00250FC1"/>
    <w:rsid w:val="002520D6"/>
    <w:rsid w:val="0025284D"/>
    <w:rsid w:val="00252E18"/>
    <w:rsid w:val="002532E1"/>
    <w:rsid w:val="00255C79"/>
    <w:rsid w:val="00256C44"/>
    <w:rsid w:val="002571F3"/>
    <w:rsid w:val="00257299"/>
    <w:rsid w:val="002577D1"/>
    <w:rsid w:val="00257CA3"/>
    <w:rsid w:val="00257DAF"/>
    <w:rsid w:val="00261740"/>
    <w:rsid w:val="00262B37"/>
    <w:rsid w:val="00262D5F"/>
    <w:rsid w:val="00263238"/>
    <w:rsid w:val="00266098"/>
    <w:rsid w:val="00266102"/>
    <w:rsid w:val="00266872"/>
    <w:rsid w:val="00266BE3"/>
    <w:rsid w:val="002672D1"/>
    <w:rsid w:val="002710D8"/>
    <w:rsid w:val="002712AD"/>
    <w:rsid w:val="00271732"/>
    <w:rsid w:val="00271DCB"/>
    <w:rsid w:val="00272651"/>
    <w:rsid w:val="00272ABF"/>
    <w:rsid w:val="00272FBC"/>
    <w:rsid w:val="00273461"/>
    <w:rsid w:val="00274F1E"/>
    <w:rsid w:val="002750CA"/>
    <w:rsid w:val="002758D7"/>
    <w:rsid w:val="00276397"/>
    <w:rsid w:val="00276A4F"/>
    <w:rsid w:val="0027739D"/>
    <w:rsid w:val="002773E8"/>
    <w:rsid w:val="002779C4"/>
    <w:rsid w:val="00277D53"/>
    <w:rsid w:val="00277D9E"/>
    <w:rsid w:val="00277FDC"/>
    <w:rsid w:val="00280098"/>
    <w:rsid w:val="00280D2D"/>
    <w:rsid w:val="00281B4B"/>
    <w:rsid w:val="00282AB4"/>
    <w:rsid w:val="00283CB8"/>
    <w:rsid w:val="002858C9"/>
    <w:rsid w:val="0028651E"/>
    <w:rsid w:val="00286922"/>
    <w:rsid w:val="00287396"/>
    <w:rsid w:val="00287C9F"/>
    <w:rsid w:val="00287CF3"/>
    <w:rsid w:val="0029010B"/>
    <w:rsid w:val="00290113"/>
    <w:rsid w:val="00290735"/>
    <w:rsid w:val="002917DE"/>
    <w:rsid w:val="00291A0B"/>
    <w:rsid w:val="00292B5B"/>
    <w:rsid w:val="00292D87"/>
    <w:rsid w:val="00292E38"/>
    <w:rsid w:val="0029320F"/>
    <w:rsid w:val="002932A1"/>
    <w:rsid w:val="002938B1"/>
    <w:rsid w:val="00293B5D"/>
    <w:rsid w:val="002940CC"/>
    <w:rsid w:val="00294BBA"/>
    <w:rsid w:val="002958A6"/>
    <w:rsid w:val="00295B13"/>
    <w:rsid w:val="00296516"/>
    <w:rsid w:val="002977A1"/>
    <w:rsid w:val="00297EE3"/>
    <w:rsid w:val="002A0EB2"/>
    <w:rsid w:val="002A15BE"/>
    <w:rsid w:val="002A1F50"/>
    <w:rsid w:val="002A292C"/>
    <w:rsid w:val="002A353D"/>
    <w:rsid w:val="002A3887"/>
    <w:rsid w:val="002A59EE"/>
    <w:rsid w:val="002A5B94"/>
    <w:rsid w:val="002A646A"/>
    <w:rsid w:val="002A6E1E"/>
    <w:rsid w:val="002A6FB0"/>
    <w:rsid w:val="002A75AD"/>
    <w:rsid w:val="002A7826"/>
    <w:rsid w:val="002A7933"/>
    <w:rsid w:val="002B048D"/>
    <w:rsid w:val="002B054A"/>
    <w:rsid w:val="002B1CCF"/>
    <w:rsid w:val="002B1F3A"/>
    <w:rsid w:val="002B259B"/>
    <w:rsid w:val="002B26AA"/>
    <w:rsid w:val="002B298B"/>
    <w:rsid w:val="002B2EEC"/>
    <w:rsid w:val="002B3E1F"/>
    <w:rsid w:val="002B4C1F"/>
    <w:rsid w:val="002B68B0"/>
    <w:rsid w:val="002B68DA"/>
    <w:rsid w:val="002B74B4"/>
    <w:rsid w:val="002B76A5"/>
    <w:rsid w:val="002C08C0"/>
    <w:rsid w:val="002C0DD4"/>
    <w:rsid w:val="002C1E0A"/>
    <w:rsid w:val="002C2B5B"/>
    <w:rsid w:val="002C30B6"/>
    <w:rsid w:val="002C593C"/>
    <w:rsid w:val="002C5D07"/>
    <w:rsid w:val="002C5E84"/>
    <w:rsid w:val="002C62B8"/>
    <w:rsid w:val="002C7076"/>
    <w:rsid w:val="002C7A09"/>
    <w:rsid w:val="002D0B15"/>
    <w:rsid w:val="002D15ED"/>
    <w:rsid w:val="002D1EA2"/>
    <w:rsid w:val="002D1EB1"/>
    <w:rsid w:val="002D2DD4"/>
    <w:rsid w:val="002D2E32"/>
    <w:rsid w:val="002D5304"/>
    <w:rsid w:val="002D5A58"/>
    <w:rsid w:val="002D5F61"/>
    <w:rsid w:val="002D6858"/>
    <w:rsid w:val="002E0D02"/>
    <w:rsid w:val="002E13CF"/>
    <w:rsid w:val="002E2AEB"/>
    <w:rsid w:val="002E3DB4"/>
    <w:rsid w:val="002E3EB5"/>
    <w:rsid w:val="002E3F74"/>
    <w:rsid w:val="002E49ED"/>
    <w:rsid w:val="002E5699"/>
    <w:rsid w:val="002E5790"/>
    <w:rsid w:val="002E58F9"/>
    <w:rsid w:val="002E64A9"/>
    <w:rsid w:val="002E6E9E"/>
    <w:rsid w:val="002E7781"/>
    <w:rsid w:val="002E7DA2"/>
    <w:rsid w:val="002F0237"/>
    <w:rsid w:val="002F0AB3"/>
    <w:rsid w:val="002F1097"/>
    <w:rsid w:val="002F1B64"/>
    <w:rsid w:val="002F37C2"/>
    <w:rsid w:val="002F3D20"/>
    <w:rsid w:val="002F43E7"/>
    <w:rsid w:val="002F49A3"/>
    <w:rsid w:val="002F4D66"/>
    <w:rsid w:val="002F5698"/>
    <w:rsid w:val="002F5AC9"/>
    <w:rsid w:val="002F60F3"/>
    <w:rsid w:val="002F6C89"/>
    <w:rsid w:val="002F7BB8"/>
    <w:rsid w:val="003000BD"/>
    <w:rsid w:val="003003C9"/>
    <w:rsid w:val="003003D0"/>
    <w:rsid w:val="00300526"/>
    <w:rsid w:val="00300DA2"/>
    <w:rsid w:val="003011DE"/>
    <w:rsid w:val="003021E1"/>
    <w:rsid w:val="0030224F"/>
    <w:rsid w:val="003022ED"/>
    <w:rsid w:val="003027E7"/>
    <w:rsid w:val="00302D8C"/>
    <w:rsid w:val="003034F3"/>
    <w:rsid w:val="00303949"/>
    <w:rsid w:val="003049CD"/>
    <w:rsid w:val="00304D8D"/>
    <w:rsid w:val="00304F4D"/>
    <w:rsid w:val="003061D4"/>
    <w:rsid w:val="0030687F"/>
    <w:rsid w:val="00306E8E"/>
    <w:rsid w:val="00306FA4"/>
    <w:rsid w:val="00310CE3"/>
    <w:rsid w:val="003113F5"/>
    <w:rsid w:val="00313F43"/>
    <w:rsid w:val="003143BF"/>
    <w:rsid w:val="003144CC"/>
    <w:rsid w:val="00314528"/>
    <w:rsid w:val="003146E3"/>
    <w:rsid w:val="00314F5D"/>
    <w:rsid w:val="00315103"/>
    <w:rsid w:val="00315B61"/>
    <w:rsid w:val="00315E94"/>
    <w:rsid w:val="00315EE0"/>
    <w:rsid w:val="003168C1"/>
    <w:rsid w:val="003202C4"/>
    <w:rsid w:val="0032032B"/>
    <w:rsid w:val="00320331"/>
    <w:rsid w:val="0032049D"/>
    <w:rsid w:val="00320692"/>
    <w:rsid w:val="00321149"/>
    <w:rsid w:val="003211AE"/>
    <w:rsid w:val="003217B0"/>
    <w:rsid w:val="003231AB"/>
    <w:rsid w:val="00323EF9"/>
    <w:rsid w:val="003243C8"/>
    <w:rsid w:val="00325525"/>
    <w:rsid w:val="003265FD"/>
    <w:rsid w:val="003278E4"/>
    <w:rsid w:val="00327D24"/>
    <w:rsid w:val="00331F95"/>
    <w:rsid w:val="00332246"/>
    <w:rsid w:val="00332398"/>
    <w:rsid w:val="0033274F"/>
    <w:rsid w:val="00332FED"/>
    <w:rsid w:val="00333792"/>
    <w:rsid w:val="0033499F"/>
    <w:rsid w:val="00334C52"/>
    <w:rsid w:val="00334FCC"/>
    <w:rsid w:val="00334FE7"/>
    <w:rsid w:val="0033525C"/>
    <w:rsid w:val="00336422"/>
    <w:rsid w:val="003365C9"/>
    <w:rsid w:val="003365D3"/>
    <w:rsid w:val="00337004"/>
    <w:rsid w:val="00337035"/>
    <w:rsid w:val="00337195"/>
    <w:rsid w:val="00337C9C"/>
    <w:rsid w:val="00337CC1"/>
    <w:rsid w:val="00340B62"/>
    <w:rsid w:val="00340CE4"/>
    <w:rsid w:val="00340D8F"/>
    <w:rsid w:val="0034113E"/>
    <w:rsid w:val="003412DA"/>
    <w:rsid w:val="003414A4"/>
    <w:rsid w:val="003421C6"/>
    <w:rsid w:val="003421DE"/>
    <w:rsid w:val="003432C4"/>
    <w:rsid w:val="00343329"/>
    <w:rsid w:val="00343849"/>
    <w:rsid w:val="00343A39"/>
    <w:rsid w:val="00343B83"/>
    <w:rsid w:val="003444F7"/>
    <w:rsid w:val="00344C5E"/>
    <w:rsid w:val="003451FA"/>
    <w:rsid w:val="00345272"/>
    <w:rsid w:val="00345B30"/>
    <w:rsid w:val="00346989"/>
    <w:rsid w:val="00346FEA"/>
    <w:rsid w:val="003503FC"/>
    <w:rsid w:val="00350522"/>
    <w:rsid w:val="003509F3"/>
    <w:rsid w:val="00350A62"/>
    <w:rsid w:val="00351859"/>
    <w:rsid w:val="0035297E"/>
    <w:rsid w:val="00352AA1"/>
    <w:rsid w:val="003536E5"/>
    <w:rsid w:val="00354B24"/>
    <w:rsid w:val="00354D06"/>
    <w:rsid w:val="00356918"/>
    <w:rsid w:val="003569F5"/>
    <w:rsid w:val="00356B90"/>
    <w:rsid w:val="00357CF4"/>
    <w:rsid w:val="00361152"/>
    <w:rsid w:val="00362E91"/>
    <w:rsid w:val="00363415"/>
    <w:rsid w:val="0036355F"/>
    <w:rsid w:val="0036369F"/>
    <w:rsid w:val="00365B98"/>
    <w:rsid w:val="00365BB5"/>
    <w:rsid w:val="003662E6"/>
    <w:rsid w:val="00367208"/>
    <w:rsid w:val="00367852"/>
    <w:rsid w:val="00367AE4"/>
    <w:rsid w:val="00370EAB"/>
    <w:rsid w:val="00371A38"/>
    <w:rsid w:val="00371B2E"/>
    <w:rsid w:val="00374621"/>
    <w:rsid w:val="0037463B"/>
    <w:rsid w:val="00374B0D"/>
    <w:rsid w:val="0037590F"/>
    <w:rsid w:val="00375C91"/>
    <w:rsid w:val="00375EC4"/>
    <w:rsid w:val="00376588"/>
    <w:rsid w:val="00376D54"/>
    <w:rsid w:val="00376DC8"/>
    <w:rsid w:val="00377005"/>
    <w:rsid w:val="00377029"/>
    <w:rsid w:val="003801F5"/>
    <w:rsid w:val="0038096F"/>
    <w:rsid w:val="00380F2E"/>
    <w:rsid w:val="003810B5"/>
    <w:rsid w:val="003819B5"/>
    <w:rsid w:val="00381DF8"/>
    <w:rsid w:val="003827DF"/>
    <w:rsid w:val="00382966"/>
    <w:rsid w:val="003842D2"/>
    <w:rsid w:val="003861FC"/>
    <w:rsid w:val="0038641A"/>
    <w:rsid w:val="00386B6A"/>
    <w:rsid w:val="00387536"/>
    <w:rsid w:val="00387649"/>
    <w:rsid w:val="0038793C"/>
    <w:rsid w:val="00387B41"/>
    <w:rsid w:val="00390B0F"/>
    <w:rsid w:val="00390CED"/>
    <w:rsid w:val="0039185B"/>
    <w:rsid w:val="003919B5"/>
    <w:rsid w:val="003921DD"/>
    <w:rsid w:val="003931BD"/>
    <w:rsid w:val="003942D1"/>
    <w:rsid w:val="00394577"/>
    <w:rsid w:val="003948EC"/>
    <w:rsid w:val="0039688A"/>
    <w:rsid w:val="003A01B7"/>
    <w:rsid w:val="003A0755"/>
    <w:rsid w:val="003A09D1"/>
    <w:rsid w:val="003A17E9"/>
    <w:rsid w:val="003A1C80"/>
    <w:rsid w:val="003A274C"/>
    <w:rsid w:val="003A2842"/>
    <w:rsid w:val="003A3E2E"/>
    <w:rsid w:val="003A4224"/>
    <w:rsid w:val="003A4462"/>
    <w:rsid w:val="003A48AF"/>
    <w:rsid w:val="003A4C73"/>
    <w:rsid w:val="003A6072"/>
    <w:rsid w:val="003A6960"/>
    <w:rsid w:val="003A7BCD"/>
    <w:rsid w:val="003A7D97"/>
    <w:rsid w:val="003B0117"/>
    <w:rsid w:val="003B0823"/>
    <w:rsid w:val="003B0ACE"/>
    <w:rsid w:val="003B1059"/>
    <w:rsid w:val="003B16F6"/>
    <w:rsid w:val="003B1936"/>
    <w:rsid w:val="003B2406"/>
    <w:rsid w:val="003B27E4"/>
    <w:rsid w:val="003B283F"/>
    <w:rsid w:val="003B2A0E"/>
    <w:rsid w:val="003B4869"/>
    <w:rsid w:val="003B4946"/>
    <w:rsid w:val="003B507E"/>
    <w:rsid w:val="003B5303"/>
    <w:rsid w:val="003B590D"/>
    <w:rsid w:val="003B5FC9"/>
    <w:rsid w:val="003B6301"/>
    <w:rsid w:val="003B6CA2"/>
    <w:rsid w:val="003C0DEC"/>
    <w:rsid w:val="003C0F07"/>
    <w:rsid w:val="003C23DC"/>
    <w:rsid w:val="003C2643"/>
    <w:rsid w:val="003C4024"/>
    <w:rsid w:val="003C5397"/>
    <w:rsid w:val="003C607E"/>
    <w:rsid w:val="003C6461"/>
    <w:rsid w:val="003D09CC"/>
    <w:rsid w:val="003D161A"/>
    <w:rsid w:val="003D17CF"/>
    <w:rsid w:val="003D1EC2"/>
    <w:rsid w:val="003D2733"/>
    <w:rsid w:val="003D278B"/>
    <w:rsid w:val="003D3190"/>
    <w:rsid w:val="003D42C0"/>
    <w:rsid w:val="003D448F"/>
    <w:rsid w:val="003D4A4C"/>
    <w:rsid w:val="003D5119"/>
    <w:rsid w:val="003D521F"/>
    <w:rsid w:val="003D67FA"/>
    <w:rsid w:val="003E1386"/>
    <w:rsid w:val="003E1563"/>
    <w:rsid w:val="003E21F0"/>
    <w:rsid w:val="003E2ECB"/>
    <w:rsid w:val="003E3167"/>
    <w:rsid w:val="003E35C3"/>
    <w:rsid w:val="003E38E1"/>
    <w:rsid w:val="003E4797"/>
    <w:rsid w:val="003E47B3"/>
    <w:rsid w:val="003E62B0"/>
    <w:rsid w:val="003E66EB"/>
    <w:rsid w:val="003E67BA"/>
    <w:rsid w:val="003E7F05"/>
    <w:rsid w:val="003F07C4"/>
    <w:rsid w:val="003F0CAA"/>
    <w:rsid w:val="003F1FAC"/>
    <w:rsid w:val="003F40E4"/>
    <w:rsid w:val="003F4679"/>
    <w:rsid w:val="003F4B07"/>
    <w:rsid w:val="003F536B"/>
    <w:rsid w:val="0040112D"/>
    <w:rsid w:val="00401A7F"/>
    <w:rsid w:val="00401B4C"/>
    <w:rsid w:val="004024D6"/>
    <w:rsid w:val="0040339F"/>
    <w:rsid w:val="00404B28"/>
    <w:rsid w:val="00404DA0"/>
    <w:rsid w:val="00404E33"/>
    <w:rsid w:val="0040505B"/>
    <w:rsid w:val="004058EF"/>
    <w:rsid w:val="00405C5B"/>
    <w:rsid w:val="004062B8"/>
    <w:rsid w:val="00407658"/>
    <w:rsid w:val="00407B2B"/>
    <w:rsid w:val="00407C06"/>
    <w:rsid w:val="004102D1"/>
    <w:rsid w:val="004108E2"/>
    <w:rsid w:val="00410A2F"/>
    <w:rsid w:val="0041122D"/>
    <w:rsid w:val="00411F78"/>
    <w:rsid w:val="00413571"/>
    <w:rsid w:val="00415F32"/>
    <w:rsid w:val="00417158"/>
    <w:rsid w:val="00420037"/>
    <w:rsid w:val="004200A0"/>
    <w:rsid w:val="00421036"/>
    <w:rsid w:val="00421EDF"/>
    <w:rsid w:val="0042268E"/>
    <w:rsid w:val="00423757"/>
    <w:rsid w:val="00425568"/>
    <w:rsid w:val="004255E4"/>
    <w:rsid w:val="00425EC4"/>
    <w:rsid w:val="00426FC2"/>
    <w:rsid w:val="0042726D"/>
    <w:rsid w:val="00427756"/>
    <w:rsid w:val="00427C80"/>
    <w:rsid w:val="004305D1"/>
    <w:rsid w:val="00430903"/>
    <w:rsid w:val="00430CB8"/>
    <w:rsid w:val="00430CEA"/>
    <w:rsid w:val="00431FAF"/>
    <w:rsid w:val="00432E11"/>
    <w:rsid w:val="00433C00"/>
    <w:rsid w:val="004345F4"/>
    <w:rsid w:val="00434C5B"/>
    <w:rsid w:val="00436621"/>
    <w:rsid w:val="00440012"/>
    <w:rsid w:val="00440079"/>
    <w:rsid w:val="00441550"/>
    <w:rsid w:val="0044161F"/>
    <w:rsid w:val="004417EE"/>
    <w:rsid w:val="0044192E"/>
    <w:rsid w:val="00441994"/>
    <w:rsid w:val="004426C2"/>
    <w:rsid w:val="004426CC"/>
    <w:rsid w:val="00443099"/>
    <w:rsid w:val="00444DB5"/>
    <w:rsid w:val="0044634D"/>
    <w:rsid w:val="004465C6"/>
    <w:rsid w:val="00446C8F"/>
    <w:rsid w:val="00447400"/>
    <w:rsid w:val="00447D00"/>
    <w:rsid w:val="004502AC"/>
    <w:rsid w:val="0045064C"/>
    <w:rsid w:val="00450DEF"/>
    <w:rsid w:val="00451289"/>
    <w:rsid w:val="004525E0"/>
    <w:rsid w:val="004531A3"/>
    <w:rsid w:val="00453252"/>
    <w:rsid w:val="00453310"/>
    <w:rsid w:val="004545FB"/>
    <w:rsid w:val="00454FD5"/>
    <w:rsid w:val="00455C6A"/>
    <w:rsid w:val="00455E3C"/>
    <w:rsid w:val="00456057"/>
    <w:rsid w:val="004562E5"/>
    <w:rsid w:val="004568F5"/>
    <w:rsid w:val="004575D2"/>
    <w:rsid w:val="00461F01"/>
    <w:rsid w:val="004620FF"/>
    <w:rsid w:val="0046221D"/>
    <w:rsid w:val="004622E6"/>
    <w:rsid w:val="004624A2"/>
    <w:rsid w:val="0046282D"/>
    <w:rsid w:val="00462AB2"/>
    <w:rsid w:val="00463797"/>
    <w:rsid w:val="004637F9"/>
    <w:rsid w:val="0046439F"/>
    <w:rsid w:val="00465569"/>
    <w:rsid w:val="00465B56"/>
    <w:rsid w:val="004669FF"/>
    <w:rsid w:val="004673CE"/>
    <w:rsid w:val="004705E0"/>
    <w:rsid w:val="00470D49"/>
    <w:rsid w:val="004710DA"/>
    <w:rsid w:val="004720C4"/>
    <w:rsid w:val="00472573"/>
    <w:rsid w:val="00472B6E"/>
    <w:rsid w:val="00472CD1"/>
    <w:rsid w:val="004734AE"/>
    <w:rsid w:val="00473CE1"/>
    <w:rsid w:val="00474ABF"/>
    <w:rsid w:val="00475246"/>
    <w:rsid w:val="0047664D"/>
    <w:rsid w:val="00476F8C"/>
    <w:rsid w:val="00480E17"/>
    <w:rsid w:val="00481876"/>
    <w:rsid w:val="00481F14"/>
    <w:rsid w:val="004822DE"/>
    <w:rsid w:val="00482F7F"/>
    <w:rsid w:val="00483E28"/>
    <w:rsid w:val="004845DD"/>
    <w:rsid w:val="00484930"/>
    <w:rsid w:val="00484CBA"/>
    <w:rsid w:val="0048668F"/>
    <w:rsid w:val="0049121E"/>
    <w:rsid w:val="00491322"/>
    <w:rsid w:val="00491F27"/>
    <w:rsid w:val="004922C5"/>
    <w:rsid w:val="004937B3"/>
    <w:rsid w:val="0049407E"/>
    <w:rsid w:val="00494344"/>
    <w:rsid w:val="00494421"/>
    <w:rsid w:val="00495173"/>
    <w:rsid w:val="00495AF5"/>
    <w:rsid w:val="004964DB"/>
    <w:rsid w:val="00496FF6"/>
    <w:rsid w:val="004A00B6"/>
    <w:rsid w:val="004A02FF"/>
    <w:rsid w:val="004A0CE2"/>
    <w:rsid w:val="004A11F6"/>
    <w:rsid w:val="004A184B"/>
    <w:rsid w:val="004A1C06"/>
    <w:rsid w:val="004A2080"/>
    <w:rsid w:val="004A24DB"/>
    <w:rsid w:val="004A3399"/>
    <w:rsid w:val="004A34DD"/>
    <w:rsid w:val="004A36CE"/>
    <w:rsid w:val="004A4EE0"/>
    <w:rsid w:val="004A508A"/>
    <w:rsid w:val="004A5CEB"/>
    <w:rsid w:val="004A66B3"/>
    <w:rsid w:val="004A6F6B"/>
    <w:rsid w:val="004A7B61"/>
    <w:rsid w:val="004B0A39"/>
    <w:rsid w:val="004B0FAB"/>
    <w:rsid w:val="004B31F9"/>
    <w:rsid w:val="004B3D64"/>
    <w:rsid w:val="004B7BFC"/>
    <w:rsid w:val="004C05ED"/>
    <w:rsid w:val="004C0614"/>
    <w:rsid w:val="004C0A9A"/>
    <w:rsid w:val="004C10BA"/>
    <w:rsid w:val="004C1136"/>
    <w:rsid w:val="004C120D"/>
    <w:rsid w:val="004C19AB"/>
    <w:rsid w:val="004C2507"/>
    <w:rsid w:val="004C3379"/>
    <w:rsid w:val="004C392B"/>
    <w:rsid w:val="004C449C"/>
    <w:rsid w:val="004C5132"/>
    <w:rsid w:val="004C52EA"/>
    <w:rsid w:val="004C5633"/>
    <w:rsid w:val="004C5D64"/>
    <w:rsid w:val="004C6388"/>
    <w:rsid w:val="004C783A"/>
    <w:rsid w:val="004C7CE4"/>
    <w:rsid w:val="004C7F45"/>
    <w:rsid w:val="004D03C5"/>
    <w:rsid w:val="004D0822"/>
    <w:rsid w:val="004D0A0E"/>
    <w:rsid w:val="004D0D66"/>
    <w:rsid w:val="004D1DCB"/>
    <w:rsid w:val="004D2A6C"/>
    <w:rsid w:val="004D3376"/>
    <w:rsid w:val="004D4208"/>
    <w:rsid w:val="004D4871"/>
    <w:rsid w:val="004D4EF9"/>
    <w:rsid w:val="004D544C"/>
    <w:rsid w:val="004E18A4"/>
    <w:rsid w:val="004E2197"/>
    <w:rsid w:val="004E2349"/>
    <w:rsid w:val="004E3E2B"/>
    <w:rsid w:val="004E40A5"/>
    <w:rsid w:val="004E5FAA"/>
    <w:rsid w:val="004E60E3"/>
    <w:rsid w:val="004E7046"/>
    <w:rsid w:val="004E7EB1"/>
    <w:rsid w:val="004F128B"/>
    <w:rsid w:val="004F13FE"/>
    <w:rsid w:val="004F1953"/>
    <w:rsid w:val="004F1CF1"/>
    <w:rsid w:val="004F1F7F"/>
    <w:rsid w:val="004F25AA"/>
    <w:rsid w:val="004F5782"/>
    <w:rsid w:val="004F7294"/>
    <w:rsid w:val="004F7CF2"/>
    <w:rsid w:val="0050030E"/>
    <w:rsid w:val="005006DC"/>
    <w:rsid w:val="00500818"/>
    <w:rsid w:val="00501D7B"/>
    <w:rsid w:val="0050244F"/>
    <w:rsid w:val="00503216"/>
    <w:rsid w:val="005034CB"/>
    <w:rsid w:val="0050361A"/>
    <w:rsid w:val="00503722"/>
    <w:rsid w:val="00504421"/>
    <w:rsid w:val="0050488F"/>
    <w:rsid w:val="00505EDD"/>
    <w:rsid w:val="005066D2"/>
    <w:rsid w:val="00506998"/>
    <w:rsid w:val="005079D2"/>
    <w:rsid w:val="00510371"/>
    <w:rsid w:val="005107D7"/>
    <w:rsid w:val="0051103D"/>
    <w:rsid w:val="00511F95"/>
    <w:rsid w:val="0051293A"/>
    <w:rsid w:val="005133C5"/>
    <w:rsid w:val="005137D6"/>
    <w:rsid w:val="005150DD"/>
    <w:rsid w:val="0051524B"/>
    <w:rsid w:val="0051558D"/>
    <w:rsid w:val="00516713"/>
    <w:rsid w:val="00516F82"/>
    <w:rsid w:val="00517086"/>
    <w:rsid w:val="005171D0"/>
    <w:rsid w:val="005203B4"/>
    <w:rsid w:val="005212CE"/>
    <w:rsid w:val="005214DD"/>
    <w:rsid w:val="0052180D"/>
    <w:rsid w:val="00521CF6"/>
    <w:rsid w:val="005234D7"/>
    <w:rsid w:val="00523E8F"/>
    <w:rsid w:val="00524499"/>
    <w:rsid w:val="00526FB2"/>
    <w:rsid w:val="005279E8"/>
    <w:rsid w:val="00530276"/>
    <w:rsid w:val="00531113"/>
    <w:rsid w:val="005312C9"/>
    <w:rsid w:val="005318B4"/>
    <w:rsid w:val="00531B16"/>
    <w:rsid w:val="00531BB5"/>
    <w:rsid w:val="005356A6"/>
    <w:rsid w:val="00535997"/>
    <w:rsid w:val="00535FC1"/>
    <w:rsid w:val="00536BAF"/>
    <w:rsid w:val="0053774F"/>
    <w:rsid w:val="00537A28"/>
    <w:rsid w:val="005409C6"/>
    <w:rsid w:val="00540AB3"/>
    <w:rsid w:val="00540E22"/>
    <w:rsid w:val="00543F95"/>
    <w:rsid w:val="00544EDC"/>
    <w:rsid w:val="00545915"/>
    <w:rsid w:val="00545DDA"/>
    <w:rsid w:val="00546716"/>
    <w:rsid w:val="00546F30"/>
    <w:rsid w:val="00547594"/>
    <w:rsid w:val="00550332"/>
    <w:rsid w:val="00550718"/>
    <w:rsid w:val="00550899"/>
    <w:rsid w:val="00550B87"/>
    <w:rsid w:val="00550CE2"/>
    <w:rsid w:val="00550CF1"/>
    <w:rsid w:val="00550F17"/>
    <w:rsid w:val="00551A05"/>
    <w:rsid w:val="00553AD6"/>
    <w:rsid w:val="00553BEE"/>
    <w:rsid w:val="00553EC3"/>
    <w:rsid w:val="00555668"/>
    <w:rsid w:val="00556148"/>
    <w:rsid w:val="005566EC"/>
    <w:rsid w:val="005567D0"/>
    <w:rsid w:val="00556E53"/>
    <w:rsid w:val="00557D7B"/>
    <w:rsid w:val="00560916"/>
    <w:rsid w:val="005611CF"/>
    <w:rsid w:val="00561669"/>
    <w:rsid w:val="00562328"/>
    <w:rsid w:val="0056336B"/>
    <w:rsid w:val="00563B4F"/>
    <w:rsid w:val="00563E66"/>
    <w:rsid w:val="00564017"/>
    <w:rsid w:val="00565BDC"/>
    <w:rsid w:val="00565D4B"/>
    <w:rsid w:val="005661EC"/>
    <w:rsid w:val="0056678D"/>
    <w:rsid w:val="00566C14"/>
    <w:rsid w:val="00567103"/>
    <w:rsid w:val="005672CA"/>
    <w:rsid w:val="005700EA"/>
    <w:rsid w:val="0057091C"/>
    <w:rsid w:val="00570C61"/>
    <w:rsid w:val="005712A9"/>
    <w:rsid w:val="00571797"/>
    <w:rsid w:val="00573081"/>
    <w:rsid w:val="00574288"/>
    <w:rsid w:val="005748A8"/>
    <w:rsid w:val="0057592A"/>
    <w:rsid w:val="00575B46"/>
    <w:rsid w:val="0058051F"/>
    <w:rsid w:val="0058085B"/>
    <w:rsid w:val="005808E4"/>
    <w:rsid w:val="00581F6D"/>
    <w:rsid w:val="00582BE6"/>
    <w:rsid w:val="005830B3"/>
    <w:rsid w:val="00583A80"/>
    <w:rsid w:val="00584309"/>
    <w:rsid w:val="00585772"/>
    <w:rsid w:val="005863A8"/>
    <w:rsid w:val="00586477"/>
    <w:rsid w:val="00586B76"/>
    <w:rsid w:val="00586C4B"/>
    <w:rsid w:val="00590B4C"/>
    <w:rsid w:val="005916FD"/>
    <w:rsid w:val="00591D1E"/>
    <w:rsid w:val="00591E69"/>
    <w:rsid w:val="00592A37"/>
    <w:rsid w:val="00593584"/>
    <w:rsid w:val="0059496A"/>
    <w:rsid w:val="00594A3D"/>
    <w:rsid w:val="00594FD3"/>
    <w:rsid w:val="00595F5B"/>
    <w:rsid w:val="00595FCD"/>
    <w:rsid w:val="00596EE4"/>
    <w:rsid w:val="0059737F"/>
    <w:rsid w:val="00597401"/>
    <w:rsid w:val="0059769C"/>
    <w:rsid w:val="00597F31"/>
    <w:rsid w:val="005A099A"/>
    <w:rsid w:val="005A0B75"/>
    <w:rsid w:val="005A0EC8"/>
    <w:rsid w:val="005A10CD"/>
    <w:rsid w:val="005A1344"/>
    <w:rsid w:val="005A1C8E"/>
    <w:rsid w:val="005A2DCE"/>
    <w:rsid w:val="005A2EA5"/>
    <w:rsid w:val="005A3372"/>
    <w:rsid w:val="005A3840"/>
    <w:rsid w:val="005A3C37"/>
    <w:rsid w:val="005A3CE2"/>
    <w:rsid w:val="005A567A"/>
    <w:rsid w:val="005A669A"/>
    <w:rsid w:val="005A6E96"/>
    <w:rsid w:val="005A71C7"/>
    <w:rsid w:val="005B111D"/>
    <w:rsid w:val="005B2157"/>
    <w:rsid w:val="005B242D"/>
    <w:rsid w:val="005B409B"/>
    <w:rsid w:val="005B412E"/>
    <w:rsid w:val="005B4CB7"/>
    <w:rsid w:val="005B503C"/>
    <w:rsid w:val="005B540B"/>
    <w:rsid w:val="005B562B"/>
    <w:rsid w:val="005B63BB"/>
    <w:rsid w:val="005B64CA"/>
    <w:rsid w:val="005B68FF"/>
    <w:rsid w:val="005B7B86"/>
    <w:rsid w:val="005C0CCD"/>
    <w:rsid w:val="005C1DE5"/>
    <w:rsid w:val="005C211F"/>
    <w:rsid w:val="005C268F"/>
    <w:rsid w:val="005C31B7"/>
    <w:rsid w:val="005C3D17"/>
    <w:rsid w:val="005C5024"/>
    <w:rsid w:val="005C5B65"/>
    <w:rsid w:val="005C63EF"/>
    <w:rsid w:val="005C6BA8"/>
    <w:rsid w:val="005C6D7A"/>
    <w:rsid w:val="005C7E04"/>
    <w:rsid w:val="005D0E02"/>
    <w:rsid w:val="005D1BC5"/>
    <w:rsid w:val="005D220E"/>
    <w:rsid w:val="005D3177"/>
    <w:rsid w:val="005D3235"/>
    <w:rsid w:val="005D3971"/>
    <w:rsid w:val="005D3BA8"/>
    <w:rsid w:val="005D52B9"/>
    <w:rsid w:val="005D52E1"/>
    <w:rsid w:val="005D5C1F"/>
    <w:rsid w:val="005D7DF4"/>
    <w:rsid w:val="005E0503"/>
    <w:rsid w:val="005E0A06"/>
    <w:rsid w:val="005E0BF7"/>
    <w:rsid w:val="005E365A"/>
    <w:rsid w:val="005E4620"/>
    <w:rsid w:val="005E51D8"/>
    <w:rsid w:val="005E5222"/>
    <w:rsid w:val="005E636D"/>
    <w:rsid w:val="005E6E32"/>
    <w:rsid w:val="005E7501"/>
    <w:rsid w:val="005E789E"/>
    <w:rsid w:val="005F0FA3"/>
    <w:rsid w:val="005F10A9"/>
    <w:rsid w:val="005F16BD"/>
    <w:rsid w:val="005F2699"/>
    <w:rsid w:val="005F277A"/>
    <w:rsid w:val="005F2978"/>
    <w:rsid w:val="005F2EC7"/>
    <w:rsid w:val="005F2EF5"/>
    <w:rsid w:val="005F2FE0"/>
    <w:rsid w:val="005F3FD9"/>
    <w:rsid w:val="005F4282"/>
    <w:rsid w:val="005F45F1"/>
    <w:rsid w:val="005F4B25"/>
    <w:rsid w:val="005F558D"/>
    <w:rsid w:val="005F55B3"/>
    <w:rsid w:val="005F6FFA"/>
    <w:rsid w:val="00600750"/>
    <w:rsid w:val="00600B74"/>
    <w:rsid w:val="00601A41"/>
    <w:rsid w:val="00602135"/>
    <w:rsid w:val="00604156"/>
    <w:rsid w:val="00604EE6"/>
    <w:rsid w:val="0060605A"/>
    <w:rsid w:val="006060CC"/>
    <w:rsid w:val="006062D5"/>
    <w:rsid w:val="00607CA2"/>
    <w:rsid w:val="00607E57"/>
    <w:rsid w:val="00610959"/>
    <w:rsid w:val="00610B24"/>
    <w:rsid w:val="00610F74"/>
    <w:rsid w:val="006115AE"/>
    <w:rsid w:val="00611C39"/>
    <w:rsid w:val="00611C55"/>
    <w:rsid w:val="0061415A"/>
    <w:rsid w:val="00614375"/>
    <w:rsid w:val="00614668"/>
    <w:rsid w:val="00615357"/>
    <w:rsid w:val="00615DB5"/>
    <w:rsid w:val="00616816"/>
    <w:rsid w:val="00617365"/>
    <w:rsid w:val="00617C44"/>
    <w:rsid w:val="00620EDE"/>
    <w:rsid w:val="0062127C"/>
    <w:rsid w:val="0062433F"/>
    <w:rsid w:val="006246EB"/>
    <w:rsid w:val="00624F7C"/>
    <w:rsid w:val="00625581"/>
    <w:rsid w:val="006266F6"/>
    <w:rsid w:val="00626964"/>
    <w:rsid w:val="006271B2"/>
    <w:rsid w:val="00627D69"/>
    <w:rsid w:val="00627E02"/>
    <w:rsid w:val="00630D45"/>
    <w:rsid w:val="0063129B"/>
    <w:rsid w:val="006315EF"/>
    <w:rsid w:val="006328D0"/>
    <w:rsid w:val="00633CFA"/>
    <w:rsid w:val="006340A3"/>
    <w:rsid w:val="00634361"/>
    <w:rsid w:val="006345A3"/>
    <w:rsid w:val="006347D7"/>
    <w:rsid w:val="00634825"/>
    <w:rsid w:val="00634C42"/>
    <w:rsid w:val="00634DFC"/>
    <w:rsid w:val="006351EF"/>
    <w:rsid w:val="00635C35"/>
    <w:rsid w:val="006367DE"/>
    <w:rsid w:val="006372A8"/>
    <w:rsid w:val="00637465"/>
    <w:rsid w:val="006402B8"/>
    <w:rsid w:val="006407A9"/>
    <w:rsid w:val="00640C1F"/>
    <w:rsid w:val="00640E1F"/>
    <w:rsid w:val="00641623"/>
    <w:rsid w:val="0064179C"/>
    <w:rsid w:val="00641996"/>
    <w:rsid w:val="0064210D"/>
    <w:rsid w:val="0064334A"/>
    <w:rsid w:val="0064454F"/>
    <w:rsid w:val="00644921"/>
    <w:rsid w:val="006459B0"/>
    <w:rsid w:val="006466C8"/>
    <w:rsid w:val="00647227"/>
    <w:rsid w:val="006475B0"/>
    <w:rsid w:val="00647CC7"/>
    <w:rsid w:val="00647E3F"/>
    <w:rsid w:val="00647E72"/>
    <w:rsid w:val="00650143"/>
    <w:rsid w:val="00650329"/>
    <w:rsid w:val="0065034E"/>
    <w:rsid w:val="00650C75"/>
    <w:rsid w:val="00650C7D"/>
    <w:rsid w:val="00651300"/>
    <w:rsid w:val="00651B4D"/>
    <w:rsid w:val="00651C0E"/>
    <w:rsid w:val="0065314A"/>
    <w:rsid w:val="006534B5"/>
    <w:rsid w:val="00653E87"/>
    <w:rsid w:val="00653F98"/>
    <w:rsid w:val="006548D1"/>
    <w:rsid w:val="006552FA"/>
    <w:rsid w:val="00655637"/>
    <w:rsid w:val="00656614"/>
    <w:rsid w:val="0065669E"/>
    <w:rsid w:val="00656B02"/>
    <w:rsid w:val="00656B1A"/>
    <w:rsid w:val="00656B5E"/>
    <w:rsid w:val="00656D9A"/>
    <w:rsid w:val="00656F54"/>
    <w:rsid w:val="00657867"/>
    <w:rsid w:val="00657D62"/>
    <w:rsid w:val="006601E3"/>
    <w:rsid w:val="006603D4"/>
    <w:rsid w:val="00660491"/>
    <w:rsid w:val="0066097D"/>
    <w:rsid w:val="00660C6D"/>
    <w:rsid w:val="006613A3"/>
    <w:rsid w:val="00662CD6"/>
    <w:rsid w:val="00662D48"/>
    <w:rsid w:val="006632BB"/>
    <w:rsid w:val="00663561"/>
    <w:rsid w:val="00663EEC"/>
    <w:rsid w:val="006649D3"/>
    <w:rsid w:val="00665692"/>
    <w:rsid w:val="00666B22"/>
    <w:rsid w:val="00667B22"/>
    <w:rsid w:val="00667DD2"/>
    <w:rsid w:val="00670167"/>
    <w:rsid w:val="00670555"/>
    <w:rsid w:val="006712D3"/>
    <w:rsid w:val="006716B3"/>
    <w:rsid w:val="0067184B"/>
    <w:rsid w:val="00672358"/>
    <w:rsid w:val="006727BE"/>
    <w:rsid w:val="00672AF5"/>
    <w:rsid w:val="00672BDD"/>
    <w:rsid w:val="00672FE3"/>
    <w:rsid w:val="00673354"/>
    <w:rsid w:val="00673DEB"/>
    <w:rsid w:val="00673F45"/>
    <w:rsid w:val="00675D76"/>
    <w:rsid w:val="00676096"/>
    <w:rsid w:val="006761D5"/>
    <w:rsid w:val="00676B24"/>
    <w:rsid w:val="00676C0D"/>
    <w:rsid w:val="00676C1A"/>
    <w:rsid w:val="006774B1"/>
    <w:rsid w:val="006777E5"/>
    <w:rsid w:val="006778E9"/>
    <w:rsid w:val="00677D65"/>
    <w:rsid w:val="00680978"/>
    <w:rsid w:val="00680F73"/>
    <w:rsid w:val="006811A2"/>
    <w:rsid w:val="006811DF"/>
    <w:rsid w:val="006819DC"/>
    <w:rsid w:val="006828A3"/>
    <w:rsid w:val="00684D08"/>
    <w:rsid w:val="006859D4"/>
    <w:rsid w:val="00685BFE"/>
    <w:rsid w:val="0068675C"/>
    <w:rsid w:val="00686D49"/>
    <w:rsid w:val="006874C4"/>
    <w:rsid w:val="00687D8F"/>
    <w:rsid w:val="006910AE"/>
    <w:rsid w:val="00691107"/>
    <w:rsid w:val="006914E6"/>
    <w:rsid w:val="00691507"/>
    <w:rsid w:val="00691A5D"/>
    <w:rsid w:val="006922B4"/>
    <w:rsid w:val="00692300"/>
    <w:rsid w:val="0069237E"/>
    <w:rsid w:val="0069249B"/>
    <w:rsid w:val="006927F0"/>
    <w:rsid w:val="0069291E"/>
    <w:rsid w:val="00693161"/>
    <w:rsid w:val="0069381F"/>
    <w:rsid w:val="00693B58"/>
    <w:rsid w:val="00694CD5"/>
    <w:rsid w:val="006963F9"/>
    <w:rsid w:val="006968A8"/>
    <w:rsid w:val="006970B5"/>
    <w:rsid w:val="006975BF"/>
    <w:rsid w:val="006977F8"/>
    <w:rsid w:val="00697F46"/>
    <w:rsid w:val="006A0CAC"/>
    <w:rsid w:val="006A0F19"/>
    <w:rsid w:val="006A130A"/>
    <w:rsid w:val="006A20BD"/>
    <w:rsid w:val="006A2198"/>
    <w:rsid w:val="006A23BE"/>
    <w:rsid w:val="006A3A2C"/>
    <w:rsid w:val="006A4109"/>
    <w:rsid w:val="006A4C1E"/>
    <w:rsid w:val="006A4F72"/>
    <w:rsid w:val="006A6303"/>
    <w:rsid w:val="006A63CE"/>
    <w:rsid w:val="006A6790"/>
    <w:rsid w:val="006A6A2E"/>
    <w:rsid w:val="006A6D4E"/>
    <w:rsid w:val="006B0ADB"/>
    <w:rsid w:val="006B0D85"/>
    <w:rsid w:val="006B0F91"/>
    <w:rsid w:val="006B1480"/>
    <w:rsid w:val="006B1D24"/>
    <w:rsid w:val="006B2AF2"/>
    <w:rsid w:val="006B35DC"/>
    <w:rsid w:val="006B36A2"/>
    <w:rsid w:val="006B47AB"/>
    <w:rsid w:val="006B4AE4"/>
    <w:rsid w:val="006B4C63"/>
    <w:rsid w:val="006B526C"/>
    <w:rsid w:val="006B53F0"/>
    <w:rsid w:val="006B5552"/>
    <w:rsid w:val="006B5733"/>
    <w:rsid w:val="006B6B26"/>
    <w:rsid w:val="006B7821"/>
    <w:rsid w:val="006B7CA9"/>
    <w:rsid w:val="006B7E29"/>
    <w:rsid w:val="006C0788"/>
    <w:rsid w:val="006C1108"/>
    <w:rsid w:val="006C1573"/>
    <w:rsid w:val="006C1959"/>
    <w:rsid w:val="006C1B74"/>
    <w:rsid w:val="006C1F5B"/>
    <w:rsid w:val="006C2ED2"/>
    <w:rsid w:val="006C3055"/>
    <w:rsid w:val="006C3FCF"/>
    <w:rsid w:val="006C49CE"/>
    <w:rsid w:val="006C4D76"/>
    <w:rsid w:val="006C5170"/>
    <w:rsid w:val="006C59AA"/>
    <w:rsid w:val="006C5A7A"/>
    <w:rsid w:val="006C5E77"/>
    <w:rsid w:val="006C63B6"/>
    <w:rsid w:val="006C65A1"/>
    <w:rsid w:val="006C66B8"/>
    <w:rsid w:val="006C7C67"/>
    <w:rsid w:val="006D0399"/>
    <w:rsid w:val="006D0485"/>
    <w:rsid w:val="006D0E8D"/>
    <w:rsid w:val="006D0F47"/>
    <w:rsid w:val="006D2355"/>
    <w:rsid w:val="006D2E52"/>
    <w:rsid w:val="006D30AC"/>
    <w:rsid w:val="006D37B7"/>
    <w:rsid w:val="006D38AF"/>
    <w:rsid w:val="006D3A75"/>
    <w:rsid w:val="006D487E"/>
    <w:rsid w:val="006D4DDB"/>
    <w:rsid w:val="006D5989"/>
    <w:rsid w:val="006D626B"/>
    <w:rsid w:val="006D676F"/>
    <w:rsid w:val="006E1762"/>
    <w:rsid w:val="006E21A2"/>
    <w:rsid w:val="006E3176"/>
    <w:rsid w:val="006E3ECC"/>
    <w:rsid w:val="006E4960"/>
    <w:rsid w:val="006E4A13"/>
    <w:rsid w:val="006E4FD0"/>
    <w:rsid w:val="006E52C8"/>
    <w:rsid w:val="006E52E4"/>
    <w:rsid w:val="006E6649"/>
    <w:rsid w:val="006E6E6A"/>
    <w:rsid w:val="006E768C"/>
    <w:rsid w:val="006F2FC9"/>
    <w:rsid w:val="006F38D6"/>
    <w:rsid w:val="006F4262"/>
    <w:rsid w:val="006F57F9"/>
    <w:rsid w:val="006F5835"/>
    <w:rsid w:val="006F65BE"/>
    <w:rsid w:val="006F7554"/>
    <w:rsid w:val="006F7A09"/>
    <w:rsid w:val="006F7A8F"/>
    <w:rsid w:val="006F7C45"/>
    <w:rsid w:val="0070027D"/>
    <w:rsid w:val="0070056D"/>
    <w:rsid w:val="00700ACA"/>
    <w:rsid w:val="00700EF3"/>
    <w:rsid w:val="007017F7"/>
    <w:rsid w:val="00701B46"/>
    <w:rsid w:val="0070269E"/>
    <w:rsid w:val="00703197"/>
    <w:rsid w:val="0070481D"/>
    <w:rsid w:val="00705E0B"/>
    <w:rsid w:val="007061FB"/>
    <w:rsid w:val="00706BA0"/>
    <w:rsid w:val="00706C86"/>
    <w:rsid w:val="00706EFF"/>
    <w:rsid w:val="00706F09"/>
    <w:rsid w:val="0070708E"/>
    <w:rsid w:val="007107B5"/>
    <w:rsid w:val="0071134C"/>
    <w:rsid w:val="00711D4F"/>
    <w:rsid w:val="00711DFB"/>
    <w:rsid w:val="0071239B"/>
    <w:rsid w:val="00712B46"/>
    <w:rsid w:val="00712F61"/>
    <w:rsid w:val="007149CA"/>
    <w:rsid w:val="007162D5"/>
    <w:rsid w:val="0071631A"/>
    <w:rsid w:val="00716658"/>
    <w:rsid w:val="00717001"/>
    <w:rsid w:val="0072015B"/>
    <w:rsid w:val="00720A83"/>
    <w:rsid w:val="007218A0"/>
    <w:rsid w:val="00722FB1"/>
    <w:rsid w:val="00723DB4"/>
    <w:rsid w:val="007259F5"/>
    <w:rsid w:val="00725D78"/>
    <w:rsid w:val="007264C7"/>
    <w:rsid w:val="00726555"/>
    <w:rsid w:val="0072708A"/>
    <w:rsid w:val="00727840"/>
    <w:rsid w:val="00727C2F"/>
    <w:rsid w:val="00730ABB"/>
    <w:rsid w:val="00730D3B"/>
    <w:rsid w:val="00731983"/>
    <w:rsid w:val="0073209E"/>
    <w:rsid w:val="0073294D"/>
    <w:rsid w:val="007333FE"/>
    <w:rsid w:val="00733C3F"/>
    <w:rsid w:val="00735E1B"/>
    <w:rsid w:val="0073687A"/>
    <w:rsid w:val="0073687B"/>
    <w:rsid w:val="00736BD7"/>
    <w:rsid w:val="007373F5"/>
    <w:rsid w:val="00737A9E"/>
    <w:rsid w:val="00737BD0"/>
    <w:rsid w:val="007401DD"/>
    <w:rsid w:val="00740856"/>
    <w:rsid w:val="00740EB4"/>
    <w:rsid w:val="00741150"/>
    <w:rsid w:val="007418E1"/>
    <w:rsid w:val="00742491"/>
    <w:rsid w:val="00743160"/>
    <w:rsid w:val="007433AB"/>
    <w:rsid w:val="0074385D"/>
    <w:rsid w:val="00743F8B"/>
    <w:rsid w:val="007444B5"/>
    <w:rsid w:val="007454F0"/>
    <w:rsid w:val="00745B2D"/>
    <w:rsid w:val="00745D7F"/>
    <w:rsid w:val="00745EC7"/>
    <w:rsid w:val="0074614D"/>
    <w:rsid w:val="007478F0"/>
    <w:rsid w:val="007479B7"/>
    <w:rsid w:val="00747EE8"/>
    <w:rsid w:val="007502BB"/>
    <w:rsid w:val="0075042C"/>
    <w:rsid w:val="00750451"/>
    <w:rsid w:val="00750D91"/>
    <w:rsid w:val="00750E65"/>
    <w:rsid w:val="007519AB"/>
    <w:rsid w:val="007520B3"/>
    <w:rsid w:val="007527AC"/>
    <w:rsid w:val="00752C71"/>
    <w:rsid w:val="00753C9B"/>
    <w:rsid w:val="007540E0"/>
    <w:rsid w:val="00754FBD"/>
    <w:rsid w:val="00757196"/>
    <w:rsid w:val="007571BD"/>
    <w:rsid w:val="007601FB"/>
    <w:rsid w:val="0076024B"/>
    <w:rsid w:val="0076068A"/>
    <w:rsid w:val="007609AD"/>
    <w:rsid w:val="007610C6"/>
    <w:rsid w:val="00761CD7"/>
    <w:rsid w:val="0076304D"/>
    <w:rsid w:val="00763596"/>
    <w:rsid w:val="0076467C"/>
    <w:rsid w:val="00765611"/>
    <w:rsid w:val="00765BE9"/>
    <w:rsid w:val="00765D96"/>
    <w:rsid w:val="007669A0"/>
    <w:rsid w:val="00766ABA"/>
    <w:rsid w:val="00767CCB"/>
    <w:rsid w:val="00767DA7"/>
    <w:rsid w:val="00770045"/>
    <w:rsid w:val="007702DA"/>
    <w:rsid w:val="00770347"/>
    <w:rsid w:val="00772A98"/>
    <w:rsid w:val="00772ECF"/>
    <w:rsid w:val="00772FAB"/>
    <w:rsid w:val="00773806"/>
    <w:rsid w:val="007744D1"/>
    <w:rsid w:val="00774A53"/>
    <w:rsid w:val="00774A92"/>
    <w:rsid w:val="00774B72"/>
    <w:rsid w:val="00774DF4"/>
    <w:rsid w:val="00774E99"/>
    <w:rsid w:val="007754AA"/>
    <w:rsid w:val="00775CD2"/>
    <w:rsid w:val="00775F11"/>
    <w:rsid w:val="00776263"/>
    <w:rsid w:val="00776ACA"/>
    <w:rsid w:val="00776B2E"/>
    <w:rsid w:val="00780D4A"/>
    <w:rsid w:val="00781206"/>
    <w:rsid w:val="007816E2"/>
    <w:rsid w:val="00781F46"/>
    <w:rsid w:val="00782F79"/>
    <w:rsid w:val="00783975"/>
    <w:rsid w:val="00783F70"/>
    <w:rsid w:val="00784D19"/>
    <w:rsid w:val="00786008"/>
    <w:rsid w:val="007868C8"/>
    <w:rsid w:val="007868CD"/>
    <w:rsid w:val="007870E5"/>
    <w:rsid w:val="007875F9"/>
    <w:rsid w:val="00787FA7"/>
    <w:rsid w:val="0079012E"/>
    <w:rsid w:val="00790C35"/>
    <w:rsid w:val="00790EB7"/>
    <w:rsid w:val="0079201A"/>
    <w:rsid w:val="00792290"/>
    <w:rsid w:val="00792542"/>
    <w:rsid w:val="00792672"/>
    <w:rsid w:val="00792AB0"/>
    <w:rsid w:val="00793361"/>
    <w:rsid w:val="00793830"/>
    <w:rsid w:val="0079396D"/>
    <w:rsid w:val="00794307"/>
    <w:rsid w:val="00794B1F"/>
    <w:rsid w:val="00795A3C"/>
    <w:rsid w:val="00796DF1"/>
    <w:rsid w:val="00797370"/>
    <w:rsid w:val="00797D33"/>
    <w:rsid w:val="007A019A"/>
    <w:rsid w:val="007A0A41"/>
    <w:rsid w:val="007A1272"/>
    <w:rsid w:val="007A1309"/>
    <w:rsid w:val="007A17B6"/>
    <w:rsid w:val="007A273B"/>
    <w:rsid w:val="007A44EB"/>
    <w:rsid w:val="007A462B"/>
    <w:rsid w:val="007A479E"/>
    <w:rsid w:val="007A4A40"/>
    <w:rsid w:val="007A4BCB"/>
    <w:rsid w:val="007A51E0"/>
    <w:rsid w:val="007A6239"/>
    <w:rsid w:val="007A65A7"/>
    <w:rsid w:val="007A723C"/>
    <w:rsid w:val="007A748B"/>
    <w:rsid w:val="007A77A0"/>
    <w:rsid w:val="007A79FC"/>
    <w:rsid w:val="007B01A2"/>
    <w:rsid w:val="007B0D67"/>
    <w:rsid w:val="007B2C7F"/>
    <w:rsid w:val="007B2CF9"/>
    <w:rsid w:val="007B30AB"/>
    <w:rsid w:val="007B31EB"/>
    <w:rsid w:val="007B33CD"/>
    <w:rsid w:val="007B3972"/>
    <w:rsid w:val="007B42CF"/>
    <w:rsid w:val="007B6C67"/>
    <w:rsid w:val="007B7382"/>
    <w:rsid w:val="007B74E2"/>
    <w:rsid w:val="007C10F4"/>
    <w:rsid w:val="007C1AF8"/>
    <w:rsid w:val="007C1E00"/>
    <w:rsid w:val="007C20AC"/>
    <w:rsid w:val="007C3649"/>
    <w:rsid w:val="007C3B89"/>
    <w:rsid w:val="007C45E7"/>
    <w:rsid w:val="007C4BAC"/>
    <w:rsid w:val="007C574A"/>
    <w:rsid w:val="007C6D1B"/>
    <w:rsid w:val="007C7B86"/>
    <w:rsid w:val="007D0D04"/>
    <w:rsid w:val="007D292E"/>
    <w:rsid w:val="007D2EB9"/>
    <w:rsid w:val="007D4054"/>
    <w:rsid w:val="007D525F"/>
    <w:rsid w:val="007D5F3F"/>
    <w:rsid w:val="007D6188"/>
    <w:rsid w:val="007D62AA"/>
    <w:rsid w:val="007D67B9"/>
    <w:rsid w:val="007E0C57"/>
    <w:rsid w:val="007E19AE"/>
    <w:rsid w:val="007E1AAD"/>
    <w:rsid w:val="007E3DCF"/>
    <w:rsid w:val="007E41EC"/>
    <w:rsid w:val="007E42D4"/>
    <w:rsid w:val="007E4A95"/>
    <w:rsid w:val="007E4FC2"/>
    <w:rsid w:val="007E66A5"/>
    <w:rsid w:val="007E6A90"/>
    <w:rsid w:val="007E7D89"/>
    <w:rsid w:val="007F02F3"/>
    <w:rsid w:val="007F074B"/>
    <w:rsid w:val="007F0B69"/>
    <w:rsid w:val="007F186E"/>
    <w:rsid w:val="007F2F0C"/>
    <w:rsid w:val="007F4A65"/>
    <w:rsid w:val="007F4CDB"/>
    <w:rsid w:val="007F51A6"/>
    <w:rsid w:val="007F6115"/>
    <w:rsid w:val="007F6B1A"/>
    <w:rsid w:val="007F6B74"/>
    <w:rsid w:val="007F6C8C"/>
    <w:rsid w:val="007F708F"/>
    <w:rsid w:val="007F72BB"/>
    <w:rsid w:val="00800404"/>
    <w:rsid w:val="00801321"/>
    <w:rsid w:val="00801B36"/>
    <w:rsid w:val="00802A81"/>
    <w:rsid w:val="008031B0"/>
    <w:rsid w:val="008037D4"/>
    <w:rsid w:val="00803B2D"/>
    <w:rsid w:val="00803D02"/>
    <w:rsid w:val="0080447D"/>
    <w:rsid w:val="008049BF"/>
    <w:rsid w:val="008063B5"/>
    <w:rsid w:val="00807AF2"/>
    <w:rsid w:val="00810548"/>
    <w:rsid w:val="00810AC4"/>
    <w:rsid w:val="00810C56"/>
    <w:rsid w:val="00810EAA"/>
    <w:rsid w:val="008114B8"/>
    <w:rsid w:val="00811830"/>
    <w:rsid w:val="00812256"/>
    <w:rsid w:val="008124CA"/>
    <w:rsid w:val="00812693"/>
    <w:rsid w:val="00813987"/>
    <w:rsid w:val="00813BEB"/>
    <w:rsid w:val="0081401F"/>
    <w:rsid w:val="008150E8"/>
    <w:rsid w:val="00815368"/>
    <w:rsid w:val="008162EE"/>
    <w:rsid w:val="008165C1"/>
    <w:rsid w:val="00816BC4"/>
    <w:rsid w:val="008172A8"/>
    <w:rsid w:val="00817B0D"/>
    <w:rsid w:val="00817E34"/>
    <w:rsid w:val="00817F8D"/>
    <w:rsid w:val="008202B5"/>
    <w:rsid w:val="0082063D"/>
    <w:rsid w:val="00820AE2"/>
    <w:rsid w:val="00820C74"/>
    <w:rsid w:val="0082100B"/>
    <w:rsid w:val="0082149A"/>
    <w:rsid w:val="008214AC"/>
    <w:rsid w:val="00821A32"/>
    <w:rsid w:val="00821EC2"/>
    <w:rsid w:val="0082201D"/>
    <w:rsid w:val="00822F48"/>
    <w:rsid w:val="00823186"/>
    <w:rsid w:val="00823E29"/>
    <w:rsid w:val="00823F50"/>
    <w:rsid w:val="00824706"/>
    <w:rsid w:val="0082501F"/>
    <w:rsid w:val="00825F29"/>
    <w:rsid w:val="00826309"/>
    <w:rsid w:val="008265F2"/>
    <w:rsid w:val="008269B2"/>
    <w:rsid w:val="00826FBD"/>
    <w:rsid w:val="008274B3"/>
    <w:rsid w:val="008274E3"/>
    <w:rsid w:val="0083099E"/>
    <w:rsid w:val="00830FF8"/>
    <w:rsid w:val="00831A63"/>
    <w:rsid w:val="0083269C"/>
    <w:rsid w:val="008328D4"/>
    <w:rsid w:val="00832B63"/>
    <w:rsid w:val="00833662"/>
    <w:rsid w:val="00833753"/>
    <w:rsid w:val="008341FA"/>
    <w:rsid w:val="008369CF"/>
    <w:rsid w:val="0083730D"/>
    <w:rsid w:val="0083793F"/>
    <w:rsid w:val="00837BDC"/>
    <w:rsid w:val="0084053A"/>
    <w:rsid w:val="00840E36"/>
    <w:rsid w:val="00840F39"/>
    <w:rsid w:val="008412B2"/>
    <w:rsid w:val="00841B1D"/>
    <w:rsid w:val="00841C10"/>
    <w:rsid w:val="008421F3"/>
    <w:rsid w:val="008422F7"/>
    <w:rsid w:val="00842E81"/>
    <w:rsid w:val="008430AA"/>
    <w:rsid w:val="008430AF"/>
    <w:rsid w:val="008430EE"/>
    <w:rsid w:val="00843A80"/>
    <w:rsid w:val="00843B50"/>
    <w:rsid w:val="008443CC"/>
    <w:rsid w:val="008447B1"/>
    <w:rsid w:val="00844B96"/>
    <w:rsid w:val="00844E53"/>
    <w:rsid w:val="00845B6A"/>
    <w:rsid w:val="00846937"/>
    <w:rsid w:val="008500B6"/>
    <w:rsid w:val="008503F9"/>
    <w:rsid w:val="00850CEF"/>
    <w:rsid w:val="008514B9"/>
    <w:rsid w:val="00853BA9"/>
    <w:rsid w:val="008546ED"/>
    <w:rsid w:val="00854BD4"/>
    <w:rsid w:val="00855687"/>
    <w:rsid w:val="008565AC"/>
    <w:rsid w:val="0086048E"/>
    <w:rsid w:val="00860BAC"/>
    <w:rsid w:val="00860C49"/>
    <w:rsid w:val="00861128"/>
    <w:rsid w:val="008612D0"/>
    <w:rsid w:val="00861626"/>
    <w:rsid w:val="008617E4"/>
    <w:rsid w:val="0086286D"/>
    <w:rsid w:val="008630EF"/>
    <w:rsid w:val="00863222"/>
    <w:rsid w:val="00863784"/>
    <w:rsid w:val="008640DD"/>
    <w:rsid w:val="00864F84"/>
    <w:rsid w:val="0086543E"/>
    <w:rsid w:val="00865B26"/>
    <w:rsid w:val="0086605D"/>
    <w:rsid w:val="0086675E"/>
    <w:rsid w:val="008670BE"/>
    <w:rsid w:val="00867793"/>
    <w:rsid w:val="00867B1F"/>
    <w:rsid w:val="00867F91"/>
    <w:rsid w:val="0087079B"/>
    <w:rsid w:val="00871067"/>
    <w:rsid w:val="00871A6F"/>
    <w:rsid w:val="0087241F"/>
    <w:rsid w:val="00872C4C"/>
    <w:rsid w:val="00872FE2"/>
    <w:rsid w:val="00874834"/>
    <w:rsid w:val="00875BA4"/>
    <w:rsid w:val="008765C5"/>
    <w:rsid w:val="008768BF"/>
    <w:rsid w:val="00876927"/>
    <w:rsid w:val="0087743B"/>
    <w:rsid w:val="008774B3"/>
    <w:rsid w:val="00877CE2"/>
    <w:rsid w:val="0088070D"/>
    <w:rsid w:val="00880C7C"/>
    <w:rsid w:val="00880D41"/>
    <w:rsid w:val="00881347"/>
    <w:rsid w:val="00882B7D"/>
    <w:rsid w:val="00882EBA"/>
    <w:rsid w:val="00883148"/>
    <w:rsid w:val="0088456E"/>
    <w:rsid w:val="00884903"/>
    <w:rsid w:val="00884F13"/>
    <w:rsid w:val="00885B35"/>
    <w:rsid w:val="00885E13"/>
    <w:rsid w:val="00887B86"/>
    <w:rsid w:val="008914EB"/>
    <w:rsid w:val="00891528"/>
    <w:rsid w:val="008915D3"/>
    <w:rsid w:val="00891963"/>
    <w:rsid w:val="00893653"/>
    <w:rsid w:val="008938EC"/>
    <w:rsid w:val="00893E36"/>
    <w:rsid w:val="008944A7"/>
    <w:rsid w:val="00894A64"/>
    <w:rsid w:val="00894E6D"/>
    <w:rsid w:val="008954D5"/>
    <w:rsid w:val="00895836"/>
    <w:rsid w:val="00896666"/>
    <w:rsid w:val="0089674E"/>
    <w:rsid w:val="00896B7D"/>
    <w:rsid w:val="008974E0"/>
    <w:rsid w:val="00897884"/>
    <w:rsid w:val="008978CA"/>
    <w:rsid w:val="00897CBE"/>
    <w:rsid w:val="008A00AA"/>
    <w:rsid w:val="008A0C8E"/>
    <w:rsid w:val="008A1147"/>
    <w:rsid w:val="008A13FD"/>
    <w:rsid w:val="008A4996"/>
    <w:rsid w:val="008A49CE"/>
    <w:rsid w:val="008A4B14"/>
    <w:rsid w:val="008A4FB0"/>
    <w:rsid w:val="008A5069"/>
    <w:rsid w:val="008A539F"/>
    <w:rsid w:val="008A6766"/>
    <w:rsid w:val="008A6965"/>
    <w:rsid w:val="008A696A"/>
    <w:rsid w:val="008A7D02"/>
    <w:rsid w:val="008B0062"/>
    <w:rsid w:val="008B0422"/>
    <w:rsid w:val="008B07C7"/>
    <w:rsid w:val="008B1A82"/>
    <w:rsid w:val="008B27DE"/>
    <w:rsid w:val="008B2986"/>
    <w:rsid w:val="008B29CA"/>
    <w:rsid w:val="008B3B59"/>
    <w:rsid w:val="008B4B24"/>
    <w:rsid w:val="008B4F54"/>
    <w:rsid w:val="008B634B"/>
    <w:rsid w:val="008B6694"/>
    <w:rsid w:val="008B6D9A"/>
    <w:rsid w:val="008B755D"/>
    <w:rsid w:val="008C0680"/>
    <w:rsid w:val="008C07BC"/>
    <w:rsid w:val="008C0C1D"/>
    <w:rsid w:val="008C17CC"/>
    <w:rsid w:val="008C1BB8"/>
    <w:rsid w:val="008C20D1"/>
    <w:rsid w:val="008C2FF1"/>
    <w:rsid w:val="008C35C3"/>
    <w:rsid w:val="008C3907"/>
    <w:rsid w:val="008C3ECE"/>
    <w:rsid w:val="008C40C0"/>
    <w:rsid w:val="008C4279"/>
    <w:rsid w:val="008C42F2"/>
    <w:rsid w:val="008C449E"/>
    <w:rsid w:val="008C5B50"/>
    <w:rsid w:val="008C6501"/>
    <w:rsid w:val="008C6746"/>
    <w:rsid w:val="008C6B00"/>
    <w:rsid w:val="008C6CCE"/>
    <w:rsid w:val="008C6F80"/>
    <w:rsid w:val="008C6F8F"/>
    <w:rsid w:val="008C73D9"/>
    <w:rsid w:val="008D008F"/>
    <w:rsid w:val="008D08AA"/>
    <w:rsid w:val="008D0945"/>
    <w:rsid w:val="008D0CD9"/>
    <w:rsid w:val="008D2472"/>
    <w:rsid w:val="008D2A11"/>
    <w:rsid w:val="008D2DE0"/>
    <w:rsid w:val="008D3142"/>
    <w:rsid w:val="008D41CD"/>
    <w:rsid w:val="008D6274"/>
    <w:rsid w:val="008D67DF"/>
    <w:rsid w:val="008D7181"/>
    <w:rsid w:val="008D7406"/>
    <w:rsid w:val="008D77B2"/>
    <w:rsid w:val="008E016F"/>
    <w:rsid w:val="008E048C"/>
    <w:rsid w:val="008E0F58"/>
    <w:rsid w:val="008E12A1"/>
    <w:rsid w:val="008E197A"/>
    <w:rsid w:val="008E1BF3"/>
    <w:rsid w:val="008E365E"/>
    <w:rsid w:val="008E43AC"/>
    <w:rsid w:val="008E4538"/>
    <w:rsid w:val="008E4F9C"/>
    <w:rsid w:val="008E504A"/>
    <w:rsid w:val="008E5704"/>
    <w:rsid w:val="008E580C"/>
    <w:rsid w:val="008E588C"/>
    <w:rsid w:val="008E5C9D"/>
    <w:rsid w:val="008E5D9B"/>
    <w:rsid w:val="008E69C1"/>
    <w:rsid w:val="008E6CDD"/>
    <w:rsid w:val="008E73CE"/>
    <w:rsid w:val="008E7C65"/>
    <w:rsid w:val="008F1C3A"/>
    <w:rsid w:val="008F216C"/>
    <w:rsid w:val="008F2427"/>
    <w:rsid w:val="008F2EC8"/>
    <w:rsid w:val="008F50E0"/>
    <w:rsid w:val="008F640B"/>
    <w:rsid w:val="008F649C"/>
    <w:rsid w:val="008F693B"/>
    <w:rsid w:val="008F76AC"/>
    <w:rsid w:val="008F7F59"/>
    <w:rsid w:val="00900BD3"/>
    <w:rsid w:val="0090100D"/>
    <w:rsid w:val="00901161"/>
    <w:rsid w:val="00901C9E"/>
    <w:rsid w:val="00905353"/>
    <w:rsid w:val="0090750F"/>
    <w:rsid w:val="009076D6"/>
    <w:rsid w:val="0091005C"/>
    <w:rsid w:val="009107CB"/>
    <w:rsid w:val="00911B85"/>
    <w:rsid w:val="009124E5"/>
    <w:rsid w:val="00912A96"/>
    <w:rsid w:val="00912ECF"/>
    <w:rsid w:val="00912ED0"/>
    <w:rsid w:val="0091347E"/>
    <w:rsid w:val="00913A00"/>
    <w:rsid w:val="009146D0"/>
    <w:rsid w:val="00914EE0"/>
    <w:rsid w:val="009153C2"/>
    <w:rsid w:val="00915D5E"/>
    <w:rsid w:val="0091644A"/>
    <w:rsid w:val="00917C04"/>
    <w:rsid w:val="00920A0B"/>
    <w:rsid w:val="00921687"/>
    <w:rsid w:val="00924EFE"/>
    <w:rsid w:val="00924F36"/>
    <w:rsid w:val="00925B6B"/>
    <w:rsid w:val="00926534"/>
    <w:rsid w:val="00926946"/>
    <w:rsid w:val="009269DD"/>
    <w:rsid w:val="009273DE"/>
    <w:rsid w:val="009274E7"/>
    <w:rsid w:val="0092799D"/>
    <w:rsid w:val="00927CF2"/>
    <w:rsid w:val="009302EA"/>
    <w:rsid w:val="00930378"/>
    <w:rsid w:val="00930E01"/>
    <w:rsid w:val="009310CA"/>
    <w:rsid w:val="0093110C"/>
    <w:rsid w:val="009314E3"/>
    <w:rsid w:val="00931AEC"/>
    <w:rsid w:val="00931EE4"/>
    <w:rsid w:val="00932598"/>
    <w:rsid w:val="009326C2"/>
    <w:rsid w:val="00932BB9"/>
    <w:rsid w:val="00932BE2"/>
    <w:rsid w:val="00933BC1"/>
    <w:rsid w:val="00933D3F"/>
    <w:rsid w:val="00933DD0"/>
    <w:rsid w:val="00933F98"/>
    <w:rsid w:val="00934BBF"/>
    <w:rsid w:val="00934C80"/>
    <w:rsid w:val="009352F4"/>
    <w:rsid w:val="00935356"/>
    <w:rsid w:val="0093555A"/>
    <w:rsid w:val="00936D67"/>
    <w:rsid w:val="00937C7D"/>
    <w:rsid w:val="009403E9"/>
    <w:rsid w:val="009408DE"/>
    <w:rsid w:val="00941CB1"/>
    <w:rsid w:val="009420BD"/>
    <w:rsid w:val="009429E0"/>
    <w:rsid w:val="009440F7"/>
    <w:rsid w:val="0094427C"/>
    <w:rsid w:val="00944407"/>
    <w:rsid w:val="0094606C"/>
    <w:rsid w:val="0094743F"/>
    <w:rsid w:val="00947724"/>
    <w:rsid w:val="009477C8"/>
    <w:rsid w:val="00947C06"/>
    <w:rsid w:val="00950A99"/>
    <w:rsid w:val="00950CDC"/>
    <w:rsid w:val="00951371"/>
    <w:rsid w:val="0095186D"/>
    <w:rsid w:val="00951CEC"/>
    <w:rsid w:val="00954578"/>
    <w:rsid w:val="009546CC"/>
    <w:rsid w:val="00954D87"/>
    <w:rsid w:val="009550B5"/>
    <w:rsid w:val="0095582B"/>
    <w:rsid w:val="00956204"/>
    <w:rsid w:val="00956F54"/>
    <w:rsid w:val="0096097C"/>
    <w:rsid w:val="00960A25"/>
    <w:rsid w:val="00961437"/>
    <w:rsid w:val="009618A5"/>
    <w:rsid w:val="00961D84"/>
    <w:rsid w:val="009624F6"/>
    <w:rsid w:val="0096277A"/>
    <w:rsid w:val="00962A53"/>
    <w:rsid w:val="00962F9B"/>
    <w:rsid w:val="009648B9"/>
    <w:rsid w:val="00964BC8"/>
    <w:rsid w:val="009652DC"/>
    <w:rsid w:val="00965A51"/>
    <w:rsid w:val="0096625A"/>
    <w:rsid w:val="009663FB"/>
    <w:rsid w:val="009668D7"/>
    <w:rsid w:val="009668DC"/>
    <w:rsid w:val="00967114"/>
    <w:rsid w:val="009677AD"/>
    <w:rsid w:val="00970865"/>
    <w:rsid w:val="0097121F"/>
    <w:rsid w:val="00971645"/>
    <w:rsid w:val="00971CBF"/>
    <w:rsid w:val="00972CD6"/>
    <w:rsid w:val="00973BC3"/>
    <w:rsid w:val="009749AF"/>
    <w:rsid w:val="00974DE9"/>
    <w:rsid w:val="009765FE"/>
    <w:rsid w:val="00977812"/>
    <w:rsid w:val="00977EC3"/>
    <w:rsid w:val="009804D9"/>
    <w:rsid w:val="009810D9"/>
    <w:rsid w:val="009820E0"/>
    <w:rsid w:val="00982B99"/>
    <w:rsid w:val="009832F0"/>
    <w:rsid w:val="00983B63"/>
    <w:rsid w:val="00983C27"/>
    <w:rsid w:val="0098409A"/>
    <w:rsid w:val="00984D21"/>
    <w:rsid w:val="0098572E"/>
    <w:rsid w:val="00985890"/>
    <w:rsid w:val="00985FBF"/>
    <w:rsid w:val="0098642B"/>
    <w:rsid w:val="009864DA"/>
    <w:rsid w:val="0098650C"/>
    <w:rsid w:val="0098762F"/>
    <w:rsid w:val="00991EA2"/>
    <w:rsid w:val="0099323D"/>
    <w:rsid w:val="00993306"/>
    <w:rsid w:val="009935C9"/>
    <w:rsid w:val="00994116"/>
    <w:rsid w:val="0099448A"/>
    <w:rsid w:val="00995379"/>
    <w:rsid w:val="00995702"/>
    <w:rsid w:val="00996B1B"/>
    <w:rsid w:val="00997332"/>
    <w:rsid w:val="0099764A"/>
    <w:rsid w:val="00997733"/>
    <w:rsid w:val="0099778B"/>
    <w:rsid w:val="009A081B"/>
    <w:rsid w:val="009A133B"/>
    <w:rsid w:val="009A1816"/>
    <w:rsid w:val="009A2DB0"/>
    <w:rsid w:val="009A2F38"/>
    <w:rsid w:val="009A485D"/>
    <w:rsid w:val="009A49C1"/>
    <w:rsid w:val="009A5B6B"/>
    <w:rsid w:val="009A78E9"/>
    <w:rsid w:val="009A7C8C"/>
    <w:rsid w:val="009B09B2"/>
    <w:rsid w:val="009B1075"/>
    <w:rsid w:val="009B1AC8"/>
    <w:rsid w:val="009B1DFE"/>
    <w:rsid w:val="009B1EE8"/>
    <w:rsid w:val="009B22D0"/>
    <w:rsid w:val="009B2331"/>
    <w:rsid w:val="009B3881"/>
    <w:rsid w:val="009B48C3"/>
    <w:rsid w:val="009B50AD"/>
    <w:rsid w:val="009B6F28"/>
    <w:rsid w:val="009B7C2A"/>
    <w:rsid w:val="009B7D94"/>
    <w:rsid w:val="009C05E4"/>
    <w:rsid w:val="009C0A7D"/>
    <w:rsid w:val="009C0CBB"/>
    <w:rsid w:val="009C1737"/>
    <w:rsid w:val="009C1B92"/>
    <w:rsid w:val="009C3246"/>
    <w:rsid w:val="009C410A"/>
    <w:rsid w:val="009C4965"/>
    <w:rsid w:val="009C4B0F"/>
    <w:rsid w:val="009C56B0"/>
    <w:rsid w:val="009C71CE"/>
    <w:rsid w:val="009D0233"/>
    <w:rsid w:val="009D0380"/>
    <w:rsid w:val="009D04AF"/>
    <w:rsid w:val="009D1470"/>
    <w:rsid w:val="009D1632"/>
    <w:rsid w:val="009D16E9"/>
    <w:rsid w:val="009D1B0C"/>
    <w:rsid w:val="009D1BD6"/>
    <w:rsid w:val="009D2111"/>
    <w:rsid w:val="009D32D5"/>
    <w:rsid w:val="009D3EF6"/>
    <w:rsid w:val="009D502B"/>
    <w:rsid w:val="009D54F3"/>
    <w:rsid w:val="009D57E0"/>
    <w:rsid w:val="009D5A8C"/>
    <w:rsid w:val="009D709E"/>
    <w:rsid w:val="009D7CBD"/>
    <w:rsid w:val="009D7CF2"/>
    <w:rsid w:val="009D7DEA"/>
    <w:rsid w:val="009D7F00"/>
    <w:rsid w:val="009E0978"/>
    <w:rsid w:val="009E1372"/>
    <w:rsid w:val="009E14E2"/>
    <w:rsid w:val="009E2CFE"/>
    <w:rsid w:val="009E34E9"/>
    <w:rsid w:val="009E3E78"/>
    <w:rsid w:val="009E4171"/>
    <w:rsid w:val="009E5C33"/>
    <w:rsid w:val="009E67B1"/>
    <w:rsid w:val="009E779F"/>
    <w:rsid w:val="009E7A03"/>
    <w:rsid w:val="009F0C4A"/>
    <w:rsid w:val="009F1045"/>
    <w:rsid w:val="009F175F"/>
    <w:rsid w:val="009F26E4"/>
    <w:rsid w:val="009F35E3"/>
    <w:rsid w:val="009F3C5A"/>
    <w:rsid w:val="009F3D22"/>
    <w:rsid w:val="009F447A"/>
    <w:rsid w:val="009F4F24"/>
    <w:rsid w:val="009F6531"/>
    <w:rsid w:val="009F6538"/>
    <w:rsid w:val="009F6ED9"/>
    <w:rsid w:val="009F7770"/>
    <w:rsid w:val="009F7B0B"/>
    <w:rsid w:val="00A0045E"/>
    <w:rsid w:val="00A02C89"/>
    <w:rsid w:val="00A035D9"/>
    <w:rsid w:val="00A05E7F"/>
    <w:rsid w:val="00A069B5"/>
    <w:rsid w:val="00A06AB5"/>
    <w:rsid w:val="00A073D9"/>
    <w:rsid w:val="00A07D82"/>
    <w:rsid w:val="00A07DDA"/>
    <w:rsid w:val="00A107FC"/>
    <w:rsid w:val="00A10EC0"/>
    <w:rsid w:val="00A1166A"/>
    <w:rsid w:val="00A13709"/>
    <w:rsid w:val="00A138B1"/>
    <w:rsid w:val="00A143DE"/>
    <w:rsid w:val="00A16153"/>
    <w:rsid w:val="00A20585"/>
    <w:rsid w:val="00A21279"/>
    <w:rsid w:val="00A21C10"/>
    <w:rsid w:val="00A22268"/>
    <w:rsid w:val="00A22405"/>
    <w:rsid w:val="00A22F58"/>
    <w:rsid w:val="00A26482"/>
    <w:rsid w:val="00A2665B"/>
    <w:rsid w:val="00A27B84"/>
    <w:rsid w:val="00A30DBF"/>
    <w:rsid w:val="00A314F5"/>
    <w:rsid w:val="00A31525"/>
    <w:rsid w:val="00A31B45"/>
    <w:rsid w:val="00A31E64"/>
    <w:rsid w:val="00A32483"/>
    <w:rsid w:val="00A32B32"/>
    <w:rsid w:val="00A33818"/>
    <w:rsid w:val="00A34C43"/>
    <w:rsid w:val="00A3514E"/>
    <w:rsid w:val="00A35E49"/>
    <w:rsid w:val="00A364F5"/>
    <w:rsid w:val="00A3658B"/>
    <w:rsid w:val="00A40490"/>
    <w:rsid w:val="00A41965"/>
    <w:rsid w:val="00A428A8"/>
    <w:rsid w:val="00A4296E"/>
    <w:rsid w:val="00A4310A"/>
    <w:rsid w:val="00A4386F"/>
    <w:rsid w:val="00A43B3C"/>
    <w:rsid w:val="00A4439C"/>
    <w:rsid w:val="00A451A4"/>
    <w:rsid w:val="00A46708"/>
    <w:rsid w:val="00A46780"/>
    <w:rsid w:val="00A473B3"/>
    <w:rsid w:val="00A47628"/>
    <w:rsid w:val="00A47D1A"/>
    <w:rsid w:val="00A502A3"/>
    <w:rsid w:val="00A504F9"/>
    <w:rsid w:val="00A512B3"/>
    <w:rsid w:val="00A52622"/>
    <w:rsid w:val="00A52F5D"/>
    <w:rsid w:val="00A54586"/>
    <w:rsid w:val="00A5467C"/>
    <w:rsid w:val="00A549E3"/>
    <w:rsid w:val="00A54A90"/>
    <w:rsid w:val="00A54B25"/>
    <w:rsid w:val="00A54BFD"/>
    <w:rsid w:val="00A562AF"/>
    <w:rsid w:val="00A56BFE"/>
    <w:rsid w:val="00A56C37"/>
    <w:rsid w:val="00A57816"/>
    <w:rsid w:val="00A57DD0"/>
    <w:rsid w:val="00A60FBB"/>
    <w:rsid w:val="00A61078"/>
    <w:rsid w:val="00A61877"/>
    <w:rsid w:val="00A62253"/>
    <w:rsid w:val="00A624E3"/>
    <w:rsid w:val="00A635B4"/>
    <w:rsid w:val="00A636AA"/>
    <w:rsid w:val="00A639B3"/>
    <w:rsid w:val="00A63D33"/>
    <w:rsid w:val="00A646D1"/>
    <w:rsid w:val="00A64D62"/>
    <w:rsid w:val="00A6584E"/>
    <w:rsid w:val="00A65E53"/>
    <w:rsid w:val="00A66CC3"/>
    <w:rsid w:val="00A703C2"/>
    <w:rsid w:val="00A70507"/>
    <w:rsid w:val="00A70EEA"/>
    <w:rsid w:val="00A712E7"/>
    <w:rsid w:val="00A7184F"/>
    <w:rsid w:val="00A72D6D"/>
    <w:rsid w:val="00A7322B"/>
    <w:rsid w:val="00A739FE"/>
    <w:rsid w:val="00A73E5B"/>
    <w:rsid w:val="00A74176"/>
    <w:rsid w:val="00A742C8"/>
    <w:rsid w:val="00A7652F"/>
    <w:rsid w:val="00A7682F"/>
    <w:rsid w:val="00A76FF1"/>
    <w:rsid w:val="00A7744E"/>
    <w:rsid w:val="00A777CB"/>
    <w:rsid w:val="00A77F25"/>
    <w:rsid w:val="00A80B61"/>
    <w:rsid w:val="00A821AE"/>
    <w:rsid w:val="00A823E3"/>
    <w:rsid w:val="00A826EE"/>
    <w:rsid w:val="00A82F75"/>
    <w:rsid w:val="00A8375F"/>
    <w:rsid w:val="00A84323"/>
    <w:rsid w:val="00A84C06"/>
    <w:rsid w:val="00A84D21"/>
    <w:rsid w:val="00A85037"/>
    <w:rsid w:val="00A858CF"/>
    <w:rsid w:val="00A85E04"/>
    <w:rsid w:val="00A85F5D"/>
    <w:rsid w:val="00A874C2"/>
    <w:rsid w:val="00A87BFC"/>
    <w:rsid w:val="00A87E70"/>
    <w:rsid w:val="00A90073"/>
    <w:rsid w:val="00A911FD"/>
    <w:rsid w:val="00A91A6A"/>
    <w:rsid w:val="00A923EB"/>
    <w:rsid w:val="00A92932"/>
    <w:rsid w:val="00A92BE7"/>
    <w:rsid w:val="00A92BE9"/>
    <w:rsid w:val="00A93527"/>
    <w:rsid w:val="00A93F40"/>
    <w:rsid w:val="00A94944"/>
    <w:rsid w:val="00A94A8F"/>
    <w:rsid w:val="00A94D3C"/>
    <w:rsid w:val="00A9514F"/>
    <w:rsid w:val="00A95E74"/>
    <w:rsid w:val="00A96700"/>
    <w:rsid w:val="00A96B8B"/>
    <w:rsid w:val="00A971D5"/>
    <w:rsid w:val="00A9785A"/>
    <w:rsid w:val="00A97CD4"/>
    <w:rsid w:val="00A97CE3"/>
    <w:rsid w:val="00AA022D"/>
    <w:rsid w:val="00AA13E5"/>
    <w:rsid w:val="00AA15FD"/>
    <w:rsid w:val="00AA2766"/>
    <w:rsid w:val="00AA28FE"/>
    <w:rsid w:val="00AA32C5"/>
    <w:rsid w:val="00AA3A43"/>
    <w:rsid w:val="00AA400D"/>
    <w:rsid w:val="00AA4B32"/>
    <w:rsid w:val="00AA5E25"/>
    <w:rsid w:val="00AA69B2"/>
    <w:rsid w:val="00AA7536"/>
    <w:rsid w:val="00AB0615"/>
    <w:rsid w:val="00AB20D3"/>
    <w:rsid w:val="00AB2ACB"/>
    <w:rsid w:val="00AB2C76"/>
    <w:rsid w:val="00AB353C"/>
    <w:rsid w:val="00AB369E"/>
    <w:rsid w:val="00AB497E"/>
    <w:rsid w:val="00AB4A50"/>
    <w:rsid w:val="00AB4BBC"/>
    <w:rsid w:val="00AB5266"/>
    <w:rsid w:val="00AB606A"/>
    <w:rsid w:val="00AB6681"/>
    <w:rsid w:val="00AB67C7"/>
    <w:rsid w:val="00AB68BD"/>
    <w:rsid w:val="00AB6B4F"/>
    <w:rsid w:val="00AB6C49"/>
    <w:rsid w:val="00AB7935"/>
    <w:rsid w:val="00AB7A06"/>
    <w:rsid w:val="00AC1724"/>
    <w:rsid w:val="00AC283B"/>
    <w:rsid w:val="00AC2A75"/>
    <w:rsid w:val="00AC3275"/>
    <w:rsid w:val="00AC37BF"/>
    <w:rsid w:val="00AC4335"/>
    <w:rsid w:val="00AC4912"/>
    <w:rsid w:val="00AC4947"/>
    <w:rsid w:val="00AC550B"/>
    <w:rsid w:val="00AC6172"/>
    <w:rsid w:val="00AC678A"/>
    <w:rsid w:val="00AC6F7A"/>
    <w:rsid w:val="00AC7650"/>
    <w:rsid w:val="00AC7704"/>
    <w:rsid w:val="00AC7817"/>
    <w:rsid w:val="00AD01B8"/>
    <w:rsid w:val="00AD035A"/>
    <w:rsid w:val="00AD0F87"/>
    <w:rsid w:val="00AD116E"/>
    <w:rsid w:val="00AD1378"/>
    <w:rsid w:val="00AD195F"/>
    <w:rsid w:val="00AD1C6F"/>
    <w:rsid w:val="00AD2921"/>
    <w:rsid w:val="00AD298A"/>
    <w:rsid w:val="00AD2C25"/>
    <w:rsid w:val="00AD2C27"/>
    <w:rsid w:val="00AD2FC5"/>
    <w:rsid w:val="00AD3AC8"/>
    <w:rsid w:val="00AD454A"/>
    <w:rsid w:val="00AD4FFF"/>
    <w:rsid w:val="00AD50BB"/>
    <w:rsid w:val="00AD5303"/>
    <w:rsid w:val="00AD570A"/>
    <w:rsid w:val="00AD5A68"/>
    <w:rsid w:val="00AD6A39"/>
    <w:rsid w:val="00AD6C52"/>
    <w:rsid w:val="00AD7047"/>
    <w:rsid w:val="00AE0FC9"/>
    <w:rsid w:val="00AE2024"/>
    <w:rsid w:val="00AE39C4"/>
    <w:rsid w:val="00AE3A19"/>
    <w:rsid w:val="00AE3F97"/>
    <w:rsid w:val="00AE4289"/>
    <w:rsid w:val="00AE4E70"/>
    <w:rsid w:val="00AE5030"/>
    <w:rsid w:val="00AE515A"/>
    <w:rsid w:val="00AE5249"/>
    <w:rsid w:val="00AE5278"/>
    <w:rsid w:val="00AE5459"/>
    <w:rsid w:val="00AE5983"/>
    <w:rsid w:val="00AE5A13"/>
    <w:rsid w:val="00AE65DE"/>
    <w:rsid w:val="00AE6C08"/>
    <w:rsid w:val="00AF0518"/>
    <w:rsid w:val="00AF06FE"/>
    <w:rsid w:val="00AF2313"/>
    <w:rsid w:val="00AF34A8"/>
    <w:rsid w:val="00AF4351"/>
    <w:rsid w:val="00AF44A7"/>
    <w:rsid w:val="00AF45C1"/>
    <w:rsid w:val="00AF4FB0"/>
    <w:rsid w:val="00AF5418"/>
    <w:rsid w:val="00AF5A5B"/>
    <w:rsid w:val="00AF6FB0"/>
    <w:rsid w:val="00AF7986"/>
    <w:rsid w:val="00AF7FDA"/>
    <w:rsid w:val="00B00B37"/>
    <w:rsid w:val="00B00D7B"/>
    <w:rsid w:val="00B01877"/>
    <w:rsid w:val="00B03461"/>
    <w:rsid w:val="00B03B19"/>
    <w:rsid w:val="00B04718"/>
    <w:rsid w:val="00B0520A"/>
    <w:rsid w:val="00B055CC"/>
    <w:rsid w:val="00B05F20"/>
    <w:rsid w:val="00B0613D"/>
    <w:rsid w:val="00B063A8"/>
    <w:rsid w:val="00B066F0"/>
    <w:rsid w:val="00B10028"/>
    <w:rsid w:val="00B107F9"/>
    <w:rsid w:val="00B10843"/>
    <w:rsid w:val="00B1094F"/>
    <w:rsid w:val="00B1097F"/>
    <w:rsid w:val="00B1103D"/>
    <w:rsid w:val="00B112E3"/>
    <w:rsid w:val="00B13281"/>
    <w:rsid w:val="00B136E8"/>
    <w:rsid w:val="00B13DB1"/>
    <w:rsid w:val="00B1433B"/>
    <w:rsid w:val="00B14840"/>
    <w:rsid w:val="00B15252"/>
    <w:rsid w:val="00B17E7D"/>
    <w:rsid w:val="00B20C89"/>
    <w:rsid w:val="00B21F23"/>
    <w:rsid w:val="00B2206C"/>
    <w:rsid w:val="00B24F69"/>
    <w:rsid w:val="00B25892"/>
    <w:rsid w:val="00B25AFE"/>
    <w:rsid w:val="00B26954"/>
    <w:rsid w:val="00B26FEC"/>
    <w:rsid w:val="00B274C4"/>
    <w:rsid w:val="00B32887"/>
    <w:rsid w:val="00B3345E"/>
    <w:rsid w:val="00B33A44"/>
    <w:rsid w:val="00B33F07"/>
    <w:rsid w:val="00B34071"/>
    <w:rsid w:val="00B34238"/>
    <w:rsid w:val="00B3442B"/>
    <w:rsid w:val="00B3466C"/>
    <w:rsid w:val="00B356CE"/>
    <w:rsid w:val="00B3578D"/>
    <w:rsid w:val="00B35CF7"/>
    <w:rsid w:val="00B35D60"/>
    <w:rsid w:val="00B370DB"/>
    <w:rsid w:val="00B37173"/>
    <w:rsid w:val="00B37773"/>
    <w:rsid w:val="00B40C28"/>
    <w:rsid w:val="00B41CEC"/>
    <w:rsid w:val="00B42A61"/>
    <w:rsid w:val="00B42D6F"/>
    <w:rsid w:val="00B42DCF"/>
    <w:rsid w:val="00B44056"/>
    <w:rsid w:val="00B4496A"/>
    <w:rsid w:val="00B44D23"/>
    <w:rsid w:val="00B44D79"/>
    <w:rsid w:val="00B453E4"/>
    <w:rsid w:val="00B4624D"/>
    <w:rsid w:val="00B478B8"/>
    <w:rsid w:val="00B47CF3"/>
    <w:rsid w:val="00B47E1C"/>
    <w:rsid w:val="00B506C2"/>
    <w:rsid w:val="00B50ACB"/>
    <w:rsid w:val="00B5112F"/>
    <w:rsid w:val="00B51707"/>
    <w:rsid w:val="00B52023"/>
    <w:rsid w:val="00B52088"/>
    <w:rsid w:val="00B52415"/>
    <w:rsid w:val="00B52839"/>
    <w:rsid w:val="00B52B57"/>
    <w:rsid w:val="00B530CC"/>
    <w:rsid w:val="00B54881"/>
    <w:rsid w:val="00B55A1E"/>
    <w:rsid w:val="00B573C7"/>
    <w:rsid w:val="00B61339"/>
    <w:rsid w:val="00B61AF1"/>
    <w:rsid w:val="00B62CA1"/>
    <w:rsid w:val="00B62F4F"/>
    <w:rsid w:val="00B63383"/>
    <w:rsid w:val="00B6355D"/>
    <w:rsid w:val="00B64496"/>
    <w:rsid w:val="00B64E9F"/>
    <w:rsid w:val="00B65404"/>
    <w:rsid w:val="00B6567F"/>
    <w:rsid w:val="00B660DC"/>
    <w:rsid w:val="00B6622F"/>
    <w:rsid w:val="00B6623F"/>
    <w:rsid w:val="00B663B3"/>
    <w:rsid w:val="00B66557"/>
    <w:rsid w:val="00B665CF"/>
    <w:rsid w:val="00B67DCA"/>
    <w:rsid w:val="00B7084D"/>
    <w:rsid w:val="00B70D85"/>
    <w:rsid w:val="00B72C13"/>
    <w:rsid w:val="00B72C54"/>
    <w:rsid w:val="00B72EE2"/>
    <w:rsid w:val="00B73560"/>
    <w:rsid w:val="00B736A0"/>
    <w:rsid w:val="00B74886"/>
    <w:rsid w:val="00B74AA6"/>
    <w:rsid w:val="00B74DE4"/>
    <w:rsid w:val="00B75C94"/>
    <w:rsid w:val="00B75CAF"/>
    <w:rsid w:val="00B76016"/>
    <w:rsid w:val="00B7676F"/>
    <w:rsid w:val="00B7781B"/>
    <w:rsid w:val="00B778FD"/>
    <w:rsid w:val="00B77A1A"/>
    <w:rsid w:val="00B801E4"/>
    <w:rsid w:val="00B803E5"/>
    <w:rsid w:val="00B80849"/>
    <w:rsid w:val="00B812D1"/>
    <w:rsid w:val="00B81A68"/>
    <w:rsid w:val="00B81ED2"/>
    <w:rsid w:val="00B8260B"/>
    <w:rsid w:val="00B844A6"/>
    <w:rsid w:val="00B8498A"/>
    <w:rsid w:val="00B86533"/>
    <w:rsid w:val="00B86E2B"/>
    <w:rsid w:val="00B87405"/>
    <w:rsid w:val="00B8763B"/>
    <w:rsid w:val="00B9026A"/>
    <w:rsid w:val="00B90692"/>
    <w:rsid w:val="00B90984"/>
    <w:rsid w:val="00B91A54"/>
    <w:rsid w:val="00B95236"/>
    <w:rsid w:val="00B966E2"/>
    <w:rsid w:val="00B9673D"/>
    <w:rsid w:val="00B969DE"/>
    <w:rsid w:val="00B971B9"/>
    <w:rsid w:val="00B9741D"/>
    <w:rsid w:val="00BA08F0"/>
    <w:rsid w:val="00BA0B75"/>
    <w:rsid w:val="00BA2EB4"/>
    <w:rsid w:val="00BA3959"/>
    <w:rsid w:val="00BA46C0"/>
    <w:rsid w:val="00BA6902"/>
    <w:rsid w:val="00BA6D7B"/>
    <w:rsid w:val="00BA7E1A"/>
    <w:rsid w:val="00BB0A8D"/>
    <w:rsid w:val="00BB102B"/>
    <w:rsid w:val="00BB2422"/>
    <w:rsid w:val="00BB2CEC"/>
    <w:rsid w:val="00BB30E4"/>
    <w:rsid w:val="00BB31E7"/>
    <w:rsid w:val="00BB4164"/>
    <w:rsid w:val="00BB506D"/>
    <w:rsid w:val="00BB5857"/>
    <w:rsid w:val="00BB601C"/>
    <w:rsid w:val="00BB6192"/>
    <w:rsid w:val="00BB7233"/>
    <w:rsid w:val="00BB7410"/>
    <w:rsid w:val="00BB7C6F"/>
    <w:rsid w:val="00BC07A5"/>
    <w:rsid w:val="00BC09D7"/>
    <w:rsid w:val="00BC10C9"/>
    <w:rsid w:val="00BC1568"/>
    <w:rsid w:val="00BC1C64"/>
    <w:rsid w:val="00BC2056"/>
    <w:rsid w:val="00BC2265"/>
    <w:rsid w:val="00BC22AC"/>
    <w:rsid w:val="00BC4274"/>
    <w:rsid w:val="00BC4B4D"/>
    <w:rsid w:val="00BC5298"/>
    <w:rsid w:val="00BC5384"/>
    <w:rsid w:val="00BC5C63"/>
    <w:rsid w:val="00BC5E86"/>
    <w:rsid w:val="00BD0CB7"/>
    <w:rsid w:val="00BD12E8"/>
    <w:rsid w:val="00BD208C"/>
    <w:rsid w:val="00BD2205"/>
    <w:rsid w:val="00BD2486"/>
    <w:rsid w:val="00BD2904"/>
    <w:rsid w:val="00BD3634"/>
    <w:rsid w:val="00BD3C5B"/>
    <w:rsid w:val="00BD44D1"/>
    <w:rsid w:val="00BD45CB"/>
    <w:rsid w:val="00BD4614"/>
    <w:rsid w:val="00BD4885"/>
    <w:rsid w:val="00BD4ABC"/>
    <w:rsid w:val="00BD4DAB"/>
    <w:rsid w:val="00BD577E"/>
    <w:rsid w:val="00BD60F0"/>
    <w:rsid w:val="00BD714B"/>
    <w:rsid w:val="00BE0170"/>
    <w:rsid w:val="00BE14F4"/>
    <w:rsid w:val="00BE1E01"/>
    <w:rsid w:val="00BE3EF3"/>
    <w:rsid w:val="00BE46F2"/>
    <w:rsid w:val="00BE60C0"/>
    <w:rsid w:val="00BE6356"/>
    <w:rsid w:val="00BE65A1"/>
    <w:rsid w:val="00BE72FF"/>
    <w:rsid w:val="00BE790E"/>
    <w:rsid w:val="00BF015E"/>
    <w:rsid w:val="00BF05BC"/>
    <w:rsid w:val="00BF0AFB"/>
    <w:rsid w:val="00BF0C51"/>
    <w:rsid w:val="00BF1F3D"/>
    <w:rsid w:val="00BF1FCC"/>
    <w:rsid w:val="00BF20CA"/>
    <w:rsid w:val="00BF2141"/>
    <w:rsid w:val="00BF2A2C"/>
    <w:rsid w:val="00BF33F5"/>
    <w:rsid w:val="00BF4210"/>
    <w:rsid w:val="00BF4BFA"/>
    <w:rsid w:val="00BF5EB5"/>
    <w:rsid w:val="00BF6082"/>
    <w:rsid w:val="00BF6521"/>
    <w:rsid w:val="00BF754B"/>
    <w:rsid w:val="00BF776C"/>
    <w:rsid w:val="00C002B1"/>
    <w:rsid w:val="00C00844"/>
    <w:rsid w:val="00C00FCA"/>
    <w:rsid w:val="00C01559"/>
    <w:rsid w:val="00C02684"/>
    <w:rsid w:val="00C03058"/>
    <w:rsid w:val="00C03B87"/>
    <w:rsid w:val="00C044FF"/>
    <w:rsid w:val="00C04561"/>
    <w:rsid w:val="00C04705"/>
    <w:rsid w:val="00C06012"/>
    <w:rsid w:val="00C0692D"/>
    <w:rsid w:val="00C07EA0"/>
    <w:rsid w:val="00C10688"/>
    <w:rsid w:val="00C11348"/>
    <w:rsid w:val="00C11C0F"/>
    <w:rsid w:val="00C11D11"/>
    <w:rsid w:val="00C12071"/>
    <w:rsid w:val="00C1249F"/>
    <w:rsid w:val="00C12785"/>
    <w:rsid w:val="00C13254"/>
    <w:rsid w:val="00C13FCB"/>
    <w:rsid w:val="00C15419"/>
    <w:rsid w:val="00C15C5E"/>
    <w:rsid w:val="00C17077"/>
    <w:rsid w:val="00C174DD"/>
    <w:rsid w:val="00C179DA"/>
    <w:rsid w:val="00C2147A"/>
    <w:rsid w:val="00C21A8A"/>
    <w:rsid w:val="00C2297D"/>
    <w:rsid w:val="00C22D2D"/>
    <w:rsid w:val="00C2338D"/>
    <w:rsid w:val="00C237FB"/>
    <w:rsid w:val="00C23F2A"/>
    <w:rsid w:val="00C240F0"/>
    <w:rsid w:val="00C247F2"/>
    <w:rsid w:val="00C25EB4"/>
    <w:rsid w:val="00C25F30"/>
    <w:rsid w:val="00C25F89"/>
    <w:rsid w:val="00C27A08"/>
    <w:rsid w:val="00C3112B"/>
    <w:rsid w:val="00C31B4E"/>
    <w:rsid w:val="00C32AFF"/>
    <w:rsid w:val="00C333CD"/>
    <w:rsid w:val="00C34715"/>
    <w:rsid w:val="00C35D71"/>
    <w:rsid w:val="00C35E0E"/>
    <w:rsid w:val="00C35E2A"/>
    <w:rsid w:val="00C36152"/>
    <w:rsid w:val="00C36376"/>
    <w:rsid w:val="00C36CD5"/>
    <w:rsid w:val="00C373A8"/>
    <w:rsid w:val="00C37659"/>
    <w:rsid w:val="00C37812"/>
    <w:rsid w:val="00C37D10"/>
    <w:rsid w:val="00C37D15"/>
    <w:rsid w:val="00C4099B"/>
    <w:rsid w:val="00C40B3D"/>
    <w:rsid w:val="00C41208"/>
    <w:rsid w:val="00C41581"/>
    <w:rsid w:val="00C43888"/>
    <w:rsid w:val="00C45F03"/>
    <w:rsid w:val="00C46159"/>
    <w:rsid w:val="00C468F7"/>
    <w:rsid w:val="00C47F6F"/>
    <w:rsid w:val="00C51206"/>
    <w:rsid w:val="00C51A22"/>
    <w:rsid w:val="00C522C6"/>
    <w:rsid w:val="00C52662"/>
    <w:rsid w:val="00C52C7F"/>
    <w:rsid w:val="00C536F2"/>
    <w:rsid w:val="00C53807"/>
    <w:rsid w:val="00C539D8"/>
    <w:rsid w:val="00C53B73"/>
    <w:rsid w:val="00C54199"/>
    <w:rsid w:val="00C54826"/>
    <w:rsid w:val="00C548C3"/>
    <w:rsid w:val="00C54C19"/>
    <w:rsid w:val="00C54C59"/>
    <w:rsid w:val="00C554BA"/>
    <w:rsid w:val="00C55D41"/>
    <w:rsid w:val="00C56824"/>
    <w:rsid w:val="00C573C9"/>
    <w:rsid w:val="00C6040D"/>
    <w:rsid w:val="00C63230"/>
    <w:rsid w:val="00C635AF"/>
    <w:rsid w:val="00C63923"/>
    <w:rsid w:val="00C64C22"/>
    <w:rsid w:val="00C651FD"/>
    <w:rsid w:val="00C65973"/>
    <w:rsid w:val="00C66A73"/>
    <w:rsid w:val="00C66A7C"/>
    <w:rsid w:val="00C66E43"/>
    <w:rsid w:val="00C66F50"/>
    <w:rsid w:val="00C67636"/>
    <w:rsid w:val="00C678FC"/>
    <w:rsid w:val="00C67E58"/>
    <w:rsid w:val="00C67F8A"/>
    <w:rsid w:val="00C70140"/>
    <w:rsid w:val="00C7226C"/>
    <w:rsid w:val="00C727FE"/>
    <w:rsid w:val="00C72C81"/>
    <w:rsid w:val="00C73735"/>
    <w:rsid w:val="00C75FCE"/>
    <w:rsid w:val="00C76CF8"/>
    <w:rsid w:val="00C76DBA"/>
    <w:rsid w:val="00C7710D"/>
    <w:rsid w:val="00C77997"/>
    <w:rsid w:val="00C77E6B"/>
    <w:rsid w:val="00C80189"/>
    <w:rsid w:val="00C81DBE"/>
    <w:rsid w:val="00C8227D"/>
    <w:rsid w:val="00C82A65"/>
    <w:rsid w:val="00C82D68"/>
    <w:rsid w:val="00C83008"/>
    <w:rsid w:val="00C83126"/>
    <w:rsid w:val="00C83752"/>
    <w:rsid w:val="00C83796"/>
    <w:rsid w:val="00C83864"/>
    <w:rsid w:val="00C83F61"/>
    <w:rsid w:val="00C844CC"/>
    <w:rsid w:val="00C84EC9"/>
    <w:rsid w:val="00C85152"/>
    <w:rsid w:val="00C852E8"/>
    <w:rsid w:val="00C86BBE"/>
    <w:rsid w:val="00C8704D"/>
    <w:rsid w:val="00C87460"/>
    <w:rsid w:val="00C87688"/>
    <w:rsid w:val="00C87991"/>
    <w:rsid w:val="00C87A7D"/>
    <w:rsid w:val="00C90031"/>
    <w:rsid w:val="00C90734"/>
    <w:rsid w:val="00C90955"/>
    <w:rsid w:val="00C925B3"/>
    <w:rsid w:val="00C939A4"/>
    <w:rsid w:val="00C94334"/>
    <w:rsid w:val="00C95AB0"/>
    <w:rsid w:val="00C97418"/>
    <w:rsid w:val="00C9773F"/>
    <w:rsid w:val="00CA0372"/>
    <w:rsid w:val="00CA0391"/>
    <w:rsid w:val="00CA26BC"/>
    <w:rsid w:val="00CA45B7"/>
    <w:rsid w:val="00CA5CA8"/>
    <w:rsid w:val="00CA66C2"/>
    <w:rsid w:val="00CA6CCF"/>
    <w:rsid w:val="00CA7402"/>
    <w:rsid w:val="00CA7D4F"/>
    <w:rsid w:val="00CA7E97"/>
    <w:rsid w:val="00CA7F16"/>
    <w:rsid w:val="00CB017D"/>
    <w:rsid w:val="00CB06B6"/>
    <w:rsid w:val="00CB0C04"/>
    <w:rsid w:val="00CB0C23"/>
    <w:rsid w:val="00CB11ED"/>
    <w:rsid w:val="00CB1E22"/>
    <w:rsid w:val="00CB1F13"/>
    <w:rsid w:val="00CB2765"/>
    <w:rsid w:val="00CB27B6"/>
    <w:rsid w:val="00CB2A5C"/>
    <w:rsid w:val="00CB3E8F"/>
    <w:rsid w:val="00CB4789"/>
    <w:rsid w:val="00CB478A"/>
    <w:rsid w:val="00CB4B6E"/>
    <w:rsid w:val="00CB4B72"/>
    <w:rsid w:val="00CB54DA"/>
    <w:rsid w:val="00CB7124"/>
    <w:rsid w:val="00CB7A16"/>
    <w:rsid w:val="00CC1657"/>
    <w:rsid w:val="00CC18E2"/>
    <w:rsid w:val="00CC23A6"/>
    <w:rsid w:val="00CC28E4"/>
    <w:rsid w:val="00CC46AA"/>
    <w:rsid w:val="00CC4F63"/>
    <w:rsid w:val="00CC5423"/>
    <w:rsid w:val="00CC5B88"/>
    <w:rsid w:val="00CC79BA"/>
    <w:rsid w:val="00CC7B4A"/>
    <w:rsid w:val="00CD0D4B"/>
    <w:rsid w:val="00CD16B1"/>
    <w:rsid w:val="00CD1842"/>
    <w:rsid w:val="00CD1854"/>
    <w:rsid w:val="00CD3CDB"/>
    <w:rsid w:val="00CD50C5"/>
    <w:rsid w:val="00CD5332"/>
    <w:rsid w:val="00CD753E"/>
    <w:rsid w:val="00CE07F1"/>
    <w:rsid w:val="00CE136C"/>
    <w:rsid w:val="00CE1B4B"/>
    <w:rsid w:val="00CE2135"/>
    <w:rsid w:val="00CE3552"/>
    <w:rsid w:val="00CE3812"/>
    <w:rsid w:val="00CE4A20"/>
    <w:rsid w:val="00CE55FC"/>
    <w:rsid w:val="00CE5DE9"/>
    <w:rsid w:val="00CE602D"/>
    <w:rsid w:val="00CE625E"/>
    <w:rsid w:val="00CE670D"/>
    <w:rsid w:val="00CE78D9"/>
    <w:rsid w:val="00CF0293"/>
    <w:rsid w:val="00CF0B63"/>
    <w:rsid w:val="00CF0C57"/>
    <w:rsid w:val="00CF0C63"/>
    <w:rsid w:val="00CF1C2D"/>
    <w:rsid w:val="00CF1C31"/>
    <w:rsid w:val="00CF1C3B"/>
    <w:rsid w:val="00CF1CBF"/>
    <w:rsid w:val="00CF1DBF"/>
    <w:rsid w:val="00CF2176"/>
    <w:rsid w:val="00CF2FE2"/>
    <w:rsid w:val="00CF31BE"/>
    <w:rsid w:val="00CF3409"/>
    <w:rsid w:val="00CF50F5"/>
    <w:rsid w:val="00CF60C4"/>
    <w:rsid w:val="00CF61FB"/>
    <w:rsid w:val="00CF65D0"/>
    <w:rsid w:val="00CF73F6"/>
    <w:rsid w:val="00D01296"/>
    <w:rsid w:val="00D01F13"/>
    <w:rsid w:val="00D03777"/>
    <w:rsid w:val="00D03A20"/>
    <w:rsid w:val="00D03F4E"/>
    <w:rsid w:val="00D042D4"/>
    <w:rsid w:val="00D04D8B"/>
    <w:rsid w:val="00D0603F"/>
    <w:rsid w:val="00D070D7"/>
    <w:rsid w:val="00D102FC"/>
    <w:rsid w:val="00D104AE"/>
    <w:rsid w:val="00D10D70"/>
    <w:rsid w:val="00D10E0F"/>
    <w:rsid w:val="00D12688"/>
    <w:rsid w:val="00D131AD"/>
    <w:rsid w:val="00D13BAF"/>
    <w:rsid w:val="00D14ED1"/>
    <w:rsid w:val="00D14F3D"/>
    <w:rsid w:val="00D15299"/>
    <w:rsid w:val="00D16CF5"/>
    <w:rsid w:val="00D16ED5"/>
    <w:rsid w:val="00D16FFD"/>
    <w:rsid w:val="00D172E5"/>
    <w:rsid w:val="00D17EE6"/>
    <w:rsid w:val="00D20A3F"/>
    <w:rsid w:val="00D20B7D"/>
    <w:rsid w:val="00D21D6A"/>
    <w:rsid w:val="00D2276F"/>
    <w:rsid w:val="00D23727"/>
    <w:rsid w:val="00D23AFB"/>
    <w:rsid w:val="00D2545D"/>
    <w:rsid w:val="00D25736"/>
    <w:rsid w:val="00D263C6"/>
    <w:rsid w:val="00D26A4A"/>
    <w:rsid w:val="00D26F68"/>
    <w:rsid w:val="00D27E9D"/>
    <w:rsid w:val="00D319F4"/>
    <w:rsid w:val="00D3205F"/>
    <w:rsid w:val="00D32152"/>
    <w:rsid w:val="00D34796"/>
    <w:rsid w:val="00D347ED"/>
    <w:rsid w:val="00D34E7D"/>
    <w:rsid w:val="00D3516E"/>
    <w:rsid w:val="00D353D2"/>
    <w:rsid w:val="00D35CDD"/>
    <w:rsid w:val="00D3670E"/>
    <w:rsid w:val="00D3758C"/>
    <w:rsid w:val="00D41607"/>
    <w:rsid w:val="00D419EE"/>
    <w:rsid w:val="00D41A17"/>
    <w:rsid w:val="00D426DB"/>
    <w:rsid w:val="00D43D26"/>
    <w:rsid w:val="00D4422F"/>
    <w:rsid w:val="00D44D63"/>
    <w:rsid w:val="00D45D1D"/>
    <w:rsid w:val="00D46461"/>
    <w:rsid w:val="00D47BB5"/>
    <w:rsid w:val="00D52229"/>
    <w:rsid w:val="00D52316"/>
    <w:rsid w:val="00D53221"/>
    <w:rsid w:val="00D533CC"/>
    <w:rsid w:val="00D54743"/>
    <w:rsid w:val="00D54ACF"/>
    <w:rsid w:val="00D54C8E"/>
    <w:rsid w:val="00D54D8F"/>
    <w:rsid w:val="00D55E24"/>
    <w:rsid w:val="00D55E3E"/>
    <w:rsid w:val="00D56CFD"/>
    <w:rsid w:val="00D56E01"/>
    <w:rsid w:val="00D60429"/>
    <w:rsid w:val="00D60E63"/>
    <w:rsid w:val="00D60E83"/>
    <w:rsid w:val="00D612C4"/>
    <w:rsid w:val="00D61947"/>
    <w:rsid w:val="00D62682"/>
    <w:rsid w:val="00D63021"/>
    <w:rsid w:val="00D63252"/>
    <w:rsid w:val="00D655DC"/>
    <w:rsid w:val="00D6579C"/>
    <w:rsid w:val="00D67944"/>
    <w:rsid w:val="00D70720"/>
    <w:rsid w:val="00D70B99"/>
    <w:rsid w:val="00D71B1E"/>
    <w:rsid w:val="00D71D87"/>
    <w:rsid w:val="00D71D8E"/>
    <w:rsid w:val="00D71F5C"/>
    <w:rsid w:val="00D721E3"/>
    <w:rsid w:val="00D72D64"/>
    <w:rsid w:val="00D73139"/>
    <w:rsid w:val="00D73274"/>
    <w:rsid w:val="00D73706"/>
    <w:rsid w:val="00D73D36"/>
    <w:rsid w:val="00D74688"/>
    <w:rsid w:val="00D74B71"/>
    <w:rsid w:val="00D76553"/>
    <w:rsid w:val="00D77336"/>
    <w:rsid w:val="00D77F30"/>
    <w:rsid w:val="00D80059"/>
    <w:rsid w:val="00D813AD"/>
    <w:rsid w:val="00D81505"/>
    <w:rsid w:val="00D81E0D"/>
    <w:rsid w:val="00D8236A"/>
    <w:rsid w:val="00D82B62"/>
    <w:rsid w:val="00D83063"/>
    <w:rsid w:val="00D837CE"/>
    <w:rsid w:val="00D83A38"/>
    <w:rsid w:val="00D850AC"/>
    <w:rsid w:val="00D85FE0"/>
    <w:rsid w:val="00D86013"/>
    <w:rsid w:val="00D868D1"/>
    <w:rsid w:val="00D86C60"/>
    <w:rsid w:val="00D86EB7"/>
    <w:rsid w:val="00D87050"/>
    <w:rsid w:val="00D87386"/>
    <w:rsid w:val="00D9024B"/>
    <w:rsid w:val="00D90BF2"/>
    <w:rsid w:val="00D90C75"/>
    <w:rsid w:val="00D91565"/>
    <w:rsid w:val="00D9300E"/>
    <w:rsid w:val="00D9344B"/>
    <w:rsid w:val="00D9428B"/>
    <w:rsid w:val="00D946F3"/>
    <w:rsid w:val="00D949A5"/>
    <w:rsid w:val="00D94AA1"/>
    <w:rsid w:val="00D94FD6"/>
    <w:rsid w:val="00D96BD7"/>
    <w:rsid w:val="00D96D89"/>
    <w:rsid w:val="00D9758B"/>
    <w:rsid w:val="00D97B63"/>
    <w:rsid w:val="00D97C37"/>
    <w:rsid w:val="00DA1D11"/>
    <w:rsid w:val="00DA238E"/>
    <w:rsid w:val="00DA2A02"/>
    <w:rsid w:val="00DA33B0"/>
    <w:rsid w:val="00DA39A4"/>
    <w:rsid w:val="00DA3BA0"/>
    <w:rsid w:val="00DA3E9B"/>
    <w:rsid w:val="00DA4986"/>
    <w:rsid w:val="00DA4B9B"/>
    <w:rsid w:val="00DA4FC9"/>
    <w:rsid w:val="00DA51F1"/>
    <w:rsid w:val="00DA5DAD"/>
    <w:rsid w:val="00DA6943"/>
    <w:rsid w:val="00DA6D16"/>
    <w:rsid w:val="00DA7108"/>
    <w:rsid w:val="00DB0AF0"/>
    <w:rsid w:val="00DB0EF0"/>
    <w:rsid w:val="00DB13A2"/>
    <w:rsid w:val="00DB19C0"/>
    <w:rsid w:val="00DB28EB"/>
    <w:rsid w:val="00DB3B7D"/>
    <w:rsid w:val="00DB3EFE"/>
    <w:rsid w:val="00DB413A"/>
    <w:rsid w:val="00DB47FE"/>
    <w:rsid w:val="00DB5CB8"/>
    <w:rsid w:val="00DB5F4E"/>
    <w:rsid w:val="00DB60A0"/>
    <w:rsid w:val="00DB610C"/>
    <w:rsid w:val="00DB767A"/>
    <w:rsid w:val="00DB7878"/>
    <w:rsid w:val="00DB79E3"/>
    <w:rsid w:val="00DB7B59"/>
    <w:rsid w:val="00DB7F66"/>
    <w:rsid w:val="00DC2B8A"/>
    <w:rsid w:val="00DC331E"/>
    <w:rsid w:val="00DC3E04"/>
    <w:rsid w:val="00DC417A"/>
    <w:rsid w:val="00DC4A20"/>
    <w:rsid w:val="00DC59CA"/>
    <w:rsid w:val="00DC63FD"/>
    <w:rsid w:val="00DD0DEB"/>
    <w:rsid w:val="00DD148F"/>
    <w:rsid w:val="00DD1864"/>
    <w:rsid w:val="00DD1C3D"/>
    <w:rsid w:val="00DD283E"/>
    <w:rsid w:val="00DD2C59"/>
    <w:rsid w:val="00DD331E"/>
    <w:rsid w:val="00DD3D6D"/>
    <w:rsid w:val="00DD6AFC"/>
    <w:rsid w:val="00DD6C52"/>
    <w:rsid w:val="00DD7B05"/>
    <w:rsid w:val="00DE1290"/>
    <w:rsid w:val="00DE16AE"/>
    <w:rsid w:val="00DE1FC2"/>
    <w:rsid w:val="00DE388A"/>
    <w:rsid w:val="00DE3892"/>
    <w:rsid w:val="00DE6161"/>
    <w:rsid w:val="00DE74C5"/>
    <w:rsid w:val="00DE7851"/>
    <w:rsid w:val="00DF05A3"/>
    <w:rsid w:val="00DF108C"/>
    <w:rsid w:val="00DF109C"/>
    <w:rsid w:val="00DF1C61"/>
    <w:rsid w:val="00DF2243"/>
    <w:rsid w:val="00DF2347"/>
    <w:rsid w:val="00DF30E6"/>
    <w:rsid w:val="00DF3211"/>
    <w:rsid w:val="00DF35FB"/>
    <w:rsid w:val="00DF3617"/>
    <w:rsid w:val="00DF3FF9"/>
    <w:rsid w:val="00DF4E20"/>
    <w:rsid w:val="00DF5951"/>
    <w:rsid w:val="00DF59DC"/>
    <w:rsid w:val="00DF643C"/>
    <w:rsid w:val="00DF715F"/>
    <w:rsid w:val="00E00152"/>
    <w:rsid w:val="00E00178"/>
    <w:rsid w:val="00E01B8E"/>
    <w:rsid w:val="00E01FE0"/>
    <w:rsid w:val="00E03A54"/>
    <w:rsid w:val="00E04052"/>
    <w:rsid w:val="00E040F5"/>
    <w:rsid w:val="00E04A6B"/>
    <w:rsid w:val="00E04A9A"/>
    <w:rsid w:val="00E05C25"/>
    <w:rsid w:val="00E06281"/>
    <w:rsid w:val="00E0654D"/>
    <w:rsid w:val="00E065E0"/>
    <w:rsid w:val="00E0695B"/>
    <w:rsid w:val="00E06FF3"/>
    <w:rsid w:val="00E10BEA"/>
    <w:rsid w:val="00E119A4"/>
    <w:rsid w:val="00E11D39"/>
    <w:rsid w:val="00E11D88"/>
    <w:rsid w:val="00E12156"/>
    <w:rsid w:val="00E1258E"/>
    <w:rsid w:val="00E13820"/>
    <w:rsid w:val="00E140A1"/>
    <w:rsid w:val="00E15808"/>
    <w:rsid w:val="00E159BC"/>
    <w:rsid w:val="00E1686F"/>
    <w:rsid w:val="00E16B82"/>
    <w:rsid w:val="00E2024C"/>
    <w:rsid w:val="00E21A85"/>
    <w:rsid w:val="00E21C58"/>
    <w:rsid w:val="00E21CA8"/>
    <w:rsid w:val="00E2239A"/>
    <w:rsid w:val="00E23CD4"/>
    <w:rsid w:val="00E24A3A"/>
    <w:rsid w:val="00E2558D"/>
    <w:rsid w:val="00E26C22"/>
    <w:rsid w:val="00E277DA"/>
    <w:rsid w:val="00E27880"/>
    <w:rsid w:val="00E27E9E"/>
    <w:rsid w:val="00E30288"/>
    <w:rsid w:val="00E308FF"/>
    <w:rsid w:val="00E30A80"/>
    <w:rsid w:val="00E30B70"/>
    <w:rsid w:val="00E30C78"/>
    <w:rsid w:val="00E30E87"/>
    <w:rsid w:val="00E314F0"/>
    <w:rsid w:val="00E3156A"/>
    <w:rsid w:val="00E32767"/>
    <w:rsid w:val="00E340A9"/>
    <w:rsid w:val="00E3446F"/>
    <w:rsid w:val="00E3469F"/>
    <w:rsid w:val="00E354A5"/>
    <w:rsid w:val="00E362E5"/>
    <w:rsid w:val="00E373A1"/>
    <w:rsid w:val="00E373B6"/>
    <w:rsid w:val="00E37AC1"/>
    <w:rsid w:val="00E418E6"/>
    <w:rsid w:val="00E418FC"/>
    <w:rsid w:val="00E41FA8"/>
    <w:rsid w:val="00E4362F"/>
    <w:rsid w:val="00E437EE"/>
    <w:rsid w:val="00E44F8A"/>
    <w:rsid w:val="00E4546B"/>
    <w:rsid w:val="00E46793"/>
    <w:rsid w:val="00E468B3"/>
    <w:rsid w:val="00E5087F"/>
    <w:rsid w:val="00E50F34"/>
    <w:rsid w:val="00E51342"/>
    <w:rsid w:val="00E51731"/>
    <w:rsid w:val="00E51A94"/>
    <w:rsid w:val="00E5269C"/>
    <w:rsid w:val="00E5272D"/>
    <w:rsid w:val="00E529B9"/>
    <w:rsid w:val="00E53EA5"/>
    <w:rsid w:val="00E53F75"/>
    <w:rsid w:val="00E5426E"/>
    <w:rsid w:val="00E54421"/>
    <w:rsid w:val="00E5697E"/>
    <w:rsid w:val="00E56987"/>
    <w:rsid w:val="00E56A61"/>
    <w:rsid w:val="00E57E9E"/>
    <w:rsid w:val="00E57EFB"/>
    <w:rsid w:val="00E57F81"/>
    <w:rsid w:val="00E600B3"/>
    <w:rsid w:val="00E60A92"/>
    <w:rsid w:val="00E61892"/>
    <w:rsid w:val="00E62D50"/>
    <w:rsid w:val="00E63795"/>
    <w:rsid w:val="00E63D85"/>
    <w:rsid w:val="00E64173"/>
    <w:rsid w:val="00E64E5A"/>
    <w:rsid w:val="00E64FAB"/>
    <w:rsid w:val="00E65763"/>
    <w:rsid w:val="00E66C50"/>
    <w:rsid w:val="00E679A1"/>
    <w:rsid w:val="00E67AFB"/>
    <w:rsid w:val="00E67ECF"/>
    <w:rsid w:val="00E71ABE"/>
    <w:rsid w:val="00E721C3"/>
    <w:rsid w:val="00E72B57"/>
    <w:rsid w:val="00E73C47"/>
    <w:rsid w:val="00E7494C"/>
    <w:rsid w:val="00E74AD0"/>
    <w:rsid w:val="00E75963"/>
    <w:rsid w:val="00E770D5"/>
    <w:rsid w:val="00E77C1A"/>
    <w:rsid w:val="00E8031E"/>
    <w:rsid w:val="00E80552"/>
    <w:rsid w:val="00E8069C"/>
    <w:rsid w:val="00E807FB"/>
    <w:rsid w:val="00E80AA6"/>
    <w:rsid w:val="00E80C0D"/>
    <w:rsid w:val="00E811C3"/>
    <w:rsid w:val="00E812EF"/>
    <w:rsid w:val="00E81323"/>
    <w:rsid w:val="00E81BEA"/>
    <w:rsid w:val="00E82D7E"/>
    <w:rsid w:val="00E833A2"/>
    <w:rsid w:val="00E83804"/>
    <w:rsid w:val="00E83D22"/>
    <w:rsid w:val="00E83F06"/>
    <w:rsid w:val="00E84DC5"/>
    <w:rsid w:val="00E8506A"/>
    <w:rsid w:val="00E85B18"/>
    <w:rsid w:val="00E85B8C"/>
    <w:rsid w:val="00E864B4"/>
    <w:rsid w:val="00E86B70"/>
    <w:rsid w:val="00E879E8"/>
    <w:rsid w:val="00E87A98"/>
    <w:rsid w:val="00E87B32"/>
    <w:rsid w:val="00E87FA6"/>
    <w:rsid w:val="00E87FDE"/>
    <w:rsid w:val="00E9020C"/>
    <w:rsid w:val="00E90617"/>
    <w:rsid w:val="00E907BC"/>
    <w:rsid w:val="00E90DB1"/>
    <w:rsid w:val="00E91426"/>
    <w:rsid w:val="00E919C3"/>
    <w:rsid w:val="00E925FB"/>
    <w:rsid w:val="00E933AE"/>
    <w:rsid w:val="00E9345A"/>
    <w:rsid w:val="00E9369E"/>
    <w:rsid w:val="00E93BE7"/>
    <w:rsid w:val="00E94BFF"/>
    <w:rsid w:val="00E960B8"/>
    <w:rsid w:val="00E964B4"/>
    <w:rsid w:val="00E9659A"/>
    <w:rsid w:val="00E976C6"/>
    <w:rsid w:val="00E97CC4"/>
    <w:rsid w:val="00EA0222"/>
    <w:rsid w:val="00EA2305"/>
    <w:rsid w:val="00EA2335"/>
    <w:rsid w:val="00EA23CD"/>
    <w:rsid w:val="00EA28E5"/>
    <w:rsid w:val="00EA2A75"/>
    <w:rsid w:val="00EA4352"/>
    <w:rsid w:val="00EA69A6"/>
    <w:rsid w:val="00EA7A19"/>
    <w:rsid w:val="00EA7B4C"/>
    <w:rsid w:val="00EA7B57"/>
    <w:rsid w:val="00EB0853"/>
    <w:rsid w:val="00EB0B86"/>
    <w:rsid w:val="00EB10A7"/>
    <w:rsid w:val="00EB2354"/>
    <w:rsid w:val="00EB26D2"/>
    <w:rsid w:val="00EB2704"/>
    <w:rsid w:val="00EB2BF6"/>
    <w:rsid w:val="00EB410B"/>
    <w:rsid w:val="00EB508C"/>
    <w:rsid w:val="00EB5BE9"/>
    <w:rsid w:val="00EB6133"/>
    <w:rsid w:val="00EC001A"/>
    <w:rsid w:val="00EC0409"/>
    <w:rsid w:val="00EC0F87"/>
    <w:rsid w:val="00EC0FC3"/>
    <w:rsid w:val="00EC1F25"/>
    <w:rsid w:val="00EC2515"/>
    <w:rsid w:val="00EC3607"/>
    <w:rsid w:val="00EC3822"/>
    <w:rsid w:val="00EC38C9"/>
    <w:rsid w:val="00EC3CC0"/>
    <w:rsid w:val="00EC4EC0"/>
    <w:rsid w:val="00EC5C03"/>
    <w:rsid w:val="00EC5E74"/>
    <w:rsid w:val="00EC6A03"/>
    <w:rsid w:val="00EC6E27"/>
    <w:rsid w:val="00EC739C"/>
    <w:rsid w:val="00EC7A25"/>
    <w:rsid w:val="00EC7E92"/>
    <w:rsid w:val="00ED0032"/>
    <w:rsid w:val="00ED02FF"/>
    <w:rsid w:val="00ED0A8B"/>
    <w:rsid w:val="00ED1165"/>
    <w:rsid w:val="00ED1CC2"/>
    <w:rsid w:val="00ED1D34"/>
    <w:rsid w:val="00ED2B0A"/>
    <w:rsid w:val="00ED2EBF"/>
    <w:rsid w:val="00ED3B48"/>
    <w:rsid w:val="00ED454E"/>
    <w:rsid w:val="00ED4882"/>
    <w:rsid w:val="00ED4AB1"/>
    <w:rsid w:val="00ED4BA2"/>
    <w:rsid w:val="00ED4C4A"/>
    <w:rsid w:val="00ED5406"/>
    <w:rsid w:val="00ED5B53"/>
    <w:rsid w:val="00ED642E"/>
    <w:rsid w:val="00ED69F4"/>
    <w:rsid w:val="00ED7298"/>
    <w:rsid w:val="00ED7547"/>
    <w:rsid w:val="00ED75E8"/>
    <w:rsid w:val="00ED7839"/>
    <w:rsid w:val="00ED7CE7"/>
    <w:rsid w:val="00EE0B88"/>
    <w:rsid w:val="00EE1202"/>
    <w:rsid w:val="00EE159F"/>
    <w:rsid w:val="00EE1C74"/>
    <w:rsid w:val="00EE2642"/>
    <w:rsid w:val="00EE2FF1"/>
    <w:rsid w:val="00EE365B"/>
    <w:rsid w:val="00EE3841"/>
    <w:rsid w:val="00EE3E15"/>
    <w:rsid w:val="00EE3F9F"/>
    <w:rsid w:val="00EE4466"/>
    <w:rsid w:val="00EE522B"/>
    <w:rsid w:val="00EE53FA"/>
    <w:rsid w:val="00EE5B3C"/>
    <w:rsid w:val="00EE6517"/>
    <w:rsid w:val="00EE6665"/>
    <w:rsid w:val="00EE7742"/>
    <w:rsid w:val="00EE78CA"/>
    <w:rsid w:val="00EF095C"/>
    <w:rsid w:val="00EF1266"/>
    <w:rsid w:val="00EF1651"/>
    <w:rsid w:val="00EF17D0"/>
    <w:rsid w:val="00EF1C0E"/>
    <w:rsid w:val="00EF1D1E"/>
    <w:rsid w:val="00EF1E9F"/>
    <w:rsid w:val="00EF1EE3"/>
    <w:rsid w:val="00EF316C"/>
    <w:rsid w:val="00EF31F6"/>
    <w:rsid w:val="00EF33E8"/>
    <w:rsid w:val="00EF3ED7"/>
    <w:rsid w:val="00EF4933"/>
    <w:rsid w:val="00EF6B8E"/>
    <w:rsid w:val="00EF6F00"/>
    <w:rsid w:val="00EF6F9A"/>
    <w:rsid w:val="00EF7E1E"/>
    <w:rsid w:val="00F00434"/>
    <w:rsid w:val="00F02379"/>
    <w:rsid w:val="00F030C9"/>
    <w:rsid w:val="00F03F77"/>
    <w:rsid w:val="00F041F7"/>
    <w:rsid w:val="00F045DD"/>
    <w:rsid w:val="00F04828"/>
    <w:rsid w:val="00F04DC2"/>
    <w:rsid w:val="00F04F4E"/>
    <w:rsid w:val="00F05CCF"/>
    <w:rsid w:val="00F05D96"/>
    <w:rsid w:val="00F06667"/>
    <w:rsid w:val="00F06B80"/>
    <w:rsid w:val="00F07195"/>
    <w:rsid w:val="00F0757B"/>
    <w:rsid w:val="00F07643"/>
    <w:rsid w:val="00F07D63"/>
    <w:rsid w:val="00F10089"/>
    <w:rsid w:val="00F10EA7"/>
    <w:rsid w:val="00F11ACD"/>
    <w:rsid w:val="00F12596"/>
    <w:rsid w:val="00F128C5"/>
    <w:rsid w:val="00F13298"/>
    <w:rsid w:val="00F138C9"/>
    <w:rsid w:val="00F148E1"/>
    <w:rsid w:val="00F14AC2"/>
    <w:rsid w:val="00F1511E"/>
    <w:rsid w:val="00F16409"/>
    <w:rsid w:val="00F165A1"/>
    <w:rsid w:val="00F16AF1"/>
    <w:rsid w:val="00F16C43"/>
    <w:rsid w:val="00F17320"/>
    <w:rsid w:val="00F17366"/>
    <w:rsid w:val="00F175DD"/>
    <w:rsid w:val="00F17EE1"/>
    <w:rsid w:val="00F20676"/>
    <w:rsid w:val="00F20D77"/>
    <w:rsid w:val="00F2147B"/>
    <w:rsid w:val="00F21AAB"/>
    <w:rsid w:val="00F21CFF"/>
    <w:rsid w:val="00F222E4"/>
    <w:rsid w:val="00F234DE"/>
    <w:rsid w:val="00F23B19"/>
    <w:rsid w:val="00F242BA"/>
    <w:rsid w:val="00F244E2"/>
    <w:rsid w:val="00F2485C"/>
    <w:rsid w:val="00F249CD"/>
    <w:rsid w:val="00F24C2A"/>
    <w:rsid w:val="00F2532E"/>
    <w:rsid w:val="00F26819"/>
    <w:rsid w:val="00F270A4"/>
    <w:rsid w:val="00F2728A"/>
    <w:rsid w:val="00F30B11"/>
    <w:rsid w:val="00F30B3A"/>
    <w:rsid w:val="00F31EF2"/>
    <w:rsid w:val="00F334DE"/>
    <w:rsid w:val="00F339B5"/>
    <w:rsid w:val="00F33D9D"/>
    <w:rsid w:val="00F358C6"/>
    <w:rsid w:val="00F35991"/>
    <w:rsid w:val="00F371F1"/>
    <w:rsid w:val="00F412CF"/>
    <w:rsid w:val="00F43039"/>
    <w:rsid w:val="00F430C5"/>
    <w:rsid w:val="00F4337D"/>
    <w:rsid w:val="00F43A41"/>
    <w:rsid w:val="00F4404B"/>
    <w:rsid w:val="00F44C34"/>
    <w:rsid w:val="00F44CB9"/>
    <w:rsid w:val="00F44D60"/>
    <w:rsid w:val="00F4665B"/>
    <w:rsid w:val="00F46B25"/>
    <w:rsid w:val="00F46F59"/>
    <w:rsid w:val="00F501B8"/>
    <w:rsid w:val="00F527F9"/>
    <w:rsid w:val="00F535AB"/>
    <w:rsid w:val="00F538EA"/>
    <w:rsid w:val="00F55074"/>
    <w:rsid w:val="00F5553D"/>
    <w:rsid w:val="00F56DB2"/>
    <w:rsid w:val="00F56FAD"/>
    <w:rsid w:val="00F57414"/>
    <w:rsid w:val="00F577C8"/>
    <w:rsid w:val="00F57C7A"/>
    <w:rsid w:val="00F61401"/>
    <w:rsid w:val="00F6146E"/>
    <w:rsid w:val="00F61BEE"/>
    <w:rsid w:val="00F61E7B"/>
    <w:rsid w:val="00F628B3"/>
    <w:rsid w:val="00F62FB6"/>
    <w:rsid w:val="00F63A73"/>
    <w:rsid w:val="00F63BFA"/>
    <w:rsid w:val="00F640D5"/>
    <w:rsid w:val="00F64738"/>
    <w:rsid w:val="00F65BA9"/>
    <w:rsid w:val="00F676ED"/>
    <w:rsid w:val="00F67BA4"/>
    <w:rsid w:val="00F67DE1"/>
    <w:rsid w:val="00F70753"/>
    <w:rsid w:val="00F7167A"/>
    <w:rsid w:val="00F719C6"/>
    <w:rsid w:val="00F71BF9"/>
    <w:rsid w:val="00F73694"/>
    <w:rsid w:val="00F73D21"/>
    <w:rsid w:val="00F7452A"/>
    <w:rsid w:val="00F75566"/>
    <w:rsid w:val="00F755B5"/>
    <w:rsid w:val="00F75914"/>
    <w:rsid w:val="00F75B07"/>
    <w:rsid w:val="00F7627E"/>
    <w:rsid w:val="00F7637B"/>
    <w:rsid w:val="00F7662F"/>
    <w:rsid w:val="00F76D33"/>
    <w:rsid w:val="00F80BDA"/>
    <w:rsid w:val="00F831B5"/>
    <w:rsid w:val="00F8378F"/>
    <w:rsid w:val="00F83F87"/>
    <w:rsid w:val="00F842AF"/>
    <w:rsid w:val="00F85393"/>
    <w:rsid w:val="00F854E7"/>
    <w:rsid w:val="00F85A0B"/>
    <w:rsid w:val="00F85C19"/>
    <w:rsid w:val="00F85E3B"/>
    <w:rsid w:val="00F86852"/>
    <w:rsid w:val="00F87484"/>
    <w:rsid w:val="00F904F0"/>
    <w:rsid w:val="00F90CD4"/>
    <w:rsid w:val="00F9182A"/>
    <w:rsid w:val="00F91974"/>
    <w:rsid w:val="00F92712"/>
    <w:rsid w:val="00F931FE"/>
    <w:rsid w:val="00F93441"/>
    <w:rsid w:val="00F93AA9"/>
    <w:rsid w:val="00F9687B"/>
    <w:rsid w:val="00F97026"/>
    <w:rsid w:val="00FA0A1A"/>
    <w:rsid w:val="00FA0C5D"/>
    <w:rsid w:val="00FA0DFF"/>
    <w:rsid w:val="00FA1808"/>
    <w:rsid w:val="00FA227B"/>
    <w:rsid w:val="00FA2E39"/>
    <w:rsid w:val="00FA3BD2"/>
    <w:rsid w:val="00FA44B1"/>
    <w:rsid w:val="00FA4986"/>
    <w:rsid w:val="00FA5DE7"/>
    <w:rsid w:val="00FA6595"/>
    <w:rsid w:val="00FA6A45"/>
    <w:rsid w:val="00FA6FAA"/>
    <w:rsid w:val="00FA7174"/>
    <w:rsid w:val="00FA733A"/>
    <w:rsid w:val="00FA7894"/>
    <w:rsid w:val="00FA7AD0"/>
    <w:rsid w:val="00FA7D61"/>
    <w:rsid w:val="00FB01D5"/>
    <w:rsid w:val="00FB0AD5"/>
    <w:rsid w:val="00FB151B"/>
    <w:rsid w:val="00FB1818"/>
    <w:rsid w:val="00FB1B53"/>
    <w:rsid w:val="00FB29E5"/>
    <w:rsid w:val="00FB3433"/>
    <w:rsid w:val="00FB36E9"/>
    <w:rsid w:val="00FB3960"/>
    <w:rsid w:val="00FB3D7D"/>
    <w:rsid w:val="00FB4205"/>
    <w:rsid w:val="00FB4AA4"/>
    <w:rsid w:val="00FB4F9E"/>
    <w:rsid w:val="00FB585A"/>
    <w:rsid w:val="00FB5EAB"/>
    <w:rsid w:val="00FB60BD"/>
    <w:rsid w:val="00FB6A2D"/>
    <w:rsid w:val="00FB7DCE"/>
    <w:rsid w:val="00FB7EAB"/>
    <w:rsid w:val="00FC009C"/>
    <w:rsid w:val="00FC0991"/>
    <w:rsid w:val="00FC0A86"/>
    <w:rsid w:val="00FC3377"/>
    <w:rsid w:val="00FC3BAA"/>
    <w:rsid w:val="00FC3DE5"/>
    <w:rsid w:val="00FC44B2"/>
    <w:rsid w:val="00FC69B8"/>
    <w:rsid w:val="00FC70CC"/>
    <w:rsid w:val="00FC7E99"/>
    <w:rsid w:val="00FD12C1"/>
    <w:rsid w:val="00FD1FE0"/>
    <w:rsid w:val="00FD2D44"/>
    <w:rsid w:val="00FD3E65"/>
    <w:rsid w:val="00FD454B"/>
    <w:rsid w:val="00FD5BFE"/>
    <w:rsid w:val="00FD658C"/>
    <w:rsid w:val="00FD6759"/>
    <w:rsid w:val="00FD7565"/>
    <w:rsid w:val="00FD7DD9"/>
    <w:rsid w:val="00FE1111"/>
    <w:rsid w:val="00FE1552"/>
    <w:rsid w:val="00FE1814"/>
    <w:rsid w:val="00FE18B1"/>
    <w:rsid w:val="00FE1FBC"/>
    <w:rsid w:val="00FE20C2"/>
    <w:rsid w:val="00FE26D9"/>
    <w:rsid w:val="00FE29E4"/>
    <w:rsid w:val="00FE33AA"/>
    <w:rsid w:val="00FE3C4C"/>
    <w:rsid w:val="00FE40A1"/>
    <w:rsid w:val="00FE453C"/>
    <w:rsid w:val="00FE4A83"/>
    <w:rsid w:val="00FE61A5"/>
    <w:rsid w:val="00FE69D0"/>
    <w:rsid w:val="00FF0A00"/>
    <w:rsid w:val="00FF12B5"/>
    <w:rsid w:val="00FF15FB"/>
    <w:rsid w:val="00FF1A39"/>
    <w:rsid w:val="00FF289F"/>
    <w:rsid w:val="00FF345A"/>
    <w:rsid w:val="00FF3BAF"/>
    <w:rsid w:val="00FF3EE5"/>
    <w:rsid w:val="00FF481F"/>
    <w:rsid w:val="00FF4BA4"/>
    <w:rsid w:val="00FF528E"/>
    <w:rsid w:val="00FF55CC"/>
    <w:rsid w:val="00FF5780"/>
    <w:rsid w:val="00FF5DA8"/>
    <w:rsid w:val="00FF605F"/>
    <w:rsid w:val="00FF6138"/>
    <w:rsid w:val="00FF6912"/>
    <w:rsid w:val="00FF6974"/>
    <w:rsid w:val="00FF71F7"/>
    <w:rsid w:val="00FF7320"/>
    <w:rsid w:val="00FF76C7"/>
    <w:rsid w:val="00FF789F"/>
    <w:rsid w:val="00FF7A20"/>
    <w:rsid w:val="00FF7E5B"/>
    <w:rsid w:val="00FF7F4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4D6041F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511E"/>
    <w:rPr>
      <w:rFonts w:ascii="Times New Roman" w:eastAsia="Times New Roman" w:hAnsi="Times New Roman" w:cs="Times New Roman"/>
      <w:lang w:val="sv-SE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18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 w:eastAsia="zh-CN"/>
    </w:rPr>
  </w:style>
  <w:style w:type="paragraph" w:styleId="Heading3">
    <w:name w:val="heading 3"/>
    <w:basedOn w:val="Normal"/>
    <w:link w:val="Heading3Char"/>
    <w:uiPriority w:val="9"/>
    <w:qFormat/>
    <w:rsid w:val="004200A0"/>
    <w:pPr>
      <w:spacing w:before="100" w:beforeAutospacing="1" w:after="100" w:afterAutospacing="1"/>
      <w:outlineLvl w:val="2"/>
    </w:pPr>
    <w:rPr>
      <w:rFonts w:eastAsiaTheme="minorEastAsia"/>
      <w:b/>
      <w:bCs/>
      <w:sz w:val="27"/>
      <w:szCs w:val="27"/>
      <w:lang w:val="en-US"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732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187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4200A0"/>
    <w:rPr>
      <w:rFonts w:ascii="Times New Roman" w:hAnsi="Times New Roman" w:cs="Times New Roman"/>
      <w:b/>
      <w:bCs/>
      <w:sz w:val="27"/>
      <w:szCs w:val="27"/>
      <w:lang w:eastAsia="zh-CN"/>
    </w:rPr>
  </w:style>
  <w:style w:type="paragraph" w:styleId="BalloonText">
    <w:name w:val="Balloon Text"/>
    <w:basedOn w:val="Normal"/>
    <w:semiHidden/>
    <w:rsid w:val="00225E4A"/>
    <w:rPr>
      <w:rFonts w:ascii="Lucida Grande" w:eastAsiaTheme="minorEastAsia" w:hAnsi="Lucida Grande" w:cstheme="minorBidi"/>
      <w:sz w:val="18"/>
      <w:szCs w:val="18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607E57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607E57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607E57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07E57"/>
  </w:style>
  <w:style w:type="table" w:styleId="TableGrid">
    <w:name w:val="Table Grid"/>
    <w:basedOn w:val="TableNormal"/>
    <w:uiPriority w:val="39"/>
    <w:rsid w:val="00AB35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02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A0222"/>
    <w:rPr>
      <w:rFonts w:asciiTheme="minorHAnsi" w:eastAsiaTheme="minorEastAsia" w:hAnsiTheme="minorHAnsi" w:cstheme="minorBidi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022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022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0222"/>
    <w:rPr>
      <w:b/>
      <w:bCs/>
      <w:sz w:val="24"/>
      <w:szCs w:val="24"/>
    </w:rPr>
  </w:style>
  <w:style w:type="paragraph" w:styleId="Revision">
    <w:name w:val="Revision"/>
    <w:hidden/>
    <w:uiPriority w:val="99"/>
    <w:semiHidden/>
    <w:rsid w:val="00871A6F"/>
  </w:style>
  <w:style w:type="paragraph" w:styleId="ListParagraph">
    <w:name w:val="List Paragraph"/>
    <w:basedOn w:val="Normal"/>
    <w:uiPriority w:val="34"/>
    <w:qFormat/>
    <w:rsid w:val="00AA4B32"/>
    <w:pPr>
      <w:ind w:left="720"/>
      <w:contextualSpacing/>
    </w:pPr>
    <w:rPr>
      <w:rFonts w:asciiTheme="minorHAnsi" w:eastAsiaTheme="minorEastAsia" w:hAnsiTheme="minorHAnsi" w:cstheme="minorBidi"/>
      <w:lang w:val="en-US" w:eastAsia="ja-JP"/>
    </w:rPr>
  </w:style>
  <w:style w:type="paragraph" w:customStyle="1" w:styleId="Default">
    <w:name w:val="Default"/>
    <w:rsid w:val="00B52088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768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768BF"/>
    <w:rPr>
      <w:rFonts w:ascii="Courier New" w:hAnsi="Courier New" w:cs="Courier New"/>
      <w:lang w:eastAsia="zh-CN"/>
    </w:rPr>
  </w:style>
  <w:style w:type="character" w:customStyle="1" w:styleId="apple-converted-space">
    <w:name w:val="apple-converted-space"/>
    <w:basedOn w:val="DefaultParagraphFont"/>
    <w:rsid w:val="00DB79E3"/>
  </w:style>
  <w:style w:type="character" w:styleId="Strong">
    <w:name w:val="Strong"/>
    <w:basedOn w:val="DefaultParagraphFont"/>
    <w:uiPriority w:val="22"/>
    <w:qFormat/>
    <w:rsid w:val="004200A0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E86B70"/>
    <w:rPr>
      <w:color w:val="800080" w:themeColor="followedHyperlink"/>
      <w:u w:val="single"/>
    </w:rPr>
  </w:style>
  <w:style w:type="paragraph" w:customStyle="1" w:styleId="Pa11">
    <w:name w:val="Pa11"/>
    <w:basedOn w:val="Normal"/>
    <w:next w:val="Normal"/>
    <w:uiPriority w:val="99"/>
    <w:rsid w:val="00656B02"/>
    <w:pPr>
      <w:widowControl w:val="0"/>
      <w:autoSpaceDE w:val="0"/>
      <w:autoSpaceDN w:val="0"/>
      <w:adjustRightInd w:val="0"/>
      <w:spacing w:line="180" w:lineRule="atLeast"/>
    </w:pPr>
    <w:rPr>
      <w:rFonts w:ascii="Diverda Sans Com Light" w:eastAsiaTheme="minorEastAsia" w:hAnsi="Diverda Sans Com Light"/>
      <w:lang w:val="en-US"/>
    </w:rPr>
  </w:style>
  <w:style w:type="paragraph" w:customStyle="1" w:styleId="Pa13">
    <w:name w:val="Pa13"/>
    <w:basedOn w:val="Normal"/>
    <w:next w:val="Normal"/>
    <w:uiPriority w:val="99"/>
    <w:rsid w:val="00656B02"/>
    <w:pPr>
      <w:widowControl w:val="0"/>
      <w:autoSpaceDE w:val="0"/>
      <w:autoSpaceDN w:val="0"/>
      <w:adjustRightInd w:val="0"/>
      <w:spacing w:line="175" w:lineRule="atLeast"/>
    </w:pPr>
    <w:rPr>
      <w:rFonts w:ascii="Diverda Sans Com Light" w:eastAsiaTheme="minorEastAsia" w:hAnsi="Diverda Sans Com Light"/>
      <w:lang w:val="en-US"/>
    </w:rPr>
  </w:style>
  <w:style w:type="paragraph" w:customStyle="1" w:styleId="Pa14">
    <w:name w:val="Pa14"/>
    <w:basedOn w:val="Normal"/>
    <w:next w:val="Normal"/>
    <w:uiPriority w:val="99"/>
    <w:rsid w:val="00656B02"/>
    <w:pPr>
      <w:widowControl w:val="0"/>
      <w:autoSpaceDE w:val="0"/>
      <w:autoSpaceDN w:val="0"/>
      <w:adjustRightInd w:val="0"/>
      <w:spacing w:line="171" w:lineRule="atLeast"/>
    </w:pPr>
    <w:rPr>
      <w:rFonts w:ascii="Diverda Sans Com Light" w:eastAsiaTheme="minorEastAsia" w:hAnsi="Diverda Sans Com Light"/>
      <w:lang w:val="en-US"/>
    </w:rPr>
  </w:style>
  <w:style w:type="table" w:styleId="LightShading-Accent5">
    <w:name w:val="Light Shading Accent 5"/>
    <w:basedOn w:val="TableNormal"/>
    <w:uiPriority w:val="60"/>
    <w:rsid w:val="00656B02"/>
    <w:rPr>
      <w:color w:val="31849B" w:themeColor="accent5" w:themeShade="BF"/>
      <w:lang w:eastAsia="en-US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customStyle="1" w:styleId="GridTable2-Accent11">
    <w:name w:val="Grid Table 2 - Accent 11"/>
    <w:basedOn w:val="TableNormal"/>
    <w:uiPriority w:val="47"/>
    <w:rsid w:val="007B6C67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NormalWeb">
    <w:name w:val="Normal (Web)"/>
    <w:basedOn w:val="Normal"/>
    <w:uiPriority w:val="99"/>
    <w:unhideWhenUsed/>
    <w:rsid w:val="00D62682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E3841"/>
    <w:pPr>
      <w:tabs>
        <w:tab w:val="center" w:pos="4536"/>
        <w:tab w:val="right" w:pos="9072"/>
      </w:tabs>
    </w:pPr>
    <w:rPr>
      <w:rFonts w:eastAsiaTheme="minorEastAsia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EE3841"/>
    <w:rPr>
      <w:rFonts w:ascii="Times New Roman" w:hAnsi="Times New Roman" w:cs="Times New Roman"/>
      <w:lang w:eastAsia="zh-CN"/>
    </w:rPr>
  </w:style>
  <w:style w:type="character" w:customStyle="1" w:styleId="UnresolvedMention1">
    <w:name w:val="Unresolved Mention1"/>
    <w:basedOn w:val="DefaultParagraphFont"/>
    <w:uiPriority w:val="99"/>
    <w:rsid w:val="00EE3841"/>
    <w:rPr>
      <w:color w:val="808080"/>
      <w:shd w:val="clear" w:color="auto" w:fill="E6E6E6"/>
    </w:rPr>
  </w:style>
  <w:style w:type="paragraph" w:styleId="Caption">
    <w:name w:val="caption"/>
    <w:basedOn w:val="Normal"/>
    <w:next w:val="Normal"/>
    <w:uiPriority w:val="35"/>
    <w:unhideWhenUsed/>
    <w:qFormat/>
    <w:rsid w:val="009B6F28"/>
    <w:pPr>
      <w:spacing w:after="200"/>
    </w:pPr>
    <w:rPr>
      <w:rFonts w:eastAsiaTheme="minorEastAsia"/>
      <w:i/>
      <w:iCs/>
      <w:color w:val="1F497D" w:themeColor="text2"/>
      <w:sz w:val="18"/>
      <w:szCs w:val="18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7320"/>
    <w:rPr>
      <w:rFonts w:asciiTheme="majorHAnsi" w:eastAsiaTheme="majorEastAsia" w:hAnsiTheme="majorHAnsi" w:cstheme="majorBidi"/>
      <w:i/>
      <w:iCs/>
      <w:color w:val="365F91" w:themeColor="accent1" w:themeShade="BF"/>
      <w:lang w:eastAsia="zh-CN"/>
    </w:rPr>
  </w:style>
  <w:style w:type="character" w:customStyle="1" w:styleId="it">
    <w:name w:val="it"/>
    <w:basedOn w:val="DefaultParagraphFont"/>
    <w:rsid w:val="00FF7320"/>
  </w:style>
  <w:style w:type="character" w:styleId="Emphasis">
    <w:name w:val="Emphasis"/>
    <w:basedOn w:val="DefaultParagraphFont"/>
    <w:uiPriority w:val="20"/>
    <w:qFormat/>
    <w:rsid w:val="0014667F"/>
    <w:rPr>
      <w:i/>
      <w:iCs/>
    </w:rPr>
  </w:style>
  <w:style w:type="paragraph" w:customStyle="1" w:styleId="IUCrtablecaption">
    <w:name w:val="IUCr table caption"/>
    <w:next w:val="Normal"/>
    <w:rsid w:val="00A31E64"/>
    <w:pPr>
      <w:numPr>
        <w:numId w:val="21"/>
      </w:numPr>
      <w:tabs>
        <w:tab w:val="left" w:pos="964"/>
      </w:tabs>
      <w:suppressAutoHyphens/>
      <w:autoSpaceDN w:val="0"/>
      <w:spacing w:before="240" w:after="120" w:line="360" w:lineRule="auto"/>
      <w:jc w:val="both"/>
      <w:textAlignment w:val="baseline"/>
    </w:pPr>
    <w:rPr>
      <w:rFonts w:ascii="Times New Roman" w:eastAsia="Arial" w:hAnsi="Times New Roman" w:cs="Times New Roman"/>
      <w:kern w:val="3"/>
      <w:sz w:val="20"/>
      <w:szCs w:val="20"/>
      <w:lang w:val="en-GB" w:eastAsia="zh-CN"/>
    </w:rPr>
  </w:style>
  <w:style w:type="numbering" w:customStyle="1" w:styleId="WW8Num9">
    <w:name w:val="WW8Num9"/>
    <w:basedOn w:val="NoList"/>
    <w:rsid w:val="00A31E64"/>
    <w:pPr>
      <w:numPr>
        <w:numId w:val="21"/>
      </w:numPr>
    </w:pPr>
  </w:style>
  <w:style w:type="character" w:customStyle="1" w:styleId="UnresolvedMention2">
    <w:name w:val="Unresolved Mention2"/>
    <w:basedOn w:val="DefaultParagraphFont"/>
    <w:uiPriority w:val="99"/>
    <w:rsid w:val="00912ED0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D3CD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3CDB"/>
    <w:rPr>
      <w:rFonts w:ascii="Times New Roman" w:eastAsia="Times New Roman" w:hAnsi="Times New Roman" w:cs="Times New Roman"/>
      <w:sz w:val="20"/>
      <w:szCs w:val="20"/>
      <w:lang w:val="sv-SE"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CD3CDB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83730D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730D"/>
    <w:rPr>
      <w:rFonts w:ascii="Times New Roman" w:eastAsia="Times New Roman" w:hAnsi="Times New Roman" w:cs="Times New Roman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83730D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3730D"/>
    <w:rPr>
      <w:rFonts w:ascii="Times New Roman" w:eastAsia="Times New Roman" w:hAnsi="Times New Roman" w:cs="Times New Roman"/>
      <w:noProof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0B13F1"/>
  </w:style>
  <w:style w:type="character" w:customStyle="1" w:styleId="highwire-cite-metadata-doi">
    <w:name w:val="highwire-cite-metadata-doi"/>
    <w:basedOn w:val="DefaultParagraphFont"/>
    <w:rsid w:val="007609AD"/>
  </w:style>
  <w:style w:type="table" w:customStyle="1" w:styleId="TableGrid1">
    <w:name w:val="Table Grid1"/>
    <w:basedOn w:val="TableNormal"/>
    <w:next w:val="TableGrid"/>
    <w:uiPriority w:val="39"/>
    <w:rsid w:val="006927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ocsum-pmid">
    <w:name w:val="docsum-pmid"/>
    <w:basedOn w:val="DefaultParagraphFont"/>
    <w:rsid w:val="007A51E0"/>
  </w:style>
  <w:style w:type="character" w:customStyle="1" w:styleId="id-label">
    <w:name w:val="id-label"/>
    <w:basedOn w:val="DefaultParagraphFont"/>
    <w:rsid w:val="00CC4F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04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57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7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0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1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0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1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8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6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7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1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1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2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1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2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21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53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981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4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5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2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5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9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9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0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8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5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0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7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12295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9317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06040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2752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0866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93103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362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8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5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2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8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3870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42070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821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2065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4952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78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5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2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3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6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1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0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2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0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5197F15-907E-4F80-8417-F76692C17C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8</Words>
  <Characters>420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lab</Company>
  <LinksUpToDate>false</LinksUpToDate>
  <CharactersWithSpaces>4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mal</dc:creator>
  <cp:keywords/>
  <dc:description/>
  <cp:lastModifiedBy>Pearson, Melanie</cp:lastModifiedBy>
  <cp:revision>2</cp:revision>
  <cp:lastPrinted>2018-11-16T14:48:00Z</cp:lastPrinted>
  <dcterms:created xsi:type="dcterms:W3CDTF">2020-06-11T22:53:00Z</dcterms:created>
  <dcterms:modified xsi:type="dcterms:W3CDTF">2020-06-11T2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7098a45-3f79-33c0-8970-d846f0a86b1c</vt:lpwstr>
  </property>
  <property fmtid="{D5CDD505-2E9C-101B-9397-08002B2CF9AE}" pid="4" name="Mendeley Citation Style_1">
    <vt:lpwstr>http://www.zotero.org/styles/acta-crystallographica-section-d-biological-crystallography</vt:lpwstr>
  </property>
  <property fmtid="{D5CDD505-2E9C-101B-9397-08002B2CF9AE}" pid="5" name="Mendeley Recent Style Id 0_1">
    <vt:lpwstr>http://www.zotero.org/styles/acta-crystallographica-section-d-biological-crystallography</vt:lpwstr>
  </property>
  <property fmtid="{D5CDD505-2E9C-101B-9397-08002B2CF9AE}" pid="6" name="Mendeley Recent Style Name 0_1">
    <vt:lpwstr>Acta Crystallographica Section D: Biological Crystallography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</vt:lpwstr>
  </property>
  <property fmtid="{D5CDD505-2E9C-101B-9397-08002B2CF9AE}" pid="9" name="Mendeley Recent Style Id 2_1">
    <vt:lpwstr>http://www.zotero.org/styles/american-political-science-association</vt:lpwstr>
  </property>
  <property fmtid="{D5CDD505-2E9C-101B-9397-08002B2CF9AE}" pid="10" name="Mendeley Recent Style Name 2_1">
    <vt:lpwstr>American Political Science Association</vt:lpwstr>
  </property>
  <property fmtid="{D5CDD505-2E9C-101B-9397-08002B2CF9AE}" pid="11" name="Mendeley Recent Style Id 3_1">
    <vt:lpwstr>http://www.zotero.org/styles/apa</vt:lpwstr>
  </property>
  <property fmtid="{D5CDD505-2E9C-101B-9397-08002B2CF9AE}" pid="12" name="Mendeley Recent Style Name 3_1">
    <vt:lpwstr>American Psychological Association 6th edition</vt:lpwstr>
  </property>
  <property fmtid="{D5CDD505-2E9C-101B-9397-08002B2CF9AE}" pid="13" name="Mendeley Recent Style Id 4_1">
    <vt:lpwstr>http://www.zotero.org/styles/american-sociological-association</vt:lpwstr>
  </property>
  <property fmtid="{D5CDD505-2E9C-101B-9397-08002B2CF9AE}" pid="14" name="Mendeley Recent Style Name 4_1">
    <vt:lpwstr>American Sociological Association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7th edition (author-date)</vt:lpwstr>
  </property>
  <property fmtid="{D5CDD505-2E9C-101B-9397-08002B2CF9AE}" pid="17" name="Mendeley Recent Style Id 6_1">
    <vt:lpwstr>http://www.zotero.org/styles/harvard-cite-them-right</vt:lpwstr>
  </property>
  <property fmtid="{D5CDD505-2E9C-101B-9397-08002B2CF9AE}" pid="18" name="Mendeley Recent Style Name 6_1">
    <vt:lpwstr>Cite Them Right 10th edition - Harvard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